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D1C95" w14:textId="77777777" w:rsidR="00C77FF8" w:rsidRPr="00964DE8" w:rsidRDefault="00C77FF8" w:rsidP="00C77FF8">
      <w:pPr>
        <w:pStyle w:val="Caption"/>
      </w:pPr>
      <w:bookmarkStart w:id="0" w:name="_Ref18651660"/>
      <w:bookmarkStart w:id="1" w:name="OLE_LINK9"/>
      <w:bookmarkStart w:id="2" w:name="OLE_LINK10"/>
      <w:r>
        <w:t>S5 Table:</w:t>
      </w:r>
      <w:r w:rsidRPr="00964DE8">
        <w:t xml:space="preserve"> </w:t>
      </w:r>
      <w:bookmarkStart w:id="3" w:name="OLE_LINK35"/>
      <w:bookmarkStart w:id="4" w:name="OLE_LINK36"/>
      <w:r w:rsidRPr="00964DE8">
        <w:t xml:space="preserve">Confidence </w:t>
      </w:r>
      <w:r>
        <w:t>i</w:t>
      </w:r>
      <w:r w:rsidRPr="00964DE8">
        <w:t xml:space="preserve">ntervals for the </w:t>
      </w:r>
      <w:r>
        <w:t>p</w:t>
      </w:r>
      <w:r w:rsidRPr="00964DE8">
        <w:t xml:space="preserve">aired </w:t>
      </w:r>
      <w:r>
        <w:t>d</w:t>
      </w:r>
      <w:r w:rsidRPr="00964DE8">
        <w:t xml:space="preserve">ifference of LIWC </w:t>
      </w:r>
      <w:r>
        <w:t>v</w:t>
      </w:r>
      <w:r w:rsidRPr="00964DE8">
        <w:t>ariables (</w:t>
      </w:r>
      <w:r>
        <w:t>p</w:t>
      </w:r>
      <w:r w:rsidRPr="00964DE8">
        <w:t xml:space="preserve">roportions) </w:t>
      </w:r>
      <w:r>
        <w:t>a</w:t>
      </w:r>
      <w:r w:rsidRPr="00964DE8">
        <w:t xml:space="preserve">cross </w:t>
      </w:r>
      <w:r>
        <w:t>l</w:t>
      </w:r>
      <w:r w:rsidRPr="00964DE8">
        <w:t>anguages</w:t>
      </w:r>
      <w:bookmarkEnd w:id="0"/>
      <w:bookmarkEnd w:id="3"/>
      <w:bookmarkEnd w:id="4"/>
    </w:p>
    <w:tbl>
      <w:tblPr>
        <w:tblW w:w="10809" w:type="dxa"/>
        <w:tblLook w:val="04A0" w:firstRow="1" w:lastRow="0" w:firstColumn="1" w:lastColumn="0" w:noHBand="0" w:noVBand="1"/>
      </w:tblPr>
      <w:tblGrid>
        <w:gridCol w:w="1487"/>
        <w:gridCol w:w="903"/>
        <w:gridCol w:w="849"/>
        <w:gridCol w:w="849"/>
        <w:gridCol w:w="849"/>
        <w:gridCol w:w="849"/>
        <w:gridCol w:w="849"/>
        <w:gridCol w:w="849"/>
        <w:gridCol w:w="849"/>
        <w:gridCol w:w="849"/>
        <w:gridCol w:w="1005"/>
        <w:gridCol w:w="1005"/>
      </w:tblGrid>
      <w:tr w:rsidR="00C77FF8" w:rsidRPr="00964DE8" w14:paraId="35F8B431" w14:textId="77777777" w:rsidTr="0025451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1"/>
          <w:bookmarkEnd w:id="2"/>
          <w:p w14:paraId="6B1E2750" w14:textId="77777777" w:rsidR="00C77FF8" w:rsidRPr="00964DE8" w:rsidRDefault="00C77FF8" w:rsidP="00254519">
            <w:pPr>
              <w:jc w:val="center"/>
            </w:pPr>
            <w:r w:rsidRPr="00964DE8">
              <w:t>LIWC Variable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72830" w14:textId="77777777" w:rsidR="00C77FF8" w:rsidRPr="00964DE8" w:rsidRDefault="00C77FF8" w:rsidP="00254519">
            <w:pPr>
              <w:jc w:val="center"/>
            </w:pPr>
            <w:r w:rsidRPr="00964DE8">
              <w:t>English Mean</w:t>
            </w:r>
          </w:p>
        </w:tc>
        <w:tc>
          <w:tcPr>
            <w:tcW w:w="88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AA8" w14:textId="77777777" w:rsidR="00C77FF8" w:rsidRPr="00964DE8" w:rsidRDefault="00C77FF8" w:rsidP="00254519">
            <w:pPr>
              <w:jc w:val="center"/>
            </w:pPr>
            <w:r w:rsidRPr="00964DE8">
              <w:t>Language Translated From</w:t>
            </w:r>
          </w:p>
        </w:tc>
      </w:tr>
      <w:tr w:rsidR="00C77FF8" w:rsidRPr="00964DE8" w14:paraId="5B5C8078" w14:textId="77777777" w:rsidTr="0025451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58861" w14:textId="77777777" w:rsidR="00C77FF8" w:rsidRPr="00964DE8" w:rsidRDefault="00C77FF8" w:rsidP="00254519"/>
        </w:tc>
        <w:tc>
          <w:tcPr>
            <w:tcW w:w="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BD24" w14:textId="77777777" w:rsidR="00C77FF8" w:rsidRPr="00964DE8" w:rsidRDefault="00C77FF8" w:rsidP="00254519"/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E7FE" w14:textId="77777777" w:rsidR="00C77FF8" w:rsidRPr="00964DE8" w:rsidRDefault="00C77FF8" w:rsidP="00254519">
            <w:pPr>
              <w:jc w:val="center"/>
            </w:pPr>
            <w:r w:rsidRPr="00964DE8">
              <w:t>Arabic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D3EB" w14:textId="77777777" w:rsidR="00C77FF8" w:rsidRPr="00964DE8" w:rsidRDefault="00C77FF8" w:rsidP="00254519">
            <w:pPr>
              <w:jc w:val="center"/>
            </w:pPr>
            <w:r w:rsidRPr="00964DE8">
              <w:t>German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8D47" w14:textId="77777777" w:rsidR="00C77FF8" w:rsidRPr="00964DE8" w:rsidRDefault="00C77FF8" w:rsidP="00254519">
            <w:pPr>
              <w:jc w:val="center"/>
            </w:pPr>
            <w:r w:rsidRPr="00964DE8">
              <w:t>French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B64" w14:textId="77777777" w:rsidR="00C77FF8" w:rsidRPr="00964DE8" w:rsidRDefault="00C77FF8" w:rsidP="00254519">
            <w:pPr>
              <w:jc w:val="center"/>
            </w:pPr>
            <w:r w:rsidRPr="00964DE8">
              <w:t>Russian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9EC" w14:textId="77777777" w:rsidR="00C77FF8" w:rsidRPr="00964DE8" w:rsidRDefault="00C77FF8" w:rsidP="00254519">
            <w:pPr>
              <w:jc w:val="center"/>
            </w:pPr>
            <w:r w:rsidRPr="00964DE8">
              <w:t>Mandarin</w:t>
            </w:r>
          </w:p>
        </w:tc>
      </w:tr>
      <w:tr w:rsidR="00C77FF8" w:rsidRPr="00964DE8" w14:paraId="46AC1ED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E5A" w14:textId="77777777" w:rsidR="00C77FF8" w:rsidRPr="00964DE8" w:rsidRDefault="00C77FF8" w:rsidP="00254519">
            <w:r w:rsidRPr="00964DE8">
              <w:t>w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59C" w14:textId="77777777" w:rsidR="00C77FF8" w:rsidRPr="00964DE8" w:rsidRDefault="00C77FF8" w:rsidP="00254519">
            <w:pPr>
              <w:jc w:val="right"/>
            </w:pPr>
            <w:r w:rsidRPr="00964DE8">
              <w:t>45.7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D04" w14:textId="77777777" w:rsidR="00C77FF8" w:rsidRPr="00964DE8" w:rsidRDefault="00C77FF8" w:rsidP="00254519">
            <w:pPr>
              <w:jc w:val="center"/>
            </w:pPr>
            <w:r w:rsidRPr="00964DE8">
              <w:t>3.0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E6E5" w14:textId="77777777" w:rsidR="00C77FF8" w:rsidRPr="00964DE8" w:rsidRDefault="00C77FF8" w:rsidP="00254519">
            <w:pPr>
              <w:jc w:val="center"/>
            </w:pPr>
            <w:r w:rsidRPr="00964DE8">
              <w:t>3.4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43C" w14:textId="77777777" w:rsidR="00C77FF8" w:rsidRPr="00964DE8" w:rsidRDefault="00C77FF8" w:rsidP="00254519">
            <w:pPr>
              <w:jc w:val="center"/>
            </w:pPr>
            <w:r w:rsidRPr="00964DE8">
              <w:t>0.6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AA3" w14:textId="77777777" w:rsidR="00C77FF8" w:rsidRPr="00964DE8" w:rsidRDefault="00C77FF8" w:rsidP="00254519">
            <w:pPr>
              <w:jc w:val="center"/>
            </w:pPr>
            <w:r w:rsidRPr="00964DE8">
              <w:t>1.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276" w14:textId="77777777" w:rsidR="00C77FF8" w:rsidRPr="00964DE8" w:rsidRDefault="00C77FF8" w:rsidP="00254519">
            <w:pPr>
              <w:jc w:val="center"/>
            </w:pPr>
            <w:r w:rsidRPr="00964DE8">
              <w:t>0.0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D25B" w14:textId="77777777" w:rsidR="00C77FF8" w:rsidRPr="00964DE8" w:rsidRDefault="00C77FF8" w:rsidP="00254519">
            <w:pPr>
              <w:jc w:val="center"/>
            </w:pPr>
            <w:r w:rsidRPr="00964DE8">
              <w:t>0.3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74F941" w14:textId="77777777" w:rsidR="00C77FF8" w:rsidRPr="00964DE8" w:rsidRDefault="00C77FF8" w:rsidP="00254519">
            <w:pPr>
              <w:jc w:val="center"/>
            </w:pPr>
            <w:r w:rsidRPr="00964DE8">
              <w:t>-0.1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8AE066" w14:textId="77777777" w:rsidR="00C77FF8" w:rsidRPr="00964DE8" w:rsidRDefault="00C77FF8" w:rsidP="00254519">
            <w:pPr>
              <w:jc w:val="center"/>
            </w:pPr>
            <w:r w:rsidRPr="00964DE8">
              <w:t>0.3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BDB" w14:textId="77777777" w:rsidR="00C77FF8" w:rsidRPr="00964DE8" w:rsidRDefault="00C77FF8" w:rsidP="00254519">
            <w:pPr>
              <w:jc w:val="center"/>
            </w:pPr>
            <w:r w:rsidRPr="00964DE8">
              <w:t>-1.1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BBE" w14:textId="77777777" w:rsidR="00C77FF8" w:rsidRPr="00964DE8" w:rsidRDefault="00C77FF8" w:rsidP="00254519">
            <w:pPr>
              <w:jc w:val="center"/>
            </w:pPr>
            <w:r w:rsidRPr="00964DE8">
              <w:t>-0.787</w:t>
            </w:r>
          </w:p>
        </w:tc>
      </w:tr>
      <w:tr w:rsidR="00C77FF8" w:rsidRPr="00964DE8" w14:paraId="235E23E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6695" w14:textId="77777777" w:rsidR="00C77FF8" w:rsidRPr="00964DE8" w:rsidRDefault="00C77FF8" w:rsidP="00254519">
            <w:r w:rsidRPr="00964DE8">
              <w:t>analyt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B7B" w14:textId="77777777" w:rsidR="00C77FF8" w:rsidRPr="00964DE8" w:rsidRDefault="00C77FF8" w:rsidP="00254519">
            <w:pPr>
              <w:jc w:val="right"/>
            </w:pPr>
            <w:r w:rsidRPr="00964DE8">
              <w:t>97.2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376FFE" w14:textId="77777777" w:rsidR="00C77FF8" w:rsidRPr="00964DE8" w:rsidRDefault="00C77FF8" w:rsidP="00254519">
            <w:pPr>
              <w:jc w:val="center"/>
            </w:pPr>
            <w:r w:rsidRPr="00964DE8">
              <w:t>-0.2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AD059F5" w14:textId="77777777" w:rsidR="00C77FF8" w:rsidRPr="00964DE8" w:rsidRDefault="00C77FF8" w:rsidP="00254519">
            <w:pPr>
              <w:jc w:val="center"/>
            </w:pPr>
            <w:r w:rsidRPr="00964DE8"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16A" w14:textId="77777777" w:rsidR="00C77FF8" w:rsidRPr="00964DE8" w:rsidRDefault="00C77FF8" w:rsidP="00254519">
            <w:pPr>
              <w:jc w:val="center"/>
            </w:pPr>
            <w:r w:rsidRPr="00964DE8">
              <w:t>-0.3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19F" w14:textId="77777777" w:rsidR="00C77FF8" w:rsidRPr="00964DE8" w:rsidRDefault="00C77FF8" w:rsidP="00254519">
            <w:pPr>
              <w:jc w:val="center"/>
            </w:pPr>
            <w:r w:rsidRPr="00964DE8">
              <w:t>-0.0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931A" w14:textId="77777777" w:rsidR="00C77FF8" w:rsidRPr="00964DE8" w:rsidRDefault="00C77FF8" w:rsidP="00254519">
            <w:pPr>
              <w:jc w:val="center"/>
            </w:pPr>
            <w:r w:rsidRPr="00964DE8">
              <w:t>-0.9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D7A" w14:textId="77777777" w:rsidR="00C77FF8" w:rsidRPr="00964DE8" w:rsidRDefault="00C77FF8" w:rsidP="00254519">
            <w:pPr>
              <w:jc w:val="center"/>
            </w:pPr>
            <w:r w:rsidRPr="00964DE8">
              <w:t>-0.5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3C6" w14:textId="77777777" w:rsidR="00C77FF8" w:rsidRPr="00964DE8" w:rsidRDefault="00C77FF8" w:rsidP="00254519">
            <w:pPr>
              <w:jc w:val="center"/>
            </w:pPr>
            <w:r w:rsidRPr="00964DE8">
              <w:t>0.0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6D9" w14:textId="77777777" w:rsidR="00C77FF8" w:rsidRPr="00964DE8" w:rsidRDefault="00C77FF8" w:rsidP="00254519">
            <w:pPr>
              <w:jc w:val="center"/>
            </w:pPr>
            <w:r w:rsidRPr="00964DE8">
              <w:t>0.2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64F" w14:textId="77777777" w:rsidR="00C77FF8" w:rsidRPr="00964DE8" w:rsidRDefault="00C77FF8" w:rsidP="00254519">
            <w:pPr>
              <w:jc w:val="center"/>
            </w:pPr>
            <w:r w:rsidRPr="00964DE8">
              <w:t>-1.2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6660" w14:textId="77777777" w:rsidR="00C77FF8" w:rsidRPr="00964DE8" w:rsidRDefault="00C77FF8" w:rsidP="00254519">
            <w:pPr>
              <w:jc w:val="center"/>
            </w:pPr>
            <w:r w:rsidRPr="00964DE8">
              <w:t>-0.832</w:t>
            </w:r>
          </w:p>
        </w:tc>
      </w:tr>
      <w:tr w:rsidR="00C77FF8" w:rsidRPr="00964DE8" w14:paraId="7369631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2324" w14:textId="77777777" w:rsidR="00C77FF8" w:rsidRPr="00964DE8" w:rsidRDefault="00C77FF8" w:rsidP="00254519">
            <w:r w:rsidRPr="00964DE8">
              <w:t>clo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E31" w14:textId="77777777" w:rsidR="00C77FF8" w:rsidRPr="00964DE8" w:rsidRDefault="00C77FF8" w:rsidP="00254519">
            <w:pPr>
              <w:jc w:val="right"/>
            </w:pPr>
            <w:r w:rsidRPr="00964DE8">
              <w:t>64.0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CE6038" w14:textId="77777777" w:rsidR="00C77FF8" w:rsidRPr="00964DE8" w:rsidRDefault="00C77FF8" w:rsidP="00254519">
            <w:pPr>
              <w:jc w:val="center"/>
            </w:pPr>
            <w:r w:rsidRPr="00964DE8">
              <w:t>-0.3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4E05D4" w14:textId="77777777" w:rsidR="00C77FF8" w:rsidRPr="00964DE8" w:rsidRDefault="00C77FF8" w:rsidP="00254519">
            <w:pPr>
              <w:jc w:val="center"/>
            </w:pPr>
            <w:r w:rsidRPr="00964DE8">
              <w:t>0.1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428CC8" w14:textId="77777777" w:rsidR="00C77FF8" w:rsidRPr="00964DE8" w:rsidRDefault="00C77FF8" w:rsidP="00254519">
            <w:pPr>
              <w:jc w:val="center"/>
            </w:pPr>
            <w:r w:rsidRPr="00964DE8">
              <w:t>-0.2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1F844F" w14:textId="77777777" w:rsidR="00C77FF8" w:rsidRPr="00964DE8" w:rsidRDefault="00C77FF8" w:rsidP="00254519">
            <w:pPr>
              <w:jc w:val="center"/>
            </w:pPr>
            <w:r w:rsidRPr="00964DE8">
              <w:t>0.2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B89F" w14:textId="77777777" w:rsidR="00C77FF8" w:rsidRPr="00964DE8" w:rsidRDefault="00C77FF8" w:rsidP="00254519">
            <w:pPr>
              <w:jc w:val="center"/>
            </w:pPr>
            <w:r w:rsidRPr="00964DE8">
              <w:t>-1.2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7125" w14:textId="77777777" w:rsidR="00C77FF8" w:rsidRPr="00964DE8" w:rsidRDefault="00C77FF8" w:rsidP="00254519">
            <w:pPr>
              <w:jc w:val="center"/>
            </w:pPr>
            <w:r w:rsidRPr="00964DE8">
              <w:t>-0.7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79EC" w14:textId="77777777" w:rsidR="00C77FF8" w:rsidRPr="00964DE8" w:rsidRDefault="00C77FF8" w:rsidP="00254519">
            <w:pPr>
              <w:jc w:val="center"/>
            </w:pPr>
            <w:r w:rsidRPr="00964DE8"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8A4" w14:textId="77777777" w:rsidR="00C77FF8" w:rsidRPr="00964DE8" w:rsidRDefault="00C77FF8" w:rsidP="00254519">
            <w:pPr>
              <w:jc w:val="center"/>
            </w:pPr>
            <w:r w:rsidRPr="00964DE8">
              <w:t>0.4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041" w14:textId="77777777" w:rsidR="00C77FF8" w:rsidRPr="00964DE8" w:rsidRDefault="00C77FF8" w:rsidP="00254519">
            <w:pPr>
              <w:jc w:val="center"/>
            </w:pPr>
            <w:r w:rsidRPr="00964DE8">
              <w:t>-1.5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BB0" w14:textId="77777777" w:rsidR="00C77FF8" w:rsidRPr="00964DE8" w:rsidRDefault="00C77FF8" w:rsidP="00254519">
            <w:pPr>
              <w:jc w:val="center"/>
            </w:pPr>
            <w:r w:rsidRPr="00964DE8">
              <w:t>-0.857</w:t>
            </w:r>
          </w:p>
        </w:tc>
      </w:tr>
      <w:tr w:rsidR="00C77FF8" w:rsidRPr="00964DE8" w14:paraId="12C646A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A1F" w14:textId="77777777" w:rsidR="00C77FF8" w:rsidRPr="00964DE8" w:rsidRDefault="00C77FF8" w:rsidP="00254519">
            <w:r w:rsidRPr="00964DE8">
              <w:t>authent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4108" w14:textId="77777777" w:rsidR="00C77FF8" w:rsidRPr="00964DE8" w:rsidRDefault="00C77FF8" w:rsidP="00254519">
            <w:pPr>
              <w:jc w:val="right"/>
            </w:pPr>
            <w:r w:rsidRPr="00964DE8">
              <w:t>32.3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B78" w14:textId="77777777" w:rsidR="00C77FF8" w:rsidRPr="00964DE8" w:rsidRDefault="00C77FF8" w:rsidP="00254519">
            <w:pPr>
              <w:jc w:val="center"/>
            </w:pPr>
            <w:r w:rsidRPr="00964DE8">
              <w:t>3.1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315" w14:textId="77777777" w:rsidR="00C77FF8" w:rsidRPr="00964DE8" w:rsidRDefault="00C77FF8" w:rsidP="00254519">
            <w:pPr>
              <w:jc w:val="center"/>
            </w:pPr>
            <w:r w:rsidRPr="00964DE8">
              <w:t>4.3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A52" w14:textId="77777777" w:rsidR="00C77FF8" w:rsidRPr="00964DE8" w:rsidRDefault="00C77FF8" w:rsidP="00254519">
            <w:pPr>
              <w:jc w:val="center"/>
            </w:pPr>
            <w:r w:rsidRPr="00964DE8">
              <w:t>-2.1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8FF" w14:textId="77777777" w:rsidR="00C77FF8" w:rsidRPr="00964DE8" w:rsidRDefault="00C77FF8" w:rsidP="00254519">
            <w:pPr>
              <w:jc w:val="center"/>
            </w:pPr>
            <w:r w:rsidRPr="00964DE8">
              <w:t>-1.1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1632" w14:textId="77777777" w:rsidR="00C77FF8" w:rsidRPr="00964DE8" w:rsidRDefault="00C77FF8" w:rsidP="00254519">
            <w:pPr>
              <w:jc w:val="center"/>
            </w:pPr>
            <w:r w:rsidRPr="00964DE8">
              <w:t>-2.9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18B" w14:textId="77777777" w:rsidR="00C77FF8" w:rsidRPr="00964DE8" w:rsidRDefault="00C77FF8" w:rsidP="00254519">
            <w:pPr>
              <w:jc w:val="center"/>
            </w:pPr>
            <w:r w:rsidRPr="00964DE8">
              <w:t>-1.8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7958" w14:textId="77777777" w:rsidR="00C77FF8" w:rsidRPr="00964DE8" w:rsidRDefault="00C77FF8" w:rsidP="00254519">
            <w:pPr>
              <w:jc w:val="center"/>
            </w:pPr>
            <w:r w:rsidRPr="00964DE8">
              <w:t>0.1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E495" w14:textId="77777777" w:rsidR="00C77FF8" w:rsidRPr="00964DE8" w:rsidRDefault="00C77FF8" w:rsidP="00254519">
            <w:pPr>
              <w:jc w:val="center"/>
            </w:pPr>
            <w:r w:rsidRPr="00964DE8">
              <w:t>1.0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A24" w14:textId="77777777" w:rsidR="00C77FF8" w:rsidRPr="00964DE8" w:rsidRDefault="00C77FF8" w:rsidP="00254519">
            <w:pPr>
              <w:jc w:val="center"/>
            </w:pPr>
            <w:r w:rsidRPr="00964DE8">
              <w:t>-1.6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AAB" w14:textId="77777777" w:rsidR="00C77FF8" w:rsidRPr="00964DE8" w:rsidRDefault="00C77FF8" w:rsidP="00254519">
            <w:pPr>
              <w:jc w:val="center"/>
            </w:pPr>
            <w:r w:rsidRPr="00964DE8">
              <w:t>-0.434</w:t>
            </w:r>
          </w:p>
        </w:tc>
      </w:tr>
      <w:tr w:rsidR="00C77FF8" w:rsidRPr="00964DE8" w14:paraId="1B035E2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2B8B" w14:textId="77777777" w:rsidR="00C77FF8" w:rsidRPr="00964DE8" w:rsidRDefault="00C77FF8" w:rsidP="00254519">
            <w:r w:rsidRPr="00964DE8">
              <w:t>to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6564" w14:textId="77777777" w:rsidR="00C77FF8" w:rsidRPr="00964DE8" w:rsidRDefault="00C77FF8" w:rsidP="00254519">
            <w:pPr>
              <w:jc w:val="right"/>
            </w:pPr>
            <w:r w:rsidRPr="00964DE8">
              <w:t>56.2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6466" w14:textId="77777777" w:rsidR="00C77FF8" w:rsidRPr="00964DE8" w:rsidRDefault="00C77FF8" w:rsidP="00254519">
            <w:pPr>
              <w:jc w:val="center"/>
            </w:pPr>
            <w:r w:rsidRPr="00964DE8">
              <w:t>-1.4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8A4C" w14:textId="77777777" w:rsidR="00C77FF8" w:rsidRPr="00964DE8" w:rsidRDefault="00C77FF8" w:rsidP="00254519">
            <w:pPr>
              <w:jc w:val="center"/>
            </w:pPr>
            <w:r w:rsidRPr="00964DE8">
              <w:t>-0.4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3D7F5D" w14:textId="77777777" w:rsidR="00C77FF8" w:rsidRPr="00964DE8" w:rsidRDefault="00C77FF8" w:rsidP="00254519">
            <w:pPr>
              <w:jc w:val="center"/>
            </w:pPr>
            <w:r w:rsidRPr="00964DE8">
              <w:t>-0.6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4C196F" w14:textId="77777777" w:rsidR="00C77FF8" w:rsidRPr="00964DE8" w:rsidRDefault="00C77FF8" w:rsidP="00254519">
            <w:pPr>
              <w:jc w:val="center"/>
            </w:pPr>
            <w:r w:rsidRPr="00964DE8">
              <w:t>0.4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7A89" w14:textId="77777777" w:rsidR="00C77FF8" w:rsidRPr="00964DE8" w:rsidRDefault="00C77FF8" w:rsidP="00254519">
            <w:pPr>
              <w:jc w:val="center"/>
            </w:pPr>
            <w:r w:rsidRPr="00964DE8">
              <w:t>-2.2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0FD" w14:textId="77777777" w:rsidR="00C77FF8" w:rsidRPr="00964DE8" w:rsidRDefault="00C77FF8" w:rsidP="00254519">
            <w:pPr>
              <w:jc w:val="center"/>
            </w:pPr>
            <w:r w:rsidRPr="00964DE8">
              <w:t>-0.9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EFA955" w14:textId="77777777" w:rsidR="00C77FF8" w:rsidRPr="00964DE8" w:rsidRDefault="00C77FF8" w:rsidP="00254519">
            <w:pPr>
              <w:jc w:val="center"/>
            </w:pPr>
            <w:r w:rsidRPr="00964DE8">
              <w:t>-0.5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401067" w14:textId="77777777" w:rsidR="00C77FF8" w:rsidRPr="00964DE8" w:rsidRDefault="00C77FF8" w:rsidP="00254519">
            <w:pPr>
              <w:jc w:val="center"/>
            </w:pPr>
            <w:r w:rsidRPr="00964DE8">
              <w:t>0.4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C1EFD2" w14:textId="77777777" w:rsidR="00C77FF8" w:rsidRPr="00964DE8" w:rsidRDefault="00C77FF8" w:rsidP="00254519">
            <w:pPr>
              <w:jc w:val="center"/>
            </w:pPr>
            <w:r w:rsidRPr="00964DE8">
              <w:t>-0.4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1A322B" w14:textId="77777777" w:rsidR="00C77FF8" w:rsidRPr="00964DE8" w:rsidRDefault="00C77FF8" w:rsidP="00254519">
            <w:pPr>
              <w:jc w:val="center"/>
            </w:pPr>
            <w:r w:rsidRPr="00964DE8">
              <w:t>0.681</w:t>
            </w:r>
          </w:p>
        </w:tc>
      </w:tr>
      <w:tr w:rsidR="00C77FF8" w:rsidRPr="00964DE8" w14:paraId="4CBF816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9C2" w14:textId="77777777" w:rsidR="00C77FF8" w:rsidRPr="00964DE8" w:rsidRDefault="00C77FF8" w:rsidP="00254519">
            <w:r w:rsidRPr="00964DE8">
              <w:t>wp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087" w14:textId="77777777" w:rsidR="00C77FF8" w:rsidRPr="00964DE8" w:rsidRDefault="00C77FF8" w:rsidP="00254519">
            <w:pPr>
              <w:jc w:val="right"/>
            </w:pPr>
            <w:r w:rsidRPr="00964DE8">
              <w:t>45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47FE" w14:textId="77777777" w:rsidR="00C77FF8" w:rsidRPr="00964DE8" w:rsidRDefault="00C77FF8" w:rsidP="00254519">
            <w:pPr>
              <w:jc w:val="center"/>
            </w:pPr>
            <w:r w:rsidRPr="00964DE8">
              <w:t>2.7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CA04" w14:textId="77777777" w:rsidR="00C77FF8" w:rsidRPr="00964DE8" w:rsidRDefault="00C77FF8" w:rsidP="00254519">
            <w:pPr>
              <w:jc w:val="center"/>
            </w:pPr>
            <w:r w:rsidRPr="00964DE8">
              <w:t>3.3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721" w14:textId="77777777" w:rsidR="00C77FF8" w:rsidRPr="00964DE8" w:rsidRDefault="00C77FF8" w:rsidP="00254519">
            <w:pPr>
              <w:jc w:val="center"/>
            </w:pPr>
            <w:r w:rsidRPr="00964DE8">
              <w:t>-9.7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137" w14:textId="77777777" w:rsidR="00C77FF8" w:rsidRPr="00964DE8" w:rsidRDefault="00C77FF8" w:rsidP="00254519">
            <w:pPr>
              <w:jc w:val="center"/>
            </w:pPr>
            <w:r w:rsidRPr="00964DE8">
              <w:t>-8.6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59C" w14:textId="77777777" w:rsidR="00C77FF8" w:rsidRPr="00964DE8" w:rsidRDefault="00C77FF8" w:rsidP="00254519">
            <w:pPr>
              <w:jc w:val="center"/>
            </w:pPr>
            <w:r w:rsidRPr="00964DE8">
              <w:t>-0.4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836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27F4" w14:textId="77777777" w:rsidR="00C77FF8" w:rsidRPr="00964DE8" w:rsidRDefault="00C77FF8" w:rsidP="00254519">
            <w:pPr>
              <w:jc w:val="center"/>
            </w:pPr>
            <w:r w:rsidRPr="00964DE8">
              <w:t>0.2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8A8A" w14:textId="77777777" w:rsidR="00C77FF8" w:rsidRPr="00964DE8" w:rsidRDefault="00C77FF8" w:rsidP="00254519">
            <w:pPr>
              <w:jc w:val="center"/>
            </w:pPr>
            <w:r w:rsidRPr="00964DE8">
              <w:t>0.8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43D" w14:textId="77777777" w:rsidR="00C77FF8" w:rsidRPr="00964DE8" w:rsidRDefault="00C77FF8" w:rsidP="00254519">
            <w:pPr>
              <w:jc w:val="center"/>
            </w:pPr>
            <w:r w:rsidRPr="00964DE8">
              <w:t>-13.7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5569" w14:textId="77777777" w:rsidR="00C77FF8" w:rsidRPr="00964DE8" w:rsidRDefault="00C77FF8" w:rsidP="00254519">
            <w:pPr>
              <w:jc w:val="center"/>
            </w:pPr>
            <w:r w:rsidRPr="00964DE8">
              <w:t>-12.533</w:t>
            </w:r>
          </w:p>
        </w:tc>
      </w:tr>
      <w:tr w:rsidR="00C77FF8" w:rsidRPr="00964DE8" w14:paraId="091512F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13D" w14:textId="77777777" w:rsidR="00C77FF8" w:rsidRPr="00964DE8" w:rsidRDefault="00C77FF8" w:rsidP="00254519">
            <w:r w:rsidRPr="00964DE8">
              <w:t>sixlt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838A" w14:textId="77777777" w:rsidR="00C77FF8" w:rsidRPr="00964DE8" w:rsidRDefault="00C77FF8" w:rsidP="00254519">
            <w:pPr>
              <w:jc w:val="right"/>
            </w:pPr>
            <w:r w:rsidRPr="00964DE8">
              <w:t>34.6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AB6" w14:textId="77777777" w:rsidR="00C77FF8" w:rsidRPr="00964DE8" w:rsidRDefault="00C77FF8" w:rsidP="00254519">
            <w:pPr>
              <w:jc w:val="center"/>
            </w:pPr>
            <w:r w:rsidRPr="00964DE8">
              <w:t>-1.2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6B8" w14:textId="77777777" w:rsidR="00C77FF8" w:rsidRPr="00964DE8" w:rsidRDefault="00C77FF8" w:rsidP="00254519">
            <w:pPr>
              <w:jc w:val="center"/>
            </w:pPr>
            <w:r w:rsidRPr="00964DE8">
              <w:t>-0.9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04C" w14:textId="77777777" w:rsidR="00C77FF8" w:rsidRPr="00964DE8" w:rsidRDefault="00C77FF8" w:rsidP="00254519">
            <w:pPr>
              <w:jc w:val="center"/>
            </w:pPr>
            <w:r w:rsidRPr="00964DE8">
              <w:t>-1.7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C53" w14:textId="77777777" w:rsidR="00C77FF8" w:rsidRPr="00964DE8" w:rsidRDefault="00C77FF8" w:rsidP="00254519">
            <w:pPr>
              <w:jc w:val="center"/>
            </w:pPr>
            <w:r w:rsidRPr="00964DE8">
              <w:t>-1.4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863" w14:textId="77777777" w:rsidR="00C77FF8" w:rsidRPr="00964DE8" w:rsidRDefault="00C77FF8" w:rsidP="00254519">
            <w:pPr>
              <w:jc w:val="center"/>
            </w:pPr>
            <w:r w:rsidRPr="00964DE8">
              <w:t>-1.7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FECE" w14:textId="77777777" w:rsidR="00C77FF8" w:rsidRPr="00964DE8" w:rsidRDefault="00C77FF8" w:rsidP="00254519">
            <w:pPr>
              <w:jc w:val="center"/>
            </w:pPr>
            <w:r w:rsidRPr="00964DE8">
              <w:t>-1.4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3CE" w14:textId="77777777" w:rsidR="00C77FF8" w:rsidRPr="00964DE8" w:rsidRDefault="00C77FF8" w:rsidP="00254519">
            <w:pPr>
              <w:jc w:val="center"/>
            </w:pPr>
            <w:r w:rsidRPr="00964DE8">
              <w:t>-0.7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00D" w14:textId="77777777" w:rsidR="00C77FF8" w:rsidRPr="00964DE8" w:rsidRDefault="00C77FF8" w:rsidP="00254519">
            <w:pPr>
              <w:jc w:val="center"/>
            </w:pPr>
            <w:r w:rsidRPr="00964DE8">
              <w:t>-0.5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11E0DF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ECB628" w14:textId="77777777" w:rsidR="00C77FF8" w:rsidRPr="00964DE8" w:rsidRDefault="00C77FF8" w:rsidP="00254519">
            <w:pPr>
              <w:jc w:val="center"/>
            </w:pPr>
            <w:r w:rsidRPr="00964DE8">
              <w:t>0.324</w:t>
            </w:r>
          </w:p>
        </w:tc>
      </w:tr>
      <w:tr w:rsidR="00C77FF8" w:rsidRPr="00964DE8" w14:paraId="6C8C7EB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ADC" w14:textId="77777777" w:rsidR="00C77FF8" w:rsidRPr="00964DE8" w:rsidRDefault="00C77FF8" w:rsidP="00254519">
            <w:r w:rsidRPr="00964DE8">
              <w:t>d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292" w14:textId="77777777" w:rsidR="00C77FF8" w:rsidRPr="00964DE8" w:rsidRDefault="00C77FF8" w:rsidP="00254519">
            <w:pPr>
              <w:jc w:val="right"/>
            </w:pPr>
            <w:r w:rsidRPr="00964DE8">
              <w:t>73.5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ACE" w14:textId="77777777" w:rsidR="00C77FF8" w:rsidRPr="00964DE8" w:rsidRDefault="00C77FF8" w:rsidP="00254519">
            <w:pPr>
              <w:jc w:val="center"/>
            </w:pPr>
            <w:r w:rsidRPr="00964DE8">
              <w:t>-0.3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5A6A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C95" w14:textId="77777777" w:rsidR="00C77FF8" w:rsidRPr="00964DE8" w:rsidRDefault="00C77FF8" w:rsidP="00254519">
            <w:pPr>
              <w:jc w:val="center"/>
            </w:pPr>
            <w:r w:rsidRPr="00964DE8">
              <w:t>-0.5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56F" w14:textId="77777777" w:rsidR="00C77FF8" w:rsidRPr="00964DE8" w:rsidRDefault="00C77FF8" w:rsidP="00254519">
            <w:pPr>
              <w:jc w:val="center"/>
            </w:pPr>
            <w:r w:rsidRPr="00964DE8">
              <w:t>-0.2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7CFA" w14:textId="77777777" w:rsidR="00C77FF8" w:rsidRPr="00964DE8" w:rsidRDefault="00C77FF8" w:rsidP="00254519">
            <w:pPr>
              <w:jc w:val="center"/>
            </w:pPr>
            <w:r w:rsidRPr="00964DE8">
              <w:t>-0.3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1DE" w14:textId="77777777" w:rsidR="00C77FF8" w:rsidRPr="00964DE8" w:rsidRDefault="00C77FF8" w:rsidP="00254519">
            <w:pPr>
              <w:jc w:val="center"/>
            </w:pPr>
            <w:r w:rsidRPr="00964DE8">
              <w:t>-0.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0C9E" w14:textId="77777777" w:rsidR="00C77FF8" w:rsidRPr="00964DE8" w:rsidRDefault="00C77FF8" w:rsidP="00254519">
            <w:pPr>
              <w:jc w:val="center"/>
            </w:pPr>
            <w:r w:rsidRPr="00964DE8">
              <w:t>-0.5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15D" w14:textId="77777777" w:rsidR="00C77FF8" w:rsidRPr="00964DE8" w:rsidRDefault="00C77FF8" w:rsidP="00254519">
            <w:pPr>
              <w:jc w:val="center"/>
            </w:pPr>
            <w:r w:rsidRPr="00964DE8">
              <w:t>-0.3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9011" w14:textId="77777777" w:rsidR="00C77FF8" w:rsidRPr="00964DE8" w:rsidRDefault="00C77FF8" w:rsidP="00254519">
            <w:pPr>
              <w:jc w:val="center"/>
            </w:pPr>
            <w:r w:rsidRPr="00964DE8">
              <w:t>-3.6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A980" w14:textId="77777777" w:rsidR="00C77FF8" w:rsidRPr="00964DE8" w:rsidRDefault="00C77FF8" w:rsidP="00254519">
            <w:pPr>
              <w:jc w:val="center"/>
            </w:pPr>
            <w:r w:rsidRPr="00964DE8">
              <w:t>-3.279</w:t>
            </w:r>
          </w:p>
        </w:tc>
      </w:tr>
      <w:tr w:rsidR="00C77FF8" w:rsidRPr="00964DE8" w14:paraId="6AD23DB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5646" w14:textId="77777777" w:rsidR="00C77FF8" w:rsidRPr="00964DE8" w:rsidRDefault="00C77FF8" w:rsidP="00254519">
            <w:r w:rsidRPr="00964DE8">
              <w:t>func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7F7" w14:textId="77777777" w:rsidR="00C77FF8" w:rsidRPr="00964DE8" w:rsidRDefault="00C77FF8" w:rsidP="00254519">
            <w:pPr>
              <w:jc w:val="right"/>
            </w:pPr>
            <w:r w:rsidRPr="00964DE8">
              <w:t>40.4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515" w14:textId="77777777" w:rsidR="00C77FF8" w:rsidRPr="00964DE8" w:rsidRDefault="00C77FF8" w:rsidP="00254519">
            <w:pPr>
              <w:jc w:val="center"/>
            </w:pPr>
            <w:r w:rsidRPr="00964DE8">
              <w:t>-0.5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9544" w14:textId="77777777" w:rsidR="00C77FF8" w:rsidRPr="00964DE8" w:rsidRDefault="00C77FF8" w:rsidP="00254519">
            <w:pPr>
              <w:jc w:val="center"/>
            </w:pPr>
            <w:r w:rsidRPr="00964DE8">
              <w:t>-0.2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4FE" w14:textId="77777777" w:rsidR="00C77FF8" w:rsidRPr="00964DE8" w:rsidRDefault="00C77FF8" w:rsidP="00254519">
            <w:pPr>
              <w:jc w:val="center"/>
            </w:pPr>
            <w:r w:rsidRPr="00964DE8">
              <w:t>0.2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0C18" w14:textId="77777777" w:rsidR="00C77FF8" w:rsidRPr="00964DE8" w:rsidRDefault="00C77FF8" w:rsidP="00254519">
            <w:pPr>
              <w:jc w:val="center"/>
            </w:pPr>
            <w:r w:rsidRPr="00964DE8">
              <w:t>0.5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AEC" w14:textId="77777777" w:rsidR="00C77FF8" w:rsidRPr="00964DE8" w:rsidRDefault="00C77FF8" w:rsidP="00254519">
            <w:pPr>
              <w:jc w:val="center"/>
            </w:pPr>
            <w:r w:rsidRPr="00964DE8">
              <w:t>0.6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6048" w14:textId="77777777" w:rsidR="00C77FF8" w:rsidRPr="00964DE8" w:rsidRDefault="00C77FF8" w:rsidP="00254519">
            <w:pPr>
              <w:jc w:val="center"/>
            </w:pPr>
            <w:r w:rsidRPr="00964DE8">
              <w:t>0.8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B58E1C" w14:textId="77777777" w:rsidR="00C77FF8" w:rsidRPr="00964DE8" w:rsidRDefault="00C77FF8" w:rsidP="00254519">
            <w:pPr>
              <w:jc w:val="center"/>
            </w:pPr>
            <w:r w:rsidRPr="00964DE8">
              <w:t>-0.1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19ADD9" w14:textId="77777777" w:rsidR="00C77FF8" w:rsidRPr="00964DE8" w:rsidRDefault="00C77FF8" w:rsidP="00254519">
            <w:pPr>
              <w:jc w:val="center"/>
            </w:pPr>
            <w:r w:rsidRPr="00964DE8">
              <w:t>0.0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A55" w14:textId="77777777" w:rsidR="00C77FF8" w:rsidRPr="00964DE8" w:rsidRDefault="00C77FF8" w:rsidP="00254519">
            <w:pPr>
              <w:jc w:val="center"/>
            </w:pPr>
            <w:r w:rsidRPr="00964DE8">
              <w:t>-4.8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2F5" w14:textId="77777777" w:rsidR="00C77FF8" w:rsidRPr="00964DE8" w:rsidRDefault="00C77FF8" w:rsidP="00254519">
            <w:pPr>
              <w:jc w:val="center"/>
            </w:pPr>
            <w:r w:rsidRPr="00964DE8">
              <w:t>-4.501</w:t>
            </w:r>
          </w:p>
        </w:tc>
      </w:tr>
      <w:tr w:rsidR="00C77FF8" w:rsidRPr="00964DE8" w14:paraId="0A428B0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B473" w14:textId="77777777" w:rsidR="00C77FF8" w:rsidRPr="00964DE8" w:rsidRDefault="00C77FF8" w:rsidP="00254519">
            <w:r w:rsidRPr="00964DE8">
              <w:t>pronou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112" w14:textId="77777777" w:rsidR="00C77FF8" w:rsidRPr="00964DE8" w:rsidRDefault="00C77FF8" w:rsidP="00254519">
            <w:pPr>
              <w:jc w:val="right"/>
            </w:pPr>
            <w:r w:rsidRPr="00964DE8">
              <w:t>3.6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56C2D0" w14:textId="77777777" w:rsidR="00C77FF8" w:rsidRPr="00964DE8" w:rsidRDefault="00C77FF8" w:rsidP="00254519">
            <w:pPr>
              <w:jc w:val="center"/>
            </w:pPr>
            <w:r w:rsidRPr="00964DE8">
              <w:t>-0.1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7C8864" w14:textId="77777777" w:rsidR="00C77FF8" w:rsidRPr="00964DE8" w:rsidRDefault="00C77FF8" w:rsidP="00254519">
            <w:pPr>
              <w:jc w:val="center"/>
            </w:pPr>
            <w:r w:rsidRPr="00964DE8">
              <w:t>0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492" w14:textId="77777777" w:rsidR="00C77FF8" w:rsidRPr="00964DE8" w:rsidRDefault="00C77FF8" w:rsidP="00254519">
            <w:pPr>
              <w:jc w:val="center"/>
            </w:pPr>
            <w:r w:rsidRPr="00964DE8">
              <w:t>0.3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42A0" w14:textId="77777777" w:rsidR="00C77FF8" w:rsidRPr="00964DE8" w:rsidRDefault="00C77FF8" w:rsidP="00254519">
            <w:pPr>
              <w:jc w:val="center"/>
            </w:pPr>
            <w:r w:rsidRPr="00964DE8">
              <w:t>0.4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8F2" w14:textId="77777777" w:rsidR="00C77FF8" w:rsidRPr="00964DE8" w:rsidRDefault="00C77FF8" w:rsidP="00254519">
            <w:pPr>
              <w:jc w:val="center"/>
            </w:pPr>
            <w:r w:rsidRPr="00964DE8">
              <w:t>0.9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B711" w14:textId="77777777" w:rsidR="00C77FF8" w:rsidRPr="00964DE8" w:rsidRDefault="00C77FF8" w:rsidP="00254519">
            <w:pPr>
              <w:jc w:val="center"/>
            </w:pPr>
            <w:r w:rsidRPr="00964DE8">
              <w:t>1.1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822" w14:textId="77777777" w:rsidR="00C77FF8" w:rsidRPr="00964DE8" w:rsidRDefault="00C77FF8" w:rsidP="00254519">
            <w:pPr>
              <w:jc w:val="center"/>
            </w:pPr>
            <w:r w:rsidRPr="00964DE8">
              <w:t>0.2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3BD7" w14:textId="77777777" w:rsidR="00C77FF8" w:rsidRPr="00964DE8" w:rsidRDefault="00C77FF8" w:rsidP="00254519">
            <w:pPr>
              <w:jc w:val="center"/>
            </w:pPr>
            <w:r w:rsidRPr="00964DE8">
              <w:t>0.3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8A1" w14:textId="77777777" w:rsidR="00C77FF8" w:rsidRPr="00964DE8" w:rsidRDefault="00C77FF8" w:rsidP="00254519">
            <w:pPr>
              <w:jc w:val="center"/>
            </w:pPr>
            <w:r w:rsidRPr="00964DE8">
              <w:t>-0.8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3F1" w14:textId="77777777" w:rsidR="00C77FF8" w:rsidRPr="00964DE8" w:rsidRDefault="00C77FF8" w:rsidP="00254519">
            <w:pPr>
              <w:jc w:val="center"/>
            </w:pPr>
            <w:r w:rsidRPr="00964DE8">
              <w:t>-0.723</w:t>
            </w:r>
          </w:p>
        </w:tc>
      </w:tr>
      <w:tr w:rsidR="00C77FF8" w:rsidRPr="00964DE8" w14:paraId="5858195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9D2" w14:textId="77777777" w:rsidR="00C77FF8" w:rsidRPr="00964DE8" w:rsidRDefault="00C77FF8" w:rsidP="00254519">
            <w:r w:rsidRPr="00964DE8">
              <w:t>ppr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04F" w14:textId="77777777" w:rsidR="00C77FF8" w:rsidRPr="00964DE8" w:rsidRDefault="00C77FF8" w:rsidP="00254519">
            <w:pPr>
              <w:jc w:val="right"/>
            </w:pPr>
            <w:r w:rsidRPr="00964DE8">
              <w:t>0.5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BA0A6F" w14:textId="77777777" w:rsidR="00C77FF8" w:rsidRPr="00964DE8" w:rsidRDefault="00C77FF8" w:rsidP="00254519">
            <w:pPr>
              <w:jc w:val="center"/>
            </w:pPr>
            <w:r w:rsidRPr="00964DE8">
              <w:t>-0.0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2EEEBB" w14:textId="77777777" w:rsidR="00C77FF8" w:rsidRPr="00964DE8" w:rsidRDefault="00C77FF8" w:rsidP="00254519">
            <w:pPr>
              <w:jc w:val="center"/>
            </w:pPr>
            <w:r w:rsidRPr="00964DE8">
              <w:t>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74CC" w14:textId="77777777" w:rsidR="00C77FF8" w:rsidRPr="00964DE8" w:rsidRDefault="00C77FF8" w:rsidP="00254519">
            <w:pPr>
              <w:jc w:val="center"/>
            </w:pPr>
            <w:r w:rsidRPr="00964DE8">
              <w:t>0.0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4AD" w14:textId="77777777" w:rsidR="00C77FF8" w:rsidRPr="00964DE8" w:rsidRDefault="00C77FF8" w:rsidP="00254519">
            <w:pPr>
              <w:jc w:val="center"/>
            </w:pPr>
            <w:r w:rsidRPr="00964DE8">
              <w:t>0.1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E06" w14:textId="77777777" w:rsidR="00C77FF8" w:rsidRPr="00964DE8" w:rsidRDefault="00C77FF8" w:rsidP="00254519">
            <w:pPr>
              <w:jc w:val="center"/>
            </w:pPr>
            <w:r w:rsidRPr="00964DE8">
              <w:t>0.0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978" w14:textId="77777777" w:rsidR="00C77FF8" w:rsidRPr="00964DE8" w:rsidRDefault="00C77FF8" w:rsidP="00254519">
            <w:pPr>
              <w:jc w:val="center"/>
            </w:pPr>
            <w:r w:rsidRPr="00964DE8">
              <w:t>0.1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98B" w14:textId="77777777" w:rsidR="00C77FF8" w:rsidRPr="00964DE8" w:rsidRDefault="00C77FF8" w:rsidP="00254519">
            <w:pPr>
              <w:jc w:val="center"/>
            </w:pPr>
            <w:r w:rsidRPr="00964DE8">
              <w:t>0.0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5EC5" w14:textId="77777777" w:rsidR="00C77FF8" w:rsidRPr="00964DE8" w:rsidRDefault="00C77FF8" w:rsidP="00254519">
            <w:pPr>
              <w:jc w:val="center"/>
            </w:pPr>
            <w:r w:rsidRPr="00964DE8">
              <w:t>0.1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8B07" w14:textId="77777777" w:rsidR="00C77FF8" w:rsidRPr="00964DE8" w:rsidRDefault="00C77FF8" w:rsidP="00254519">
            <w:pPr>
              <w:jc w:val="center"/>
            </w:pPr>
            <w:r w:rsidRPr="00964DE8">
              <w:t>-0.1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EC1" w14:textId="77777777" w:rsidR="00C77FF8" w:rsidRPr="00964DE8" w:rsidRDefault="00C77FF8" w:rsidP="00254519">
            <w:pPr>
              <w:jc w:val="center"/>
            </w:pPr>
            <w:r w:rsidRPr="00964DE8">
              <w:t>-0.081</w:t>
            </w:r>
          </w:p>
        </w:tc>
      </w:tr>
      <w:tr w:rsidR="00C77FF8" w:rsidRPr="00964DE8" w14:paraId="192DCC6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95D7" w14:textId="77777777" w:rsidR="00C77FF8" w:rsidRPr="00964DE8" w:rsidRDefault="00C77FF8" w:rsidP="00254519">
            <w:r w:rsidRPr="00964DE8">
              <w:t>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2947" w14:textId="77777777" w:rsidR="00C77FF8" w:rsidRPr="00964DE8" w:rsidRDefault="00C77FF8" w:rsidP="00254519">
            <w:pPr>
              <w:jc w:val="right"/>
            </w:pPr>
            <w:r w:rsidRPr="00964DE8">
              <w:t>0.1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044" w14:textId="77777777" w:rsidR="00C77FF8" w:rsidRPr="00964DE8" w:rsidRDefault="00C77FF8" w:rsidP="00254519">
            <w:pPr>
              <w:jc w:val="center"/>
            </w:pPr>
            <w:r w:rsidRPr="00964DE8">
              <w:t>-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DAFD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51E02B" w14:textId="77777777" w:rsidR="00C77FF8" w:rsidRPr="00964DE8" w:rsidRDefault="00C77FF8" w:rsidP="00254519">
            <w:pPr>
              <w:jc w:val="center"/>
            </w:pPr>
            <w:r w:rsidRPr="00964DE8">
              <w:t>-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11BDAC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A6201E" w14:textId="77777777" w:rsidR="00C77FF8" w:rsidRPr="00964DE8" w:rsidRDefault="00C77FF8" w:rsidP="00254519">
            <w:pPr>
              <w:jc w:val="center"/>
            </w:pPr>
            <w:r w:rsidRPr="00964DE8">
              <w:t>-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2ACDF4" w14:textId="77777777" w:rsidR="00C77FF8" w:rsidRPr="00964DE8" w:rsidRDefault="00C77FF8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2BE62E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2A32B3" w14:textId="77777777" w:rsidR="00C77FF8" w:rsidRPr="00964DE8" w:rsidRDefault="00C77FF8" w:rsidP="00254519">
            <w:pPr>
              <w:jc w:val="center"/>
            </w:pPr>
            <w:r w:rsidRPr="00964DE8">
              <w:t>0.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DB83" w14:textId="77777777" w:rsidR="00C77FF8" w:rsidRPr="00964DE8" w:rsidRDefault="00C77FF8" w:rsidP="00254519">
            <w:pPr>
              <w:jc w:val="center"/>
            </w:pPr>
            <w:r w:rsidRPr="00964DE8">
              <w:t>-0.0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0C4D" w14:textId="77777777" w:rsidR="00C77FF8" w:rsidRPr="00964DE8" w:rsidRDefault="00C77FF8" w:rsidP="00254519">
            <w:pPr>
              <w:jc w:val="center"/>
            </w:pPr>
            <w:r w:rsidRPr="00964DE8">
              <w:t>-0.023</w:t>
            </w:r>
          </w:p>
        </w:tc>
      </w:tr>
      <w:tr w:rsidR="00C77FF8" w:rsidRPr="00964DE8" w14:paraId="44EE905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A96" w14:textId="77777777" w:rsidR="00C77FF8" w:rsidRPr="00964DE8" w:rsidRDefault="00C77FF8" w:rsidP="00254519">
            <w:r w:rsidRPr="00964DE8">
              <w:t>w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4B0" w14:textId="77777777" w:rsidR="00C77FF8" w:rsidRPr="00964DE8" w:rsidRDefault="00C77FF8" w:rsidP="00254519">
            <w:pPr>
              <w:jc w:val="right"/>
            </w:pPr>
            <w:r w:rsidRPr="00964DE8">
              <w:t>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869F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3DC7" w14:textId="77777777" w:rsidR="00C77FF8" w:rsidRPr="00964DE8" w:rsidRDefault="00C77FF8" w:rsidP="00254519">
            <w:pPr>
              <w:jc w:val="center"/>
            </w:pPr>
            <w:r w:rsidRPr="00964DE8"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B2E816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7EA14F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1D5C" w14:textId="77777777" w:rsidR="00C77FF8" w:rsidRPr="00964DE8" w:rsidRDefault="00C77FF8" w:rsidP="00254519">
            <w:pPr>
              <w:jc w:val="center"/>
            </w:pPr>
            <w:r w:rsidRPr="00964DE8"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F4BD" w14:textId="77777777" w:rsidR="00C77FF8" w:rsidRPr="00964DE8" w:rsidRDefault="00C77FF8" w:rsidP="00254519">
            <w:pPr>
              <w:jc w:val="center"/>
            </w:pPr>
            <w:r w:rsidRPr="00964DE8">
              <w:t>0.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7D8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4380" w14:textId="77777777" w:rsidR="00C77FF8" w:rsidRPr="00964DE8" w:rsidRDefault="00C77FF8" w:rsidP="00254519">
            <w:pPr>
              <w:jc w:val="center"/>
            </w:pPr>
            <w:r w:rsidRPr="00964DE8">
              <w:t>0.0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AA9" w14:textId="77777777" w:rsidR="00C77FF8" w:rsidRPr="00964DE8" w:rsidRDefault="00C77FF8" w:rsidP="00254519">
            <w:pPr>
              <w:jc w:val="center"/>
            </w:pPr>
            <w:r w:rsidRPr="00964DE8">
              <w:t>0.0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01F9" w14:textId="77777777" w:rsidR="00C77FF8" w:rsidRPr="00964DE8" w:rsidRDefault="00C77FF8" w:rsidP="00254519">
            <w:pPr>
              <w:jc w:val="center"/>
            </w:pPr>
            <w:r w:rsidRPr="00964DE8">
              <w:t>0.044</w:t>
            </w:r>
          </w:p>
        </w:tc>
      </w:tr>
      <w:tr w:rsidR="00C77FF8" w:rsidRPr="00964DE8" w14:paraId="0F74D95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0A3" w14:textId="77777777" w:rsidR="00C77FF8" w:rsidRPr="00964DE8" w:rsidRDefault="00C77FF8" w:rsidP="00254519">
            <w:r w:rsidRPr="00964DE8">
              <w:t>you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F052" w14:textId="77777777" w:rsidR="00C77FF8" w:rsidRPr="00964DE8" w:rsidRDefault="00C77FF8" w:rsidP="00254519">
            <w:pPr>
              <w:jc w:val="right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289F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365" w14:textId="77777777" w:rsidR="00C77FF8" w:rsidRPr="00964DE8" w:rsidRDefault="00C77FF8" w:rsidP="00254519">
            <w:pPr>
              <w:jc w:val="center"/>
            </w:pPr>
            <w:r w:rsidRPr="00964DE8"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88A60B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56D15B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AA7655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8A98C2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132A50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D4AFEC1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1BF4BB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8884968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</w:tr>
      <w:tr w:rsidR="00C77FF8" w:rsidRPr="00964DE8" w14:paraId="72C09CF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0403" w14:textId="77777777" w:rsidR="00C77FF8" w:rsidRPr="00964DE8" w:rsidRDefault="00C77FF8" w:rsidP="00254519">
            <w:r w:rsidRPr="00964DE8">
              <w:t>sheh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ACAA" w14:textId="77777777" w:rsidR="00C77FF8" w:rsidRPr="00964DE8" w:rsidRDefault="00C77FF8" w:rsidP="00254519">
            <w:pPr>
              <w:jc w:val="right"/>
            </w:pPr>
            <w:r w:rsidRPr="00964DE8">
              <w:t>0.0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AF1F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DA51" w14:textId="77777777" w:rsidR="00C77FF8" w:rsidRPr="00964DE8" w:rsidRDefault="00C77FF8" w:rsidP="00254519">
            <w:pPr>
              <w:jc w:val="center"/>
            </w:pPr>
            <w:r w:rsidRPr="00964DE8">
              <w:t>0.0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3167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01A6" w14:textId="77777777" w:rsidR="00C77FF8" w:rsidRPr="00964DE8" w:rsidRDefault="00C77FF8" w:rsidP="00254519">
            <w:pPr>
              <w:jc w:val="center"/>
            </w:pPr>
            <w:r w:rsidRPr="00964DE8">
              <w:t>0.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737" w14:textId="77777777" w:rsidR="00C77FF8" w:rsidRPr="00964DE8" w:rsidRDefault="00C77FF8" w:rsidP="00254519">
            <w:pPr>
              <w:jc w:val="center"/>
            </w:pPr>
            <w:r w:rsidRPr="00964DE8">
              <w:t>0.0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00C4" w14:textId="77777777" w:rsidR="00C77FF8" w:rsidRPr="00964DE8" w:rsidRDefault="00C77FF8" w:rsidP="00254519">
            <w:pPr>
              <w:jc w:val="center"/>
            </w:pPr>
            <w:r w:rsidRPr="00964DE8">
              <w:t>0.0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1320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AE1C" w14:textId="77777777" w:rsidR="00C77FF8" w:rsidRPr="00964DE8" w:rsidRDefault="00C77FF8" w:rsidP="00254519">
            <w:pPr>
              <w:jc w:val="center"/>
            </w:pPr>
            <w:r w:rsidRPr="00964DE8">
              <w:t>0.0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DA28D5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5D6A37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</w:tr>
      <w:tr w:rsidR="00C77FF8" w:rsidRPr="00964DE8" w14:paraId="1E8C84D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987" w14:textId="77777777" w:rsidR="00C77FF8" w:rsidRPr="00964DE8" w:rsidRDefault="00C77FF8" w:rsidP="00254519">
            <w:r w:rsidRPr="00964DE8">
              <w:t>the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C2B" w14:textId="77777777" w:rsidR="00C77FF8" w:rsidRPr="00964DE8" w:rsidRDefault="00C77FF8" w:rsidP="00254519">
            <w:pPr>
              <w:jc w:val="right"/>
            </w:pPr>
            <w:r w:rsidRPr="00964DE8">
              <w:t>0.3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538" w14:textId="77777777" w:rsidR="00C77FF8" w:rsidRPr="00964DE8" w:rsidRDefault="00C77FF8" w:rsidP="00254519">
            <w:pPr>
              <w:jc w:val="center"/>
            </w:pPr>
            <w:r w:rsidRPr="00964DE8">
              <w:t>-0.0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B6A4" w14:textId="77777777" w:rsidR="00C77FF8" w:rsidRPr="00964DE8" w:rsidRDefault="00C77FF8" w:rsidP="00254519">
            <w:pPr>
              <w:jc w:val="center"/>
            </w:pPr>
            <w:r w:rsidRPr="00964DE8">
              <w:t>-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E7D" w14:textId="77777777" w:rsidR="00C77FF8" w:rsidRPr="00964DE8" w:rsidRDefault="00C77FF8" w:rsidP="00254519">
            <w:pPr>
              <w:jc w:val="center"/>
            </w:pPr>
            <w:r w:rsidRPr="00964DE8">
              <w:t>0.0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343D" w14:textId="77777777" w:rsidR="00C77FF8" w:rsidRPr="00964DE8" w:rsidRDefault="00C77FF8" w:rsidP="00254519">
            <w:pPr>
              <w:jc w:val="center"/>
            </w:pPr>
            <w:r w:rsidRPr="00964DE8">
              <w:t>0.0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868" w14:textId="77777777" w:rsidR="00C77FF8" w:rsidRPr="00964DE8" w:rsidRDefault="00C77FF8" w:rsidP="00254519">
            <w:pPr>
              <w:jc w:val="center"/>
            </w:pPr>
            <w:r w:rsidRPr="00964DE8">
              <w:t>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502" w14:textId="77777777" w:rsidR="00C77FF8" w:rsidRPr="00964DE8" w:rsidRDefault="00C77FF8" w:rsidP="00254519">
            <w:pPr>
              <w:jc w:val="center"/>
            </w:pPr>
            <w:r w:rsidRPr="00964DE8">
              <w:t>0.0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C2F" w14:textId="77777777" w:rsidR="00C77FF8" w:rsidRPr="00964DE8" w:rsidRDefault="00C77FF8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523B" w14:textId="77777777" w:rsidR="00C77FF8" w:rsidRPr="00964DE8" w:rsidRDefault="00C77FF8" w:rsidP="00254519">
            <w:pPr>
              <w:jc w:val="center"/>
            </w:pPr>
            <w:r w:rsidRPr="00964DE8">
              <w:t>0.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7308" w14:textId="77777777" w:rsidR="00C77FF8" w:rsidRPr="00964DE8" w:rsidRDefault="00C77FF8" w:rsidP="00254519">
            <w:pPr>
              <w:jc w:val="center"/>
            </w:pPr>
            <w:r w:rsidRPr="00964DE8">
              <w:t>-0.1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C54" w14:textId="77777777" w:rsidR="00C77FF8" w:rsidRPr="00964DE8" w:rsidRDefault="00C77FF8" w:rsidP="00254519">
            <w:pPr>
              <w:jc w:val="center"/>
            </w:pPr>
            <w:r w:rsidRPr="00964DE8">
              <w:t>-0.092</w:t>
            </w:r>
          </w:p>
        </w:tc>
      </w:tr>
      <w:tr w:rsidR="00C77FF8" w:rsidRPr="00964DE8" w14:paraId="1C3F91F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DAB" w14:textId="77777777" w:rsidR="00C77FF8" w:rsidRPr="00964DE8" w:rsidRDefault="00C77FF8" w:rsidP="00254519">
            <w:r w:rsidRPr="00964DE8">
              <w:t>ipr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243" w14:textId="77777777" w:rsidR="00C77FF8" w:rsidRPr="00964DE8" w:rsidRDefault="00C77FF8" w:rsidP="00254519">
            <w:pPr>
              <w:jc w:val="right"/>
            </w:pPr>
            <w:r w:rsidRPr="00964DE8">
              <w:t>3.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C4BD19" w14:textId="77777777" w:rsidR="00C77FF8" w:rsidRPr="00964DE8" w:rsidRDefault="00C77FF8" w:rsidP="00254519">
            <w:pPr>
              <w:jc w:val="center"/>
            </w:pPr>
            <w:r w:rsidRPr="00964DE8">
              <w:t>-0.0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976118" w14:textId="77777777" w:rsidR="00C77FF8" w:rsidRPr="00964DE8" w:rsidRDefault="00C77FF8" w:rsidP="00254519">
            <w:pPr>
              <w:jc w:val="center"/>
            </w:pPr>
            <w:r w:rsidRPr="00964DE8">
              <w:t>0.0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A213" w14:textId="77777777" w:rsidR="00C77FF8" w:rsidRPr="00964DE8" w:rsidRDefault="00C77FF8" w:rsidP="00254519">
            <w:pPr>
              <w:jc w:val="center"/>
            </w:pPr>
            <w:r w:rsidRPr="00964DE8">
              <w:t>0.2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69E7" w14:textId="77777777" w:rsidR="00C77FF8" w:rsidRPr="00964DE8" w:rsidRDefault="00C77FF8" w:rsidP="00254519">
            <w:pPr>
              <w:jc w:val="center"/>
            </w:pPr>
            <w:r w:rsidRPr="00964DE8">
              <w:t>0.3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82D6" w14:textId="77777777" w:rsidR="00C77FF8" w:rsidRPr="00964DE8" w:rsidRDefault="00C77FF8" w:rsidP="00254519">
            <w:pPr>
              <w:jc w:val="center"/>
            </w:pPr>
            <w:r w:rsidRPr="00964DE8">
              <w:t>0.8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CE4" w14:textId="77777777" w:rsidR="00C77FF8" w:rsidRPr="00964DE8" w:rsidRDefault="00C77FF8" w:rsidP="00254519">
            <w:pPr>
              <w:jc w:val="center"/>
            </w:pPr>
            <w:r w:rsidRPr="00964DE8">
              <w:t>1.0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BD07" w14:textId="77777777" w:rsidR="00C77FF8" w:rsidRPr="00964DE8" w:rsidRDefault="00C77FF8" w:rsidP="00254519">
            <w:pPr>
              <w:jc w:val="center"/>
            </w:pPr>
            <w:r w:rsidRPr="00964DE8">
              <w:t>0.1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54F" w14:textId="77777777" w:rsidR="00C77FF8" w:rsidRPr="00964DE8" w:rsidRDefault="00C77FF8" w:rsidP="00254519">
            <w:pPr>
              <w:jc w:val="center"/>
            </w:pPr>
            <w:r w:rsidRPr="00964DE8">
              <w:t>0.2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148" w14:textId="77777777" w:rsidR="00C77FF8" w:rsidRPr="00964DE8" w:rsidRDefault="00C77FF8" w:rsidP="00254519">
            <w:pPr>
              <w:jc w:val="center"/>
            </w:pPr>
            <w:r w:rsidRPr="00964DE8">
              <w:t>-0.7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8DE" w14:textId="77777777" w:rsidR="00C77FF8" w:rsidRPr="00964DE8" w:rsidRDefault="00C77FF8" w:rsidP="00254519">
            <w:pPr>
              <w:jc w:val="center"/>
            </w:pPr>
            <w:r w:rsidRPr="00964DE8">
              <w:t>-0.614</w:t>
            </w:r>
          </w:p>
        </w:tc>
      </w:tr>
      <w:tr w:rsidR="00C77FF8" w:rsidRPr="00964DE8" w14:paraId="4056D45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074B" w14:textId="77777777" w:rsidR="00C77FF8" w:rsidRPr="00964DE8" w:rsidRDefault="00C77FF8" w:rsidP="00254519">
            <w:r w:rsidRPr="00964DE8">
              <w:t>artic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74B" w14:textId="77777777" w:rsidR="00C77FF8" w:rsidRPr="00964DE8" w:rsidRDefault="00C77FF8" w:rsidP="00254519">
            <w:pPr>
              <w:jc w:val="right"/>
            </w:pPr>
            <w:r w:rsidRPr="00964DE8">
              <w:t>10.6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1F7311" w14:textId="77777777" w:rsidR="00C77FF8" w:rsidRPr="00964DE8" w:rsidRDefault="00C77FF8" w:rsidP="00254519">
            <w:pPr>
              <w:jc w:val="center"/>
            </w:pPr>
            <w:r w:rsidRPr="00964DE8">
              <w:t>-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8E1D34" w14:textId="77777777" w:rsidR="00C77FF8" w:rsidRPr="00964DE8" w:rsidRDefault="00C77FF8" w:rsidP="00254519">
            <w:pPr>
              <w:jc w:val="center"/>
            </w:pPr>
            <w:r w:rsidRPr="00964DE8">
              <w:t>0.1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F6A" w14:textId="77777777" w:rsidR="00C77FF8" w:rsidRPr="00964DE8" w:rsidRDefault="00C77FF8" w:rsidP="00254519">
            <w:pPr>
              <w:jc w:val="center"/>
            </w:pPr>
            <w:r w:rsidRPr="00964DE8">
              <w:t>0.2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22A" w14:textId="77777777" w:rsidR="00C77FF8" w:rsidRPr="00964DE8" w:rsidRDefault="00C77FF8" w:rsidP="00254519">
            <w:pPr>
              <w:jc w:val="center"/>
            </w:pPr>
            <w:r w:rsidRPr="00964DE8">
              <w:t>0.4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1C3" w14:textId="77777777" w:rsidR="00C77FF8" w:rsidRPr="00964DE8" w:rsidRDefault="00C77FF8" w:rsidP="00254519">
            <w:pPr>
              <w:jc w:val="center"/>
            </w:pPr>
            <w:r w:rsidRPr="00964DE8">
              <w:t>-0.2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1FF" w14:textId="77777777" w:rsidR="00C77FF8" w:rsidRPr="00964DE8" w:rsidRDefault="00C77FF8" w:rsidP="00254519">
            <w:pPr>
              <w:jc w:val="center"/>
            </w:pPr>
            <w:r w:rsidRPr="00964DE8">
              <w:t>-0.0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CC5BCA7" w14:textId="77777777" w:rsidR="00C77FF8" w:rsidRPr="00964DE8" w:rsidRDefault="00C77FF8" w:rsidP="00254519">
            <w:pPr>
              <w:jc w:val="center"/>
            </w:pPr>
            <w:r w:rsidRPr="00964DE8">
              <w:t>-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E3246A" w14:textId="77777777" w:rsidR="00C77FF8" w:rsidRPr="00964DE8" w:rsidRDefault="00C77FF8" w:rsidP="00254519">
            <w:pPr>
              <w:jc w:val="center"/>
            </w:pPr>
            <w:r w:rsidRPr="00964DE8">
              <w:t>0.1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6DD" w14:textId="77777777" w:rsidR="00C77FF8" w:rsidRPr="00964DE8" w:rsidRDefault="00C77FF8" w:rsidP="00254519">
            <w:pPr>
              <w:jc w:val="center"/>
            </w:pPr>
            <w:r w:rsidRPr="00964DE8">
              <w:t>-0.8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CCC1" w14:textId="77777777" w:rsidR="00C77FF8" w:rsidRPr="00964DE8" w:rsidRDefault="00C77FF8" w:rsidP="00254519">
            <w:pPr>
              <w:jc w:val="center"/>
            </w:pPr>
            <w:r w:rsidRPr="00964DE8">
              <w:t>-0.582</w:t>
            </w:r>
          </w:p>
        </w:tc>
      </w:tr>
      <w:tr w:rsidR="00C77FF8" w:rsidRPr="00964DE8" w14:paraId="357E7A5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6D9" w14:textId="77777777" w:rsidR="00C77FF8" w:rsidRPr="00964DE8" w:rsidRDefault="00C77FF8" w:rsidP="00254519">
            <w:r w:rsidRPr="00964DE8">
              <w:t>pre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D159" w14:textId="77777777" w:rsidR="00C77FF8" w:rsidRPr="00964DE8" w:rsidRDefault="00C77FF8" w:rsidP="00254519">
            <w:pPr>
              <w:jc w:val="right"/>
            </w:pPr>
            <w:r w:rsidRPr="00964DE8">
              <w:t>19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4076" w14:textId="77777777" w:rsidR="00C77FF8" w:rsidRPr="00964DE8" w:rsidRDefault="00C77FF8" w:rsidP="00254519">
            <w:pPr>
              <w:jc w:val="center"/>
            </w:pPr>
            <w:r w:rsidRPr="00964DE8">
              <w:t>-0.6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5E4" w14:textId="77777777" w:rsidR="00C77FF8" w:rsidRPr="00964DE8" w:rsidRDefault="00C77FF8" w:rsidP="00254519">
            <w:pPr>
              <w:jc w:val="center"/>
            </w:pPr>
            <w:r w:rsidRPr="00964DE8">
              <w:t>-0.4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82AA" w14:textId="77777777" w:rsidR="00C77FF8" w:rsidRPr="00964DE8" w:rsidRDefault="00C77FF8" w:rsidP="00254519">
            <w:pPr>
              <w:jc w:val="center"/>
            </w:pPr>
            <w:r w:rsidRPr="00964DE8">
              <w:t>-0.7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90E5" w14:textId="77777777" w:rsidR="00C77FF8" w:rsidRPr="00964DE8" w:rsidRDefault="00C77FF8" w:rsidP="00254519">
            <w:pPr>
              <w:jc w:val="center"/>
            </w:pPr>
            <w:r w:rsidRPr="00964DE8">
              <w:t>-0.5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291" w14:textId="77777777" w:rsidR="00C77FF8" w:rsidRPr="00964DE8" w:rsidRDefault="00C77FF8" w:rsidP="00254519">
            <w:pPr>
              <w:jc w:val="center"/>
            </w:pPr>
            <w:r w:rsidRPr="00964DE8">
              <w:t>-0.7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231" w14:textId="77777777" w:rsidR="00C77FF8" w:rsidRPr="00964DE8" w:rsidRDefault="00C77FF8" w:rsidP="00254519">
            <w:pPr>
              <w:jc w:val="center"/>
            </w:pPr>
            <w:r w:rsidRPr="00964DE8">
              <w:t>-0.5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083" w14:textId="77777777" w:rsidR="00C77FF8" w:rsidRPr="00964DE8" w:rsidRDefault="00C77FF8" w:rsidP="00254519">
            <w:pPr>
              <w:jc w:val="center"/>
            </w:pPr>
            <w:r w:rsidRPr="00964DE8">
              <w:t>-0.2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BD7" w14:textId="77777777" w:rsidR="00C77FF8" w:rsidRPr="00964DE8" w:rsidRDefault="00C77FF8" w:rsidP="00254519">
            <w:pPr>
              <w:jc w:val="center"/>
            </w:pPr>
            <w:r w:rsidRPr="00964DE8">
              <w:t>-0.0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788" w14:textId="77777777" w:rsidR="00C77FF8" w:rsidRPr="00964DE8" w:rsidRDefault="00C77FF8" w:rsidP="00254519">
            <w:pPr>
              <w:jc w:val="center"/>
            </w:pPr>
            <w:r w:rsidRPr="00964DE8">
              <w:t>-3.6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3323" w14:textId="77777777" w:rsidR="00C77FF8" w:rsidRPr="00964DE8" w:rsidRDefault="00C77FF8" w:rsidP="00254519">
            <w:pPr>
              <w:jc w:val="center"/>
            </w:pPr>
            <w:r w:rsidRPr="00964DE8">
              <w:t>-3.360</w:t>
            </w:r>
          </w:p>
        </w:tc>
      </w:tr>
      <w:tr w:rsidR="00C77FF8" w:rsidRPr="00964DE8" w14:paraId="4CD566E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C88" w14:textId="77777777" w:rsidR="00C77FF8" w:rsidRPr="00964DE8" w:rsidRDefault="00C77FF8" w:rsidP="00254519">
            <w:r w:rsidRPr="00964DE8">
              <w:t>auxver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5B6" w14:textId="77777777" w:rsidR="00C77FF8" w:rsidRPr="00964DE8" w:rsidRDefault="00C77FF8" w:rsidP="00254519">
            <w:pPr>
              <w:jc w:val="right"/>
            </w:pPr>
            <w:r w:rsidRPr="00964DE8">
              <w:t>1.3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949A" w14:textId="77777777" w:rsidR="00C77FF8" w:rsidRPr="00964DE8" w:rsidRDefault="00C77FF8" w:rsidP="00254519">
            <w:pPr>
              <w:jc w:val="center"/>
            </w:pPr>
            <w:r w:rsidRPr="00964DE8">
              <w:t>-0.2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53C" w14:textId="77777777" w:rsidR="00C77FF8" w:rsidRPr="00964DE8" w:rsidRDefault="00C77FF8" w:rsidP="00254519">
            <w:pPr>
              <w:jc w:val="center"/>
            </w:pPr>
            <w:r w:rsidRPr="00964DE8">
              <w:t>-0.1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EF7" w14:textId="77777777" w:rsidR="00C77FF8" w:rsidRPr="00964DE8" w:rsidRDefault="00C77FF8" w:rsidP="00254519">
            <w:pPr>
              <w:jc w:val="center"/>
            </w:pPr>
            <w:r w:rsidRPr="00964DE8">
              <w:t>0.3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F059" w14:textId="77777777" w:rsidR="00C77FF8" w:rsidRPr="00964DE8" w:rsidRDefault="00C77FF8" w:rsidP="00254519">
            <w:pPr>
              <w:jc w:val="center"/>
            </w:pPr>
            <w:r w:rsidRPr="00964DE8">
              <w:t>0.4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F46" w14:textId="77777777" w:rsidR="00C77FF8" w:rsidRPr="00964DE8" w:rsidRDefault="00C77FF8" w:rsidP="00254519">
            <w:pPr>
              <w:jc w:val="center"/>
            </w:pPr>
            <w:r w:rsidRPr="00964DE8">
              <w:t>0.3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B35" w14:textId="77777777" w:rsidR="00C77FF8" w:rsidRPr="00964DE8" w:rsidRDefault="00C77FF8" w:rsidP="00254519">
            <w:pPr>
              <w:jc w:val="center"/>
            </w:pPr>
            <w:r w:rsidRPr="00964DE8">
              <w:t>0.4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94BD" w14:textId="77777777" w:rsidR="00C77FF8" w:rsidRPr="00964DE8" w:rsidRDefault="00C77FF8" w:rsidP="00254519">
            <w:pPr>
              <w:jc w:val="center"/>
            </w:pPr>
            <w:r w:rsidRPr="00964DE8">
              <w:t>-0.2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BA07" w14:textId="77777777" w:rsidR="00C77FF8" w:rsidRPr="00964DE8" w:rsidRDefault="00C77FF8" w:rsidP="00254519">
            <w:pPr>
              <w:jc w:val="center"/>
            </w:pPr>
            <w:r w:rsidRPr="00964DE8">
              <w:t>-0.1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3B6E31" w14:textId="77777777" w:rsidR="00C77FF8" w:rsidRPr="00964DE8" w:rsidRDefault="00C77FF8" w:rsidP="00254519">
            <w:pPr>
              <w:jc w:val="center"/>
            </w:pPr>
            <w:r w:rsidRPr="00964DE8">
              <w:t>-0.0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FF365E" w14:textId="77777777" w:rsidR="00C77FF8" w:rsidRPr="00964DE8" w:rsidRDefault="00C77FF8" w:rsidP="00254519">
            <w:pPr>
              <w:jc w:val="center"/>
            </w:pPr>
            <w:r w:rsidRPr="00964DE8">
              <w:t>0.038</w:t>
            </w:r>
          </w:p>
        </w:tc>
      </w:tr>
      <w:tr w:rsidR="00C77FF8" w:rsidRPr="00964DE8" w14:paraId="03C24EE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7817" w14:textId="77777777" w:rsidR="00C77FF8" w:rsidRPr="00964DE8" w:rsidRDefault="00C77FF8" w:rsidP="00254519">
            <w:r w:rsidRPr="00964DE8">
              <w:t>adver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697" w14:textId="77777777" w:rsidR="00C77FF8" w:rsidRPr="00964DE8" w:rsidRDefault="00C77FF8" w:rsidP="00254519">
            <w:pPr>
              <w:jc w:val="right"/>
            </w:pPr>
            <w:r w:rsidRPr="00964DE8">
              <w:t>0.9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321FB2" w14:textId="77777777" w:rsidR="00C77FF8" w:rsidRPr="00964DE8" w:rsidRDefault="00C77FF8" w:rsidP="00254519">
            <w:pPr>
              <w:jc w:val="center"/>
            </w:pPr>
            <w:r w:rsidRPr="00964DE8">
              <w:t>-0.0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F6DEA2" w14:textId="77777777" w:rsidR="00C77FF8" w:rsidRPr="00964DE8" w:rsidRDefault="00C77FF8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C7C710" w14:textId="77777777" w:rsidR="00C77FF8" w:rsidRPr="00964DE8" w:rsidRDefault="00C77FF8" w:rsidP="00254519">
            <w:pPr>
              <w:jc w:val="center"/>
            </w:pPr>
            <w:r w:rsidRPr="00964DE8">
              <w:t>-0.0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2CA554" w14:textId="77777777" w:rsidR="00C77FF8" w:rsidRPr="00964DE8" w:rsidRDefault="00C77FF8" w:rsidP="00254519">
            <w:pPr>
              <w:jc w:val="center"/>
            </w:pPr>
            <w:r w:rsidRPr="00964DE8">
              <w:t>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3CF4C61" w14:textId="77777777" w:rsidR="00C77FF8" w:rsidRPr="00964DE8" w:rsidRDefault="00C77FF8" w:rsidP="00254519">
            <w:pPr>
              <w:jc w:val="center"/>
            </w:pPr>
            <w:r w:rsidRPr="00964DE8">
              <w:t>-0.0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B1D5F1" w14:textId="77777777" w:rsidR="00C77FF8" w:rsidRPr="00964DE8" w:rsidRDefault="00C77FF8" w:rsidP="00254519">
            <w:pPr>
              <w:jc w:val="center"/>
            </w:pPr>
            <w:r w:rsidRPr="00964DE8">
              <w:t>0.0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695AF0" w14:textId="77777777" w:rsidR="00C77FF8" w:rsidRPr="00964DE8" w:rsidRDefault="00C77FF8" w:rsidP="00254519">
            <w:pPr>
              <w:jc w:val="center"/>
            </w:pPr>
            <w:r w:rsidRPr="00964DE8">
              <w:t>-0.0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D2819A" w14:textId="77777777" w:rsidR="00C77FF8" w:rsidRPr="00964DE8" w:rsidRDefault="00C77FF8" w:rsidP="00254519">
            <w:pPr>
              <w:jc w:val="center"/>
            </w:pPr>
            <w:r w:rsidRPr="00964DE8">
              <w:t>0.0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C2D7AC" w14:textId="77777777" w:rsidR="00C77FF8" w:rsidRPr="00964DE8" w:rsidRDefault="00C77FF8" w:rsidP="00254519">
            <w:pPr>
              <w:jc w:val="center"/>
            </w:pPr>
            <w:r w:rsidRPr="00964DE8">
              <w:t>-0.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D8BC72" w14:textId="77777777" w:rsidR="00C77FF8" w:rsidRPr="00964DE8" w:rsidRDefault="00C77FF8" w:rsidP="00254519">
            <w:pPr>
              <w:jc w:val="center"/>
            </w:pPr>
            <w:r w:rsidRPr="00964DE8">
              <w:t>0.076</w:t>
            </w:r>
          </w:p>
        </w:tc>
      </w:tr>
      <w:tr w:rsidR="00C77FF8" w:rsidRPr="00964DE8" w14:paraId="0FC1F9E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C67" w14:textId="77777777" w:rsidR="00C77FF8" w:rsidRPr="00964DE8" w:rsidRDefault="00C77FF8" w:rsidP="00254519">
            <w:r w:rsidRPr="00964DE8">
              <w:t>conj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F44" w14:textId="77777777" w:rsidR="00C77FF8" w:rsidRPr="00964DE8" w:rsidRDefault="00C77FF8" w:rsidP="00254519">
            <w:pPr>
              <w:jc w:val="right"/>
            </w:pPr>
            <w:r w:rsidRPr="00964DE8">
              <w:t>5.7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40FE" w14:textId="77777777" w:rsidR="00C77FF8" w:rsidRPr="00964DE8" w:rsidRDefault="00C77FF8" w:rsidP="00254519">
            <w:pPr>
              <w:jc w:val="center"/>
            </w:pPr>
            <w:r w:rsidRPr="00964DE8">
              <w:t>0.2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071" w14:textId="77777777" w:rsidR="00C77FF8" w:rsidRPr="00964DE8" w:rsidRDefault="00C77FF8" w:rsidP="00254519">
            <w:pPr>
              <w:jc w:val="center"/>
            </w:pPr>
            <w:r w:rsidRPr="00964DE8">
              <w:t>0.3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5AB" w14:textId="77777777" w:rsidR="00C77FF8" w:rsidRPr="00964DE8" w:rsidRDefault="00C77FF8" w:rsidP="00254519">
            <w:pPr>
              <w:jc w:val="center"/>
            </w:pPr>
            <w:r w:rsidRPr="00964DE8">
              <w:t>-0.3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A0F" w14:textId="77777777" w:rsidR="00C77FF8" w:rsidRPr="00964DE8" w:rsidRDefault="00C77FF8" w:rsidP="00254519">
            <w:pPr>
              <w:jc w:val="center"/>
            </w:pPr>
            <w:r w:rsidRPr="00964DE8">
              <w:t>-0.2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297" w14:textId="77777777" w:rsidR="00C77FF8" w:rsidRPr="00964DE8" w:rsidRDefault="00C77FF8" w:rsidP="00254519">
            <w:pPr>
              <w:jc w:val="center"/>
            </w:pPr>
            <w:r w:rsidRPr="00964DE8">
              <w:t>-0.2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F56" w14:textId="77777777" w:rsidR="00C77FF8" w:rsidRPr="00964DE8" w:rsidRDefault="00C77FF8" w:rsidP="00254519">
            <w:pPr>
              <w:jc w:val="center"/>
            </w:pPr>
            <w:r w:rsidRPr="00964DE8">
              <w:t>-0.1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200B" w14:textId="77777777" w:rsidR="00C77FF8" w:rsidRPr="00964DE8" w:rsidRDefault="00C77FF8" w:rsidP="00254519">
            <w:pPr>
              <w:jc w:val="center"/>
            </w:pPr>
            <w:r w:rsidRPr="00964DE8">
              <w:t>-0.1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2FB" w14:textId="77777777" w:rsidR="00C77FF8" w:rsidRPr="00964DE8" w:rsidRDefault="00C77FF8" w:rsidP="00254519">
            <w:pPr>
              <w:jc w:val="center"/>
            </w:pPr>
            <w:r w:rsidRPr="00964DE8">
              <w:t>-0.1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9C2" w14:textId="77777777" w:rsidR="00C77FF8" w:rsidRPr="00964DE8" w:rsidRDefault="00C77FF8" w:rsidP="00254519">
            <w:pPr>
              <w:jc w:val="center"/>
            </w:pPr>
            <w:r w:rsidRPr="00964DE8">
              <w:t>-0.3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889E" w14:textId="77777777" w:rsidR="00C77FF8" w:rsidRPr="00964DE8" w:rsidRDefault="00C77FF8" w:rsidP="00254519">
            <w:pPr>
              <w:jc w:val="center"/>
            </w:pPr>
            <w:r w:rsidRPr="00964DE8">
              <w:t>-0.219</w:t>
            </w:r>
          </w:p>
        </w:tc>
      </w:tr>
      <w:tr w:rsidR="00C77FF8" w:rsidRPr="00964DE8" w14:paraId="7538E20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F678" w14:textId="77777777" w:rsidR="00C77FF8" w:rsidRPr="00964DE8" w:rsidRDefault="00C77FF8" w:rsidP="00254519">
            <w:r w:rsidRPr="00964DE8">
              <w:t>negat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293E" w14:textId="77777777" w:rsidR="00C77FF8" w:rsidRPr="00964DE8" w:rsidRDefault="00C77FF8" w:rsidP="00254519">
            <w:pPr>
              <w:jc w:val="right"/>
            </w:pPr>
            <w:r w:rsidRPr="00964DE8">
              <w:t>0.2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7A0C97" w14:textId="77777777" w:rsidR="00C77FF8" w:rsidRPr="00964DE8" w:rsidRDefault="00C77FF8" w:rsidP="00254519">
            <w:pPr>
              <w:jc w:val="center"/>
            </w:pPr>
            <w:r w:rsidRPr="00964DE8">
              <w:t>-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41A0E5" w14:textId="77777777" w:rsidR="00C77FF8" w:rsidRPr="00964DE8" w:rsidRDefault="00C77FF8" w:rsidP="00254519">
            <w:pPr>
              <w:jc w:val="center"/>
            </w:pPr>
            <w:r w:rsidRPr="00964DE8">
              <w:t>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932" w14:textId="77777777" w:rsidR="00C77FF8" w:rsidRPr="00964DE8" w:rsidRDefault="00C77FF8" w:rsidP="00254519">
            <w:pPr>
              <w:jc w:val="center"/>
            </w:pPr>
            <w:r w:rsidRPr="00964DE8">
              <w:t>-0.0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8B22" w14:textId="77777777" w:rsidR="00C77FF8" w:rsidRPr="00964DE8" w:rsidRDefault="00C77FF8" w:rsidP="00254519">
            <w:pPr>
              <w:jc w:val="center"/>
            </w:pPr>
            <w:r w:rsidRPr="00964DE8">
              <w:t>-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B7F" w14:textId="77777777" w:rsidR="00C77FF8" w:rsidRPr="00964DE8" w:rsidRDefault="00C77FF8" w:rsidP="00254519">
            <w:pPr>
              <w:jc w:val="center"/>
            </w:pPr>
            <w:r w:rsidRPr="00964DE8"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293C" w14:textId="77777777" w:rsidR="00C77FF8" w:rsidRPr="00964DE8" w:rsidRDefault="00C77FF8" w:rsidP="00254519">
            <w:pPr>
              <w:jc w:val="center"/>
            </w:pPr>
            <w:r w:rsidRPr="00964DE8">
              <w:t>0.0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88B6" w14:textId="77777777" w:rsidR="00C77FF8" w:rsidRPr="00964DE8" w:rsidRDefault="00C77FF8" w:rsidP="00254519">
            <w:pPr>
              <w:jc w:val="center"/>
            </w:pPr>
            <w:r w:rsidRPr="00964DE8">
              <w:t>-0.0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8483" w14:textId="77777777" w:rsidR="00C77FF8" w:rsidRPr="00964DE8" w:rsidRDefault="00C77FF8" w:rsidP="00254519">
            <w:pPr>
              <w:jc w:val="center"/>
            </w:pPr>
            <w:r w:rsidRPr="00964DE8">
              <w:t>-0.0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59A0" w14:textId="77777777" w:rsidR="00C77FF8" w:rsidRPr="00964DE8" w:rsidRDefault="00C77FF8" w:rsidP="00254519">
            <w:pPr>
              <w:jc w:val="center"/>
            </w:pPr>
            <w:r w:rsidRPr="00964DE8">
              <w:t>0.3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2643" w14:textId="77777777" w:rsidR="00C77FF8" w:rsidRPr="00964DE8" w:rsidRDefault="00C77FF8" w:rsidP="00254519">
            <w:pPr>
              <w:jc w:val="center"/>
            </w:pPr>
            <w:r w:rsidRPr="00964DE8">
              <w:t>0.505</w:t>
            </w:r>
          </w:p>
        </w:tc>
      </w:tr>
      <w:tr w:rsidR="00C77FF8" w:rsidRPr="00964DE8" w14:paraId="4747FD8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DE5" w14:textId="77777777" w:rsidR="00C77FF8" w:rsidRPr="00964DE8" w:rsidRDefault="00C77FF8" w:rsidP="00254519">
            <w:r w:rsidRPr="00964DE8">
              <w:t>ver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8F1" w14:textId="77777777" w:rsidR="00C77FF8" w:rsidRPr="00964DE8" w:rsidRDefault="00C77FF8" w:rsidP="00254519">
            <w:pPr>
              <w:jc w:val="right"/>
            </w:pPr>
            <w:r w:rsidRPr="00964DE8">
              <w:t>3.7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728BB9" w14:textId="77777777" w:rsidR="00C77FF8" w:rsidRPr="00964DE8" w:rsidRDefault="00C77FF8" w:rsidP="00254519">
            <w:pPr>
              <w:jc w:val="center"/>
            </w:pPr>
            <w:r w:rsidRPr="00964DE8">
              <w:t>-0.1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66E756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1C0" w14:textId="77777777" w:rsidR="00C77FF8" w:rsidRPr="00964DE8" w:rsidRDefault="00C77FF8" w:rsidP="00254519">
            <w:pPr>
              <w:jc w:val="center"/>
            </w:pPr>
            <w:r w:rsidRPr="00964DE8">
              <w:t>0.3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E9E" w14:textId="77777777" w:rsidR="00C77FF8" w:rsidRPr="00964DE8" w:rsidRDefault="00C77FF8" w:rsidP="00254519">
            <w:pPr>
              <w:jc w:val="center"/>
            </w:pPr>
            <w:r w:rsidRPr="00964DE8">
              <w:t>0.5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6243" w14:textId="77777777" w:rsidR="00C77FF8" w:rsidRPr="00964DE8" w:rsidRDefault="00C77FF8" w:rsidP="00254519">
            <w:pPr>
              <w:jc w:val="center"/>
            </w:pPr>
            <w:r w:rsidRPr="00964DE8">
              <w:t>0.4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562A" w14:textId="77777777" w:rsidR="00C77FF8" w:rsidRPr="00964DE8" w:rsidRDefault="00C77FF8" w:rsidP="00254519">
            <w:pPr>
              <w:jc w:val="center"/>
            </w:pPr>
            <w:r w:rsidRPr="00964DE8">
              <w:t>0.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172" w14:textId="77777777" w:rsidR="00C77FF8" w:rsidRPr="00964DE8" w:rsidRDefault="00C77FF8" w:rsidP="00254519">
            <w:pPr>
              <w:jc w:val="center"/>
            </w:pPr>
            <w:r w:rsidRPr="00964DE8">
              <w:t>-0.2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361" w14:textId="77777777" w:rsidR="00C77FF8" w:rsidRPr="00964DE8" w:rsidRDefault="00C77FF8" w:rsidP="00254519">
            <w:pPr>
              <w:jc w:val="center"/>
            </w:pPr>
            <w:r w:rsidRPr="00964DE8">
              <w:t>-0.1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0F5639" w14:textId="77777777" w:rsidR="00C77FF8" w:rsidRPr="00964DE8" w:rsidRDefault="00C77FF8" w:rsidP="00254519">
            <w:pPr>
              <w:jc w:val="center"/>
            </w:pPr>
            <w:r w:rsidRPr="00964DE8">
              <w:t>-0.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6B9535" w14:textId="77777777" w:rsidR="00C77FF8" w:rsidRPr="00964DE8" w:rsidRDefault="00C77FF8" w:rsidP="00254519">
            <w:pPr>
              <w:jc w:val="center"/>
            </w:pPr>
            <w:r w:rsidRPr="00964DE8">
              <w:t>0.077</w:t>
            </w:r>
          </w:p>
        </w:tc>
      </w:tr>
      <w:tr w:rsidR="00C77FF8" w:rsidRPr="00964DE8" w14:paraId="3DCF31E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842" w14:textId="77777777" w:rsidR="00C77FF8" w:rsidRPr="00964DE8" w:rsidRDefault="00C77FF8" w:rsidP="00254519">
            <w:r w:rsidRPr="00964DE8">
              <w:t>adj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43E" w14:textId="77777777" w:rsidR="00C77FF8" w:rsidRPr="00964DE8" w:rsidRDefault="00C77FF8" w:rsidP="00254519">
            <w:pPr>
              <w:jc w:val="right"/>
            </w:pPr>
            <w:r w:rsidRPr="00964DE8">
              <w:t>3.8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751" w14:textId="77777777" w:rsidR="00C77FF8" w:rsidRPr="00964DE8" w:rsidRDefault="00C77FF8" w:rsidP="00254519">
            <w:pPr>
              <w:jc w:val="center"/>
            </w:pPr>
            <w:r w:rsidRPr="00964DE8">
              <w:t>-0.3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B45" w14:textId="77777777" w:rsidR="00C77FF8" w:rsidRPr="00964DE8" w:rsidRDefault="00C77FF8" w:rsidP="00254519">
            <w:pPr>
              <w:jc w:val="center"/>
            </w:pPr>
            <w:r w:rsidRPr="00964DE8">
              <w:t>-0.2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0C6D" w14:textId="77777777" w:rsidR="00C77FF8" w:rsidRPr="00964DE8" w:rsidRDefault="00C77FF8" w:rsidP="00254519">
            <w:pPr>
              <w:jc w:val="center"/>
            </w:pPr>
            <w:r w:rsidRPr="00964DE8">
              <w:t>-0.3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7A94" w14:textId="77777777" w:rsidR="00C77FF8" w:rsidRPr="00964DE8" w:rsidRDefault="00C77FF8" w:rsidP="00254519">
            <w:pPr>
              <w:jc w:val="center"/>
            </w:pPr>
            <w:r w:rsidRPr="00964DE8">
              <w:t>-0.2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676" w14:textId="77777777" w:rsidR="00C77FF8" w:rsidRPr="00964DE8" w:rsidRDefault="00C77FF8" w:rsidP="00254519">
            <w:pPr>
              <w:jc w:val="center"/>
            </w:pPr>
            <w:r w:rsidRPr="00964DE8">
              <w:t>-0.6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66A" w14:textId="77777777" w:rsidR="00C77FF8" w:rsidRPr="00964DE8" w:rsidRDefault="00C77FF8" w:rsidP="00254519">
            <w:pPr>
              <w:jc w:val="center"/>
            </w:pPr>
            <w:r w:rsidRPr="00964DE8">
              <w:t>-0.4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7FF72A" w14:textId="77777777" w:rsidR="00C77FF8" w:rsidRPr="00964DE8" w:rsidRDefault="00C77FF8" w:rsidP="00254519">
            <w:pPr>
              <w:jc w:val="center"/>
            </w:pPr>
            <w:r w:rsidRPr="00964DE8">
              <w:t>-0.0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39EB1C" w14:textId="77777777" w:rsidR="00C77FF8" w:rsidRPr="00964DE8" w:rsidRDefault="00C77FF8" w:rsidP="00254519">
            <w:pPr>
              <w:jc w:val="center"/>
            </w:pPr>
            <w:r w:rsidRPr="00964DE8">
              <w:t>0.0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DBE" w14:textId="77777777" w:rsidR="00C77FF8" w:rsidRPr="00964DE8" w:rsidRDefault="00C77FF8" w:rsidP="00254519">
            <w:pPr>
              <w:jc w:val="center"/>
            </w:pPr>
            <w:r w:rsidRPr="00964DE8">
              <w:t>-0.1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36E" w14:textId="77777777" w:rsidR="00C77FF8" w:rsidRPr="00964DE8" w:rsidRDefault="00C77FF8" w:rsidP="00254519">
            <w:pPr>
              <w:jc w:val="center"/>
            </w:pPr>
            <w:r w:rsidRPr="00964DE8">
              <w:t>-0.028</w:t>
            </w:r>
          </w:p>
        </w:tc>
      </w:tr>
      <w:tr w:rsidR="00C77FF8" w:rsidRPr="00964DE8" w14:paraId="35C2A1B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D5A" w14:textId="77777777" w:rsidR="00C77FF8" w:rsidRPr="00964DE8" w:rsidRDefault="00C77FF8" w:rsidP="00254519">
            <w:r w:rsidRPr="00964DE8">
              <w:lastRenderedPageBreak/>
              <w:t>compar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366" w14:textId="77777777" w:rsidR="00C77FF8" w:rsidRPr="00964DE8" w:rsidRDefault="00C77FF8" w:rsidP="00254519">
            <w:pPr>
              <w:jc w:val="right"/>
            </w:pPr>
            <w:r w:rsidRPr="00964DE8">
              <w:t>1.3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164" w14:textId="77777777" w:rsidR="00C77FF8" w:rsidRPr="00964DE8" w:rsidRDefault="00C77FF8" w:rsidP="00254519">
            <w:pPr>
              <w:jc w:val="center"/>
            </w:pPr>
            <w:r w:rsidRPr="00964DE8">
              <w:t>-0.2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9227" w14:textId="77777777" w:rsidR="00C77FF8" w:rsidRPr="00964DE8" w:rsidRDefault="00C77FF8" w:rsidP="00254519">
            <w:pPr>
              <w:jc w:val="center"/>
            </w:pPr>
            <w:r w:rsidRPr="00964DE8">
              <w:t>-0.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06D" w14:textId="77777777" w:rsidR="00C77FF8" w:rsidRPr="00964DE8" w:rsidRDefault="00C77FF8" w:rsidP="00254519">
            <w:pPr>
              <w:jc w:val="center"/>
            </w:pPr>
            <w:r w:rsidRPr="00964DE8">
              <w:t>-0.2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2EB" w14:textId="77777777" w:rsidR="00C77FF8" w:rsidRPr="00964DE8" w:rsidRDefault="00C77FF8" w:rsidP="00254519">
            <w:pPr>
              <w:jc w:val="center"/>
            </w:pPr>
            <w:r w:rsidRPr="00964DE8">
              <w:t>-0.1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BD0" w14:textId="77777777" w:rsidR="00C77FF8" w:rsidRPr="00964DE8" w:rsidRDefault="00C77FF8" w:rsidP="00254519">
            <w:pPr>
              <w:jc w:val="center"/>
            </w:pPr>
            <w:r w:rsidRPr="00964DE8">
              <w:t>-0.2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741" w14:textId="77777777" w:rsidR="00C77FF8" w:rsidRPr="00964DE8" w:rsidRDefault="00C77FF8" w:rsidP="00254519">
            <w:pPr>
              <w:jc w:val="center"/>
            </w:pPr>
            <w:r w:rsidRPr="00964DE8">
              <w:t>-0.1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B14767" w14:textId="77777777" w:rsidR="00C77FF8" w:rsidRPr="00964DE8" w:rsidRDefault="00C77FF8" w:rsidP="00254519">
            <w:pPr>
              <w:jc w:val="center"/>
            </w:pPr>
            <w:r w:rsidRPr="00964DE8">
              <w:t>-0.0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0CE546" w14:textId="77777777" w:rsidR="00C77FF8" w:rsidRPr="00964DE8" w:rsidRDefault="00C77FF8" w:rsidP="00254519">
            <w:pPr>
              <w:jc w:val="center"/>
            </w:pPr>
            <w:r w:rsidRPr="00964DE8">
              <w:t>0.0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AABC" w14:textId="77777777" w:rsidR="00C77FF8" w:rsidRPr="00964DE8" w:rsidRDefault="00C77FF8" w:rsidP="00254519">
            <w:pPr>
              <w:jc w:val="center"/>
            </w:pPr>
            <w:r w:rsidRPr="00964DE8">
              <w:t>-0.2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D552" w14:textId="77777777" w:rsidR="00C77FF8" w:rsidRPr="00964DE8" w:rsidRDefault="00C77FF8" w:rsidP="00254519">
            <w:pPr>
              <w:jc w:val="center"/>
            </w:pPr>
            <w:r w:rsidRPr="00964DE8">
              <w:t>-0.084</w:t>
            </w:r>
          </w:p>
        </w:tc>
      </w:tr>
      <w:tr w:rsidR="00C77FF8" w:rsidRPr="00964DE8" w14:paraId="0A8B682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40F" w14:textId="77777777" w:rsidR="00C77FF8" w:rsidRPr="00964DE8" w:rsidRDefault="00C77FF8" w:rsidP="00254519">
            <w:r w:rsidRPr="00964DE8">
              <w:t>interro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9BB" w14:textId="77777777" w:rsidR="00C77FF8" w:rsidRPr="00964DE8" w:rsidRDefault="00C77FF8" w:rsidP="00254519">
            <w:pPr>
              <w:jc w:val="right"/>
            </w:pPr>
            <w:r w:rsidRPr="00964DE8">
              <w:t>0.3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350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883" w14:textId="77777777" w:rsidR="00C77FF8" w:rsidRPr="00964DE8" w:rsidRDefault="00C77FF8" w:rsidP="00254519">
            <w:pPr>
              <w:jc w:val="center"/>
            </w:pPr>
            <w:r w:rsidRPr="00964DE8">
              <w:t>0.0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920" w14:textId="77777777" w:rsidR="00C77FF8" w:rsidRPr="00964DE8" w:rsidRDefault="00C77FF8" w:rsidP="00254519">
            <w:pPr>
              <w:jc w:val="center"/>
            </w:pPr>
            <w:r w:rsidRPr="00964DE8">
              <w:t>0.0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4ACD" w14:textId="77777777" w:rsidR="00C77FF8" w:rsidRPr="00964DE8" w:rsidRDefault="00C77FF8" w:rsidP="00254519">
            <w:pPr>
              <w:jc w:val="center"/>
            </w:pPr>
            <w:r w:rsidRPr="00964DE8">
              <w:t>0.1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93EF" w14:textId="77777777" w:rsidR="00C77FF8" w:rsidRPr="00964DE8" w:rsidRDefault="00C77FF8" w:rsidP="00254519">
            <w:pPr>
              <w:jc w:val="center"/>
            </w:pPr>
            <w:r w:rsidRPr="00964DE8">
              <w:t>0.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C3C" w14:textId="77777777" w:rsidR="00C77FF8" w:rsidRPr="00964DE8" w:rsidRDefault="00C77FF8" w:rsidP="00254519">
            <w:pPr>
              <w:jc w:val="center"/>
            </w:pPr>
            <w:r w:rsidRPr="00964DE8">
              <w:t>0.0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D6A" w14:textId="77777777" w:rsidR="00C77FF8" w:rsidRPr="00964DE8" w:rsidRDefault="00C77FF8" w:rsidP="00254519">
            <w:pPr>
              <w:jc w:val="center"/>
            </w:pPr>
            <w:r w:rsidRPr="00964DE8">
              <w:t>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A09E" w14:textId="77777777" w:rsidR="00C77FF8" w:rsidRPr="00964DE8" w:rsidRDefault="00C77FF8" w:rsidP="00254519">
            <w:pPr>
              <w:jc w:val="center"/>
            </w:pPr>
            <w:r w:rsidRPr="00964DE8">
              <w:t>0.0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C9EE" w14:textId="77777777" w:rsidR="00C77FF8" w:rsidRPr="00964DE8" w:rsidRDefault="00C77FF8" w:rsidP="00254519">
            <w:pPr>
              <w:jc w:val="center"/>
            </w:pPr>
            <w:r w:rsidRPr="00964DE8">
              <w:t>-0.1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4F5" w14:textId="77777777" w:rsidR="00C77FF8" w:rsidRPr="00964DE8" w:rsidRDefault="00C77FF8" w:rsidP="00254519">
            <w:pPr>
              <w:jc w:val="center"/>
            </w:pPr>
            <w:r w:rsidRPr="00964DE8">
              <w:t>-0.115</w:t>
            </w:r>
          </w:p>
        </w:tc>
      </w:tr>
      <w:tr w:rsidR="00C77FF8" w:rsidRPr="00964DE8" w14:paraId="6360DEE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35AD" w14:textId="77777777" w:rsidR="00C77FF8" w:rsidRPr="00964DE8" w:rsidRDefault="00C77FF8" w:rsidP="00254519">
            <w:r w:rsidRPr="00964DE8">
              <w:t>numb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657" w14:textId="77777777" w:rsidR="00C77FF8" w:rsidRPr="00964DE8" w:rsidRDefault="00C77FF8" w:rsidP="00254519">
            <w:pPr>
              <w:jc w:val="right"/>
            </w:pPr>
            <w:r w:rsidRPr="00964DE8">
              <w:t>8.8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9629" w14:textId="77777777" w:rsidR="00C77FF8" w:rsidRPr="00964DE8" w:rsidRDefault="00C77FF8" w:rsidP="00254519">
            <w:pPr>
              <w:jc w:val="center"/>
            </w:pPr>
            <w:r w:rsidRPr="00964DE8">
              <w:t>0.5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74CB" w14:textId="77777777" w:rsidR="00C77FF8" w:rsidRPr="00964DE8" w:rsidRDefault="00C77FF8" w:rsidP="00254519">
            <w:pPr>
              <w:jc w:val="center"/>
            </w:pPr>
            <w:r w:rsidRPr="00964DE8">
              <w:t>0.7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57AD" w14:textId="77777777" w:rsidR="00C77FF8" w:rsidRPr="00964DE8" w:rsidRDefault="00C77FF8" w:rsidP="00254519">
            <w:pPr>
              <w:jc w:val="center"/>
            </w:pPr>
            <w:r w:rsidRPr="00964DE8">
              <w:t>0.7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012" w14:textId="77777777" w:rsidR="00C77FF8" w:rsidRPr="00964DE8" w:rsidRDefault="00C77FF8" w:rsidP="00254519">
            <w:pPr>
              <w:jc w:val="center"/>
            </w:pPr>
            <w:r w:rsidRPr="00964DE8">
              <w:t>0.8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55C8" w14:textId="77777777" w:rsidR="00C77FF8" w:rsidRPr="00964DE8" w:rsidRDefault="00C77FF8" w:rsidP="00254519">
            <w:pPr>
              <w:jc w:val="center"/>
            </w:pPr>
            <w:r w:rsidRPr="00964DE8">
              <w:t>0.1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B38" w14:textId="77777777" w:rsidR="00C77FF8" w:rsidRPr="00964DE8" w:rsidRDefault="00C77FF8" w:rsidP="00254519">
            <w:pPr>
              <w:jc w:val="center"/>
            </w:pPr>
            <w:r w:rsidRPr="00964DE8">
              <w:t>0.2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FB8AB6" w14:textId="77777777" w:rsidR="00C77FF8" w:rsidRPr="00964DE8" w:rsidRDefault="00C77FF8" w:rsidP="00254519">
            <w:pPr>
              <w:jc w:val="center"/>
            </w:pPr>
            <w:r w:rsidRPr="00964DE8">
              <w:t>-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054867" w14:textId="77777777" w:rsidR="00C77FF8" w:rsidRPr="00964DE8" w:rsidRDefault="00C77FF8" w:rsidP="00254519">
            <w:pPr>
              <w:jc w:val="center"/>
            </w:pPr>
            <w:r w:rsidRPr="00964DE8">
              <w:t>0.0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A8D" w14:textId="77777777" w:rsidR="00C77FF8" w:rsidRPr="00964DE8" w:rsidRDefault="00C77FF8" w:rsidP="00254519">
            <w:pPr>
              <w:jc w:val="center"/>
            </w:pPr>
            <w:r w:rsidRPr="00964DE8">
              <w:t>1.6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C9D5" w14:textId="77777777" w:rsidR="00C77FF8" w:rsidRPr="00964DE8" w:rsidRDefault="00C77FF8" w:rsidP="00254519">
            <w:pPr>
              <w:jc w:val="center"/>
            </w:pPr>
            <w:r w:rsidRPr="00964DE8">
              <w:t>1.794</w:t>
            </w:r>
          </w:p>
        </w:tc>
      </w:tr>
      <w:tr w:rsidR="00C77FF8" w:rsidRPr="00964DE8" w14:paraId="39A8AFA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453" w14:textId="77777777" w:rsidR="00C77FF8" w:rsidRPr="00964DE8" w:rsidRDefault="00C77FF8" w:rsidP="00254519">
            <w:r w:rsidRPr="00964DE8">
              <w:t>qua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D4AB" w14:textId="77777777" w:rsidR="00C77FF8" w:rsidRPr="00964DE8" w:rsidRDefault="00C77FF8" w:rsidP="00254519">
            <w:pPr>
              <w:jc w:val="right"/>
            </w:pPr>
            <w:r w:rsidRPr="00964DE8">
              <w:t>1.0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66A8" w14:textId="77777777" w:rsidR="00C77FF8" w:rsidRPr="00964DE8" w:rsidRDefault="00C77FF8" w:rsidP="00254519">
            <w:pPr>
              <w:jc w:val="center"/>
            </w:pPr>
            <w:r w:rsidRPr="00964DE8"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042" w14:textId="77777777" w:rsidR="00C77FF8" w:rsidRPr="00964DE8" w:rsidRDefault="00C77FF8" w:rsidP="00254519">
            <w:pPr>
              <w:jc w:val="center"/>
            </w:pPr>
            <w:r w:rsidRPr="00964DE8">
              <w:t>0.0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6D07" w14:textId="77777777" w:rsidR="00C77FF8" w:rsidRPr="00964DE8" w:rsidRDefault="00C77FF8" w:rsidP="00254519">
            <w:pPr>
              <w:jc w:val="center"/>
            </w:pPr>
            <w:r w:rsidRPr="00964DE8"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27E" w14:textId="77777777" w:rsidR="00C77FF8" w:rsidRPr="00964DE8" w:rsidRDefault="00C77FF8" w:rsidP="00254519">
            <w:pPr>
              <w:jc w:val="center"/>
            </w:pPr>
            <w:r w:rsidRPr="00964DE8">
              <w:t>0.0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A84" w14:textId="77777777" w:rsidR="00C77FF8" w:rsidRPr="00964DE8" w:rsidRDefault="00C77FF8" w:rsidP="00254519">
            <w:pPr>
              <w:jc w:val="center"/>
            </w:pPr>
            <w:r w:rsidRPr="00964DE8">
              <w:t>0.0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5A0" w14:textId="77777777" w:rsidR="00C77FF8" w:rsidRPr="00964DE8" w:rsidRDefault="00C77FF8" w:rsidP="00254519">
            <w:pPr>
              <w:jc w:val="center"/>
            </w:pPr>
            <w:r w:rsidRPr="00964DE8">
              <w:t>0.1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65A4" w14:textId="77777777" w:rsidR="00C77FF8" w:rsidRPr="00964DE8" w:rsidRDefault="00C77FF8" w:rsidP="00254519">
            <w:pPr>
              <w:jc w:val="center"/>
            </w:pPr>
            <w:r w:rsidRPr="00964DE8">
              <w:t>0.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083C" w14:textId="77777777" w:rsidR="00C77FF8" w:rsidRPr="00964DE8" w:rsidRDefault="00C77FF8" w:rsidP="00254519">
            <w:pPr>
              <w:jc w:val="center"/>
            </w:pPr>
            <w:r w:rsidRPr="00964DE8">
              <w:t>0.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6D3" w14:textId="77777777" w:rsidR="00C77FF8" w:rsidRPr="00964DE8" w:rsidRDefault="00C77FF8" w:rsidP="00254519">
            <w:pPr>
              <w:jc w:val="center"/>
            </w:pPr>
            <w:r w:rsidRPr="00964DE8">
              <w:t>0.0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E41" w14:textId="77777777" w:rsidR="00C77FF8" w:rsidRPr="00964DE8" w:rsidRDefault="00C77FF8" w:rsidP="00254519">
            <w:pPr>
              <w:jc w:val="center"/>
            </w:pPr>
            <w:r w:rsidRPr="00964DE8">
              <w:t>0.117</w:t>
            </w:r>
          </w:p>
        </w:tc>
      </w:tr>
      <w:tr w:rsidR="00C77FF8" w:rsidRPr="00964DE8" w14:paraId="4D82E98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2BD5" w14:textId="77777777" w:rsidR="00C77FF8" w:rsidRPr="00964DE8" w:rsidRDefault="00C77FF8" w:rsidP="00254519">
            <w:r w:rsidRPr="00964DE8">
              <w:t>affec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55C3" w14:textId="77777777" w:rsidR="00C77FF8" w:rsidRPr="00964DE8" w:rsidRDefault="00C77FF8" w:rsidP="00254519">
            <w:pPr>
              <w:jc w:val="right"/>
            </w:pPr>
            <w:r w:rsidRPr="00964DE8">
              <w:t>4.1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2F9" w14:textId="77777777" w:rsidR="00C77FF8" w:rsidRPr="00964DE8" w:rsidRDefault="00C77FF8" w:rsidP="00254519">
            <w:pPr>
              <w:jc w:val="center"/>
            </w:pPr>
            <w:r w:rsidRPr="00964DE8">
              <w:t>-0.2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FF2" w14:textId="77777777" w:rsidR="00C77FF8" w:rsidRPr="00964DE8" w:rsidRDefault="00C77FF8" w:rsidP="00254519">
            <w:pPr>
              <w:jc w:val="center"/>
            </w:pPr>
            <w:r w:rsidRPr="00964DE8">
              <w:t>-0.1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798F" w14:textId="77777777" w:rsidR="00C77FF8" w:rsidRPr="00964DE8" w:rsidRDefault="00C77FF8" w:rsidP="00254519">
            <w:pPr>
              <w:jc w:val="center"/>
            </w:pPr>
            <w:r w:rsidRPr="00964DE8">
              <w:t>-0.1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A33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C0E" w14:textId="77777777" w:rsidR="00C77FF8" w:rsidRPr="00964DE8" w:rsidRDefault="00C77FF8" w:rsidP="00254519">
            <w:pPr>
              <w:jc w:val="center"/>
            </w:pPr>
            <w:r w:rsidRPr="00964DE8">
              <w:t>-0.1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3A6" w14:textId="77777777" w:rsidR="00C77FF8" w:rsidRPr="00964DE8" w:rsidRDefault="00C77FF8" w:rsidP="00254519">
            <w:pPr>
              <w:jc w:val="center"/>
            </w:pPr>
            <w:r w:rsidRPr="00964DE8">
              <w:t>-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FF239F" w14:textId="77777777" w:rsidR="00C77FF8" w:rsidRPr="00964DE8" w:rsidRDefault="00C77FF8" w:rsidP="00254519">
            <w:pPr>
              <w:jc w:val="center"/>
            </w:pPr>
            <w:r w:rsidRPr="00964DE8">
              <w:t>-0.0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066D12" w14:textId="77777777" w:rsidR="00C77FF8" w:rsidRPr="00964DE8" w:rsidRDefault="00C77FF8" w:rsidP="00254519">
            <w:pPr>
              <w:jc w:val="center"/>
            </w:pPr>
            <w:r w:rsidRPr="00964DE8">
              <w:t>0.0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B00" w14:textId="77777777" w:rsidR="00C77FF8" w:rsidRPr="00964DE8" w:rsidRDefault="00C77FF8" w:rsidP="00254519">
            <w:pPr>
              <w:jc w:val="center"/>
            </w:pPr>
            <w:r w:rsidRPr="00964DE8">
              <w:t>0.1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96F" w14:textId="77777777" w:rsidR="00C77FF8" w:rsidRPr="00964DE8" w:rsidRDefault="00C77FF8" w:rsidP="00254519">
            <w:pPr>
              <w:jc w:val="center"/>
            </w:pPr>
            <w:r w:rsidRPr="00964DE8">
              <w:t>0.235</w:t>
            </w:r>
          </w:p>
        </w:tc>
      </w:tr>
      <w:tr w:rsidR="00C77FF8" w:rsidRPr="00964DE8" w14:paraId="254F223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771F" w14:textId="77777777" w:rsidR="00C77FF8" w:rsidRPr="00964DE8" w:rsidRDefault="00C77FF8" w:rsidP="00254519">
            <w:r w:rsidRPr="00964DE8">
              <w:t>posem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B801" w14:textId="77777777" w:rsidR="00C77FF8" w:rsidRPr="00964DE8" w:rsidRDefault="00C77FF8" w:rsidP="00254519">
            <w:pPr>
              <w:jc w:val="right"/>
            </w:pPr>
            <w:r w:rsidRPr="00964DE8">
              <w:t>3.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CBE" w14:textId="77777777" w:rsidR="00C77FF8" w:rsidRPr="00964DE8" w:rsidRDefault="00C77FF8" w:rsidP="00254519">
            <w:pPr>
              <w:jc w:val="center"/>
            </w:pPr>
            <w:r w:rsidRPr="00964DE8">
              <w:t>-0.1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485A" w14:textId="77777777" w:rsidR="00C77FF8" w:rsidRPr="00964DE8" w:rsidRDefault="00C77FF8" w:rsidP="00254519">
            <w:pPr>
              <w:jc w:val="center"/>
            </w:pPr>
            <w:r w:rsidRPr="00964DE8">
              <w:t>-0.1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86F" w14:textId="77777777" w:rsidR="00C77FF8" w:rsidRPr="00964DE8" w:rsidRDefault="00C77FF8" w:rsidP="00254519">
            <w:pPr>
              <w:jc w:val="center"/>
            </w:pPr>
            <w:r w:rsidRPr="00964DE8">
              <w:t>-0.1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597" w14:textId="77777777" w:rsidR="00C77FF8" w:rsidRPr="00964DE8" w:rsidRDefault="00C77FF8" w:rsidP="00254519">
            <w:pPr>
              <w:jc w:val="center"/>
            </w:pPr>
            <w:r w:rsidRPr="00964DE8">
              <w:t>-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5B3" w14:textId="77777777" w:rsidR="00C77FF8" w:rsidRPr="00964DE8" w:rsidRDefault="00C77FF8" w:rsidP="00254519">
            <w:pPr>
              <w:jc w:val="center"/>
            </w:pPr>
            <w:r w:rsidRPr="00964DE8">
              <w:t>-0.1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5075" w14:textId="77777777" w:rsidR="00C77FF8" w:rsidRPr="00964DE8" w:rsidRDefault="00C77FF8" w:rsidP="00254519">
            <w:pPr>
              <w:jc w:val="center"/>
            </w:pPr>
            <w:r w:rsidRPr="00964DE8">
              <w:t>-0.0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F98DB2" w14:textId="77777777" w:rsidR="00C77FF8" w:rsidRPr="00964DE8" w:rsidRDefault="00C77FF8" w:rsidP="00254519">
            <w:pPr>
              <w:jc w:val="center"/>
            </w:pPr>
            <w:r w:rsidRPr="00964DE8">
              <w:t>-0.0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BD9C71" w14:textId="77777777" w:rsidR="00C77FF8" w:rsidRPr="00964DE8" w:rsidRDefault="00C77FF8" w:rsidP="00254519">
            <w:pPr>
              <w:jc w:val="center"/>
            </w:pPr>
            <w:r w:rsidRPr="00964DE8">
              <w:t>0.0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4610" w14:textId="77777777" w:rsidR="00C77FF8" w:rsidRPr="00964DE8" w:rsidRDefault="00C77FF8" w:rsidP="00254519">
            <w:pPr>
              <w:jc w:val="center"/>
            </w:pPr>
            <w:r w:rsidRPr="00964DE8">
              <w:t>0.0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9155" w14:textId="77777777" w:rsidR="00C77FF8" w:rsidRPr="00964DE8" w:rsidRDefault="00C77FF8" w:rsidP="00254519">
            <w:pPr>
              <w:jc w:val="center"/>
            </w:pPr>
            <w:r w:rsidRPr="00964DE8">
              <w:t>0.151</w:t>
            </w:r>
          </w:p>
        </w:tc>
      </w:tr>
      <w:tr w:rsidR="00C77FF8" w:rsidRPr="00964DE8" w14:paraId="15F45F3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552" w14:textId="77777777" w:rsidR="00C77FF8" w:rsidRPr="00964DE8" w:rsidRDefault="00C77FF8" w:rsidP="00254519">
            <w:r w:rsidRPr="00964DE8">
              <w:t>negem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AB38" w14:textId="77777777" w:rsidR="00C77FF8" w:rsidRPr="00964DE8" w:rsidRDefault="00C77FF8" w:rsidP="00254519">
            <w:pPr>
              <w:jc w:val="right"/>
            </w:pPr>
            <w:r w:rsidRPr="00964DE8">
              <w:t>0.9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09438F" w14:textId="77777777" w:rsidR="00C77FF8" w:rsidRPr="00964DE8" w:rsidRDefault="00C77FF8" w:rsidP="00254519">
            <w:pPr>
              <w:jc w:val="center"/>
            </w:pPr>
            <w:r w:rsidRPr="00964DE8">
              <w:t>-0.0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7191F9" w14:textId="77777777" w:rsidR="00C77FF8" w:rsidRPr="00964DE8" w:rsidRDefault="00C77FF8" w:rsidP="00254519">
            <w:pPr>
              <w:jc w:val="center"/>
            </w:pPr>
            <w:r w:rsidRPr="00964DE8">
              <w:t>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F9F32B" w14:textId="77777777" w:rsidR="00C77FF8" w:rsidRPr="00964DE8" w:rsidRDefault="00C77FF8" w:rsidP="00254519">
            <w:pPr>
              <w:jc w:val="center"/>
            </w:pPr>
            <w:r w:rsidRPr="00964DE8">
              <w:t>-0.0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CF2A040" w14:textId="77777777" w:rsidR="00C77FF8" w:rsidRPr="00964DE8" w:rsidRDefault="00C77FF8" w:rsidP="00254519">
            <w:pPr>
              <w:jc w:val="center"/>
            </w:pPr>
            <w:r w:rsidRPr="00964DE8"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72D2" w14:textId="77777777" w:rsidR="00C77FF8" w:rsidRPr="00964DE8" w:rsidRDefault="00C77FF8" w:rsidP="00254519">
            <w:pPr>
              <w:jc w:val="center"/>
            </w:pPr>
            <w:r w:rsidRPr="00964DE8">
              <w:t>0.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A546" w14:textId="77777777" w:rsidR="00C77FF8" w:rsidRPr="00964DE8" w:rsidRDefault="00C77FF8" w:rsidP="00254519">
            <w:pPr>
              <w:jc w:val="center"/>
            </w:pPr>
            <w:r w:rsidRPr="00964DE8">
              <w:t>0.0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B8571A" w14:textId="77777777" w:rsidR="00C77FF8" w:rsidRPr="00964DE8" w:rsidRDefault="00C77FF8" w:rsidP="00254519">
            <w:pPr>
              <w:jc w:val="center"/>
            </w:pPr>
            <w:r w:rsidRPr="00964DE8">
              <w:t>-0.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F27735" w14:textId="77777777" w:rsidR="00C77FF8" w:rsidRPr="00964DE8" w:rsidRDefault="00C77FF8" w:rsidP="00254519">
            <w:pPr>
              <w:jc w:val="center"/>
            </w:pPr>
            <w:r w:rsidRPr="00964DE8">
              <w:t>0.0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258" w14:textId="77777777" w:rsidR="00C77FF8" w:rsidRPr="00964DE8" w:rsidRDefault="00C77FF8" w:rsidP="00254519">
            <w:pPr>
              <w:jc w:val="center"/>
            </w:pPr>
            <w:r w:rsidRPr="00964DE8">
              <w:t>0.0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EDB" w14:textId="77777777" w:rsidR="00C77FF8" w:rsidRPr="00964DE8" w:rsidRDefault="00C77FF8" w:rsidP="00254519">
            <w:pPr>
              <w:jc w:val="center"/>
            </w:pPr>
            <w:r w:rsidRPr="00964DE8">
              <w:t>0.106</w:t>
            </w:r>
          </w:p>
        </w:tc>
      </w:tr>
      <w:tr w:rsidR="00C77FF8" w:rsidRPr="00964DE8" w14:paraId="05A8F88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FEE" w14:textId="77777777" w:rsidR="00C77FF8" w:rsidRPr="00964DE8" w:rsidRDefault="00C77FF8" w:rsidP="00254519">
            <w:r w:rsidRPr="00964DE8">
              <w:t>an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FD7" w14:textId="77777777" w:rsidR="00C77FF8" w:rsidRPr="00964DE8" w:rsidRDefault="00C77FF8" w:rsidP="00254519">
            <w:pPr>
              <w:jc w:val="right"/>
            </w:pPr>
            <w:r w:rsidRPr="00964DE8">
              <w:t>0.2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7627E6" w14:textId="77777777" w:rsidR="00C77FF8" w:rsidRPr="00964DE8" w:rsidRDefault="00C77FF8" w:rsidP="00254519">
            <w:pPr>
              <w:jc w:val="center"/>
            </w:pPr>
            <w:r w:rsidRPr="00964DE8">
              <w:t>-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E598DF" w14:textId="77777777" w:rsidR="00C77FF8" w:rsidRPr="00964DE8" w:rsidRDefault="00C77FF8" w:rsidP="00254519">
            <w:pPr>
              <w:jc w:val="center"/>
            </w:pPr>
            <w:r w:rsidRPr="00964DE8">
              <w:t>0.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264F38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B9F7A0" w14:textId="77777777" w:rsidR="00C77FF8" w:rsidRPr="00964DE8" w:rsidRDefault="00C77FF8" w:rsidP="00254519">
            <w:pPr>
              <w:jc w:val="center"/>
            </w:pPr>
            <w:r w:rsidRPr="00964DE8">
              <w:t>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EA1" w14:textId="77777777" w:rsidR="00C77FF8" w:rsidRPr="00964DE8" w:rsidRDefault="00C77FF8" w:rsidP="00254519">
            <w:pPr>
              <w:jc w:val="center"/>
            </w:pPr>
            <w:r w:rsidRPr="00964DE8"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3060" w14:textId="77777777" w:rsidR="00C77FF8" w:rsidRPr="00964DE8" w:rsidRDefault="00C77FF8" w:rsidP="00254519">
            <w:pPr>
              <w:jc w:val="center"/>
            </w:pPr>
            <w:r w:rsidRPr="00964DE8">
              <w:t>0.0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9B9AF4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9478CE" w14:textId="77777777" w:rsidR="00C77FF8" w:rsidRPr="00964DE8" w:rsidRDefault="00C77FF8" w:rsidP="00254519">
            <w:pPr>
              <w:jc w:val="center"/>
            </w:pPr>
            <w:r w:rsidRPr="00964DE8">
              <w:t>0.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3B8D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2FD" w14:textId="77777777" w:rsidR="00C77FF8" w:rsidRPr="00964DE8" w:rsidRDefault="00C77FF8" w:rsidP="00254519">
            <w:pPr>
              <w:jc w:val="center"/>
            </w:pPr>
            <w:r w:rsidRPr="00964DE8">
              <w:t>0.045</w:t>
            </w:r>
          </w:p>
        </w:tc>
      </w:tr>
      <w:tr w:rsidR="00C77FF8" w:rsidRPr="00964DE8" w14:paraId="147691D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9DCD" w14:textId="77777777" w:rsidR="00C77FF8" w:rsidRPr="00964DE8" w:rsidRDefault="00C77FF8" w:rsidP="00254519">
            <w:r w:rsidRPr="00964DE8">
              <w:t>ang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88E2" w14:textId="77777777" w:rsidR="00C77FF8" w:rsidRPr="00964DE8" w:rsidRDefault="00C77FF8" w:rsidP="00254519">
            <w:pPr>
              <w:jc w:val="right"/>
            </w:pPr>
            <w:r w:rsidRPr="00964DE8">
              <w:t>0.3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64FD8D" w14:textId="77777777" w:rsidR="00C77FF8" w:rsidRPr="00964DE8" w:rsidRDefault="00C77FF8" w:rsidP="00254519">
            <w:pPr>
              <w:jc w:val="center"/>
            </w:pPr>
            <w:r w:rsidRPr="00964DE8">
              <w:t>-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5FCD96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5EB248" w14:textId="77777777" w:rsidR="00C77FF8" w:rsidRPr="00964DE8" w:rsidRDefault="00C77FF8" w:rsidP="00254519">
            <w:pPr>
              <w:jc w:val="center"/>
            </w:pPr>
            <w:r w:rsidRPr="00964DE8">
              <w:t>-0.0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AEA563D" w14:textId="77777777" w:rsidR="00C77FF8" w:rsidRPr="00964DE8" w:rsidRDefault="00C77FF8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FB3315" w14:textId="77777777" w:rsidR="00C77FF8" w:rsidRPr="00964DE8" w:rsidRDefault="00C77FF8" w:rsidP="00254519">
            <w:pPr>
              <w:jc w:val="center"/>
            </w:pPr>
            <w:r w:rsidRPr="00964DE8">
              <w:t>-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E38D10" w14:textId="77777777" w:rsidR="00C77FF8" w:rsidRPr="00964DE8" w:rsidRDefault="00C77FF8" w:rsidP="00254519">
            <w:pPr>
              <w:jc w:val="center"/>
            </w:pPr>
            <w:r w:rsidRPr="00964DE8">
              <w:t>0.0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A76FE3" w14:textId="77777777" w:rsidR="00C77FF8" w:rsidRPr="00964DE8" w:rsidRDefault="00C77FF8" w:rsidP="00254519">
            <w:pPr>
              <w:jc w:val="center"/>
            </w:pPr>
            <w:r w:rsidRPr="00964DE8">
              <w:t>-0.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7C1F78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D02DC9" w14:textId="77777777" w:rsidR="00C77FF8" w:rsidRPr="00964DE8" w:rsidRDefault="00C77FF8" w:rsidP="00254519">
            <w:pPr>
              <w:jc w:val="center"/>
            </w:pPr>
            <w:r w:rsidRPr="00964DE8">
              <w:t>-0.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796723" w14:textId="77777777" w:rsidR="00C77FF8" w:rsidRPr="00964DE8" w:rsidRDefault="00C77FF8" w:rsidP="00254519">
            <w:pPr>
              <w:jc w:val="center"/>
            </w:pPr>
            <w:r w:rsidRPr="00964DE8">
              <w:t>0.026</w:t>
            </w:r>
          </w:p>
        </w:tc>
      </w:tr>
      <w:tr w:rsidR="00C77FF8" w:rsidRPr="00964DE8" w14:paraId="0DC2309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B78F" w14:textId="77777777" w:rsidR="00C77FF8" w:rsidRPr="00964DE8" w:rsidRDefault="00C77FF8" w:rsidP="00254519">
            <w:r w:rsidRPr="00964DE8">
              <w:t>sa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AE7C" w14:textId="77777777" w:rsidR="00C77FF8" w:rsidRPr="00964DE8" w:rsidRDefault="00C77FF8" w:rsidP="00254519">
            <w:pPr>
              <w:jc w:val="right"/>
            </w:pPr>
            <w:r w:rsidRPr="00964DE8">
              <w:t>0.0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3E941A" w14:textId="77777777" w:rsidR="00C77FF8" w:rsidRPr="00964DE8" w:rsidRDefault="00C77FF8" w:rsidP="00254519">
            <w:pPr>
              <w:jc w:val="center"/>
            </w:pPr>
            <w:r w:rsidRPr="00964DE8">
              <w:t>-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C4871A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298" w14:textId="77777777" w:rsidR="00C77FF8" w:rsidRPr="00964DE8" w:rsidRDefault="00C77FF8" w:rsidP="00254519">
            <w:pPr>
              <w:jc w:val="center"/>
            </w:pPr>
            <w:r w:rsidRPr="00964DE8">
              <w:t>-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9EB0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F6AE3D" w14:textId="77777777" w:rsidR="00C77FF8" w:rsidRPr="00964DE8" w:rsidRDefault="00C77FF8" w:rsidP="00254519">
            <w:pPr>
              <w:jc w:val="center"/>
            </w:pPr>
            <w:r w:rsidRPr="00964DE8">
              <w:t>-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872E01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DFCC005" w14:textId="77777777" w:rsidR="00C77FF8" w:rsidRPr="00964DE8" w:rsidRDefault="00C77FF8" w:rsidP="00254519">
            <w:pPr>
              <w:jc w:val="center"/>
            </w:pPr>
            <w:r w:rsidRPr="00964DE8">
              <w:t>-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5F499F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982F60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5E752E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</w:tr>
      <w:tr w:rsidR="00C77FF8" w:rsidRPr="00964DE8" w14:paraId="54F8F8A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EFC2" w14:textId="77777777" w:rsidR="00C77FF8" w:rsidRPr="00964DE8" w:rsidRDefault="00C77FF8" w:rsidP="00254519">
            <w:r w:rsidRPr="00964DE8">
              <w:t>socia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174" w14:textId="77777777" w:rsidR="00C77FF8" w:rsidRPr="00964DE8" w:rsidRDefault="00C77FF8" w:rsidP="00254519">
            <w:pPr>
              <w:jc w:val="right"/>
            </w:pPr>
            <w:r w:rsidRPr="00964DE8">
              <w:t>5.1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8E0" w14:textId="77777777" w:rsidR="00C77FF8" w:rsidRPr="00964DE8" w:rsidRDefault="00C77FF8" w:rsidP="00254519">
            <w:pPr>
              <w:jc w:val="center"/>
            </w:pPr>
            <w:r w:rsidRPr="00964DE8">
              <w:t>-0.2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9E2" w14:textId="77777777" w:rsidR="00C77FF8" w:rsidRPr="00964DE8" w:rsidRDefault="00C77FF8" w:rsidP="00254519">
            <w:pPr>
              <w:jc w:val="center"/>
            </w:pPr>
            <w:r w:rsidRPr="00964DE8">
              <w:t>-0.0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147B25" w14:textId="77777777" w:rsidR="00C77FF8" w:rsidRPr="00964DE8" w:rsidRDefault="00C77FF8" w:rsidP="00254519">
            <w:pPr>
              <w:jc w:val="center"/>
            </w:pPr>
            <w:r w:rsidRPr="00964DE8">
              <w:t>-0.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C4FE54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A5B9" w14:textId="77777777" w:rsidR="00C77FF8" w:rsidRPr="00964DE8" w:rsidRDefault="00C77FF8" w:rsidP="00254519">
            <w:pPr>
              <w:jc w:val="center"/>
            </w:pPr>
            <w:r w:rsidRPr="00964DE8">
              <w:t>-0.2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6F70" w14:textId="77777777" w:rsidR="00C77FF8" w:rsidRPr="00964DE8" w:rsidRDefault="00C77FF8" w:rsidP="00254519">
            <w:pPr>
              <w:jc w:val="center"/>
            </w:pPr>
            <w:r w:rsidRPr="00964DE8">
              <w:t>-0.0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DF1598" w14:textId="77777777" w:rsidR="00C77FF8" w:rsidRPr="00964DE8" w:rsidRDefault="00C77FF8" w:rsidP="00254519">
            <w:pPr>
              <w:jc w:val="center"/>
            </w:pPr>
            <w:r w:rsidRPr="00964DE8">
              <w:t>-0.0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4C565E" w14:textId="77777777" w:rsidR="00C77FF8" w:rsidRPr="00964DE8" w:rsidRDefault="00C77FF8" w:rsidP="00254519">
            <w:pPr>
              <w:jc w:val="center"/>
            </w:pPr>
            <w:r w:rsidRPr="00964DE8">
              <w:t>0.0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83A" w14:textId="77777777" w:rsidR="00C77FF8" w:rsidRPr="00964DE8" w:rsidRDefault="00C77FF8" w:rsidP="00254519">
            <w:pPr>
              <w:jc w:val="center"/>
            </w:pPr>
            <w:r w:rsidRPr="00964DE8">
              <w:t>0.0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55C4" w14:textId="77777777" w:rsidR="00C77FF8" w:rsidRPr="00964DE8" w:rsidRDefault="00C77FF8" w:rsidP="00254519">
            <w:pPr>
              <w:jc w:val="center"/>
            </w:pPr>
            <w:r w:rsidRPr="00964DE8">
              <w:t>0.196</w:t>
            </w:r>
          </w:p>
        </w:tc>
      </w:tr>
      <w:tr w:rsidR="00C77FF8" w:rsidRPr="00964DE8" w14:paraId="2EEFE56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358" w14:textId="77777777" w:rsidR="00C77FF8" w:rsidRPr="00964DE8" w:rsidRDefault="00C77FF8" w:rsidP="00254519">
            <w:r w:rsidRPr="00964DE8">
              <w:t>famil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A345" w14:textId="77777777" w:rsidR="00C77FF8" w:rsidRPr="00964DE8" w:rsidRDefault="00C77FF8" w:rsidP="00254519">
            <w:pPr>
              <w:jc w:val="right"/>
            </w:pPr>
            <w:r w:rsidRPr="00964DE8">
              <w:t>0.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809B74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D8A80C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EAD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78AD" w14:textId="77777777" w:rsidR="00C77FF8" w:rsidRPr="00964DE8" w:rsidRDefault="00C77FF8" w:rsidP="00254519">
            <w:pPr>
              <w:jc w:val="center"/>
            </w:pPr>
            <w:r w:rsidRPr="00964DE8"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8C58EB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3C0192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14FB7A" w14:textId="77777777" w:rsidR="00C77FF8" w:rsidRPr="00964DE8" w:rsidRDefault="00C77FF8" w:rsidP="00254519">
            <w:pPr>
              <w:jc w:val="center"/>
            </w:pPr>
            <w:r w:rsidRPr="00964DE8">
              <w:t>-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00756E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50C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E05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</w:tr>
      <w:tr w:rsidR="00C77FF8" w:rsidRPr="00964DE8" w14:paraId="5DE3A4C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EF8" w14:textId="77777777" w:rsidR="00C77FF8" w:rsidRPr="00964DE8" w:rsidRDefault="00C77FF8" w:rsidP="00254519">
            <w:r w:rsidRPr="00964DE8">
              <w:t>frien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A0D" w14:textId="77777777" w:rsidR="00C77FF8" w:rsidRPr="00964DE8" w:rsidRDefault="00C77FF8" w:rsidP="00254519">
            <w:pPr>
              <w:jc w:val="right"/>
            </w:pPr>
            <w:r w:rsidRPr="00964DE8">
              <w:t>0.1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2EA" w14:textId="77777777" w:rsidR="00C77FF8" w:rsidRPr="00964DE8" w:rsidRDefault="00C77FF8" w:rsidP="00254519">
            <w:pPr>
              <w:jc w:val="center"/>
            </w:pPr>
            <w:r w:rsidRPr="00964DE8">
              <w:t>-0.0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2BB4" w14:textId="77777777" w:rsidR="00C77FF8" w:rsidRPr="00964DE8" w:rsidRDefault="00C77FF8" w:rsidP="00254519">
            <w:pPr>
              <w:jc w:val="center"/>
            </w:pPr>
            <w:r w:rsidRPr="00964DE8">
              <w:t>-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8A49" w14:textId="77777777" w:rsidR="00C77FF8" w:rsidRPr="00964DE8" w:rsidRDefault="00C77FF8" w:rsidP="00254519">
            <w:pPr>
              <w:jc w:val="center"/>
            </w:pPr>
            <w:r w:rsidRPr="00964DE8">
              <w:t>-0.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998" w14:textId="77777777" w:rsidR="00C77FF8" w:rsidRPr="00964DE8" w:rsidRDefault="00C77FF8" w:rsidP="00254519">
            <w:pPr>
              <w:jc w:val="center"/>
            </w:pPr>
            <w:r w:rsidRPr="00964DE8">
              <w:t>-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16931A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1636D8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D39C" w14:textId="77777777" w:rsidR="00C77FF8" w:rsidRPr="00964DE8" w:rsidRDefault="00C77FF8" w:rsidP="00254519">
            <w:pPr>
              <w:jc w:val="center"/>
            </w:pPr>
            <w:r w:rsidRPr="00964DE8">
              <w:t>-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EB06" w14:textId="77777777" w:rsidR="00C77FF8" w:rsidRPr="00964DE8" w:rsidRDefault="00C77FF8" w:rsidP="00254519">
            <w:pPr>
              <w:jc w:val="center"/>
            </w:pPr>
            <w:r w:rsidRPr="00964DE8">
              <w:t>-0.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FD6" w14:textId="77777777" w:rsidR="00C77FF8" w:rsidRPr="00964DE8" w:rsidRDefault="00C77FF8" w:rsidP="00254519">
            <w:pPr>
              <w:jc w:val="center"/>
            </w:pPr>
            <w:r w:rsidRPr="00964DE8">
              <w:t>-0.0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DBEC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</w:tr>
      <w:tr w:rsidR="00C77FF8" w:rsidRPr="00964DE8" w14:paraId="13D7994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168" w14:textId="77777777" w:rsidR="00C77FF8" w:rsidRPr="00964DE8" w:rsidRDefault="00C77FF8" w:rsidP="00254519">
            <w:r w:rsidRPr="00964DE8">
              <w:t>fema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09A" w14:textId="77777777" w:rsidR="00C77FF8" w:rsidRPr="00964DE8" w:rsidRDefault="00C77FF8" w:rsidP="00254519">
            <w:pPr>
              <w:jc w:val="right"/>
            </w:pPr>
            <w:r w:rsidRPr="00964DE8">
              <w:t>0.0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7AA906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B331E9" w14:textId="77777777" w:rsidR="00C77FF8" w:rsidRPr="00964DE8" w:rsidRDefault="00C77FF8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8E6C3E" w14:textId="77777777" w:rsidR="00C77FF8" w:rsidRPr="00964DE8" w:rsidRDefault="00C77FF8" w:rsidP="00254519">
            <w:pPr>
              <w:jc w:val="center"/>
            </w:pPr>
            <w:r w:rsidRPr="00964DE8">
              <w:t>-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DB73FF" w14:textId="77777777" w:rsidR="00C77FF8" w:rsidRPr="00964DE8" w:rsidRDefault="00C77FF8" w:rsidP="00254519">
            <w:pPr>
              <w:jc w:val="center"/>
            </w:pPr>
            <w:r w:rsidRPr="00964DE8">
              <w:t>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FDBF92" w14:textId="77777777" w:rsidR="00C77FF8" w:rsidRPr="00964DE8" w:rsidRDefault="00C77FF8" w:rsidP="00254519">
            <w:pPr>
              <w:jc w:val="center"/>
            </w:pPr>
            <w:r w:rsidRPr="00964DE8">
              <w:t>-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AB3E40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7FDA9E" w14:textId="77777777" w:rsidR="00C77FF8" w:rsidRPr="00964DE8" w:rsidRDefault="00C77FF8" w:rsidP="00254519">
            <w:pPr>
              <w:jc w:val="center"/>
            </w:pPr>
            <w:r w:rsidRPr="00964DE8">
              <w:t>-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F2B02D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5D5A7B" w14:textId="77777777" w:rsidR="00C77FF8" w:rsidRPr="00964DE8" w:rsidRDefault="00C77FF8" w:rsidP="00254519">
            <w:pPr>
              <w:jc w:val="center"/>
            </w:pPr>
            <w:r w:rsidRPr="00964DE8">
              <w:t>-0.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64FA00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</w:tr>
      <w:tr w:rsidR="00C77FF8" w:rsidRPr="00964DE8" w14:paraId="49CD165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8D9" w14:textId="77777777" w:rsidR="00C77FF8" w:rsidRPr="00964DE8" w:rsidRDefault="00C77FF8" w:rsidP="00254519">
            <w:r w:rsidRPr="00964DE8">
              <w:t>ma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9ECC" w14:textId="77777777" w:rsidR="00C77FF8" w:rsidRPr="00964DE8" w:rsidRDefault="00C77FF8" w:rsidP="00254519">
            <w:pPr>
              <w:jc w:val="right"/>
            </w:pPr>
            <w:r w:rsidRPr="00964DE8">
              <w:t>0.1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EADC84" w14:textId="77777777" w:rsidR="00C77FF8" w:rsidRPr="00964DE8" w:rsidRDefault="00C77FF8" w:rsidP="00254519">
            <w:pPr>
              <w:jc w:val="center"/>
            </w:pPr>
            <w:r w:rsidRPr="00964DE8">
              <w:t>-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1A76B7" w14:textId="77777777" w:rsidR="00C77FF8" w:rsidRPr="00964DE8" w:rsidRDefault="00C77FF8" w:rsidP="00254519">
            <w:pPr>
              <w:jc w:val="center"/>
            </w:pPr>
            <w:r w:rsidRPr="00964DE8"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491E40" w14:textId="77777777" w:rsidR="00C77FF8" w:rsidRPr="00964DE8" w:rsidRDefault="00C77FF8" w:rsidP="00254519">
            <w:pPr>
              <w:jc w:val="center"/>
            </w:pPr>
            <w:r w:rsidRPr="00964DE8">
              <w:t>-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1A59F0" w14:textId="77777777" w:rsidR="00C77FF8" w:rsidRPr="00964DE8" w:rsidRDefault="00C77FF8" w:rsidP="00254519">
            <w:pPr>
              <w:jc w:val="center"/>
            </w:pPr>
            <w:r w:rsidRPr="00964DE8">
              <w:t>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1A1D" w14:textId="77777777" w:rsidR="00C77FF8" w:rsidRPr="00964DE8" w:rsidRDefault="00C77FF8" w:rsidP="00254519">
            <w:pPr>
              <w:jc w:val="center"/>
            </w:pPr>
            <w:r w:rsidRPr="00964DE8">
              <w:t>0.0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0C8" w14:textId="77777777" w:rsidR="00C77FF8" w:rsidRPr="00964DE8" w:rsidRDefault="00C77FF8" w:rsidP="00254519">
            <w:pPr>
              <w:jc w:val="center"/>
            </w:pPr>
            <w:r w:rsidRPr="00964DE8">
              <w:t>0.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03CEC1" w14:textId="77777777" w:rsidR="00C77FF8" w:rsidRPr="00964DE8" w:rsidRDefault="00C77FF8" w:rsidP="00254519">
            <w:pPr>
              <w:jc w:val="center"/>
            </w:pPr>
            <w:r w:rsidRPr="00964DE8">
              <w:t>-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1FA17E" w14:textId="77777777" w:rsidR="00C77FF8" w:rsidRPr="00964DE8" w:rsidRDefault="00C77FF8" w:rsidP="00254519">
            <w:pPr>
              <w:jc w:val="center"/>
            </w:pPr>
            <w:r w:rsidRPr="00964DE8">
              <w:t>0.0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67BF" w14:textId="77777777" w:rsidR="00C77FF8" w:rsidRPr="00964DE8" w:rsidRDefault="00C77FF8" w:rsidP="00254519">
            <w:pPr>
              <w:jc w:val="center"/>
            </w:pPr>
            <w:r w:rsidRPr="00964DE8">
              <w:t>-0.0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BF5D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</w:tr>
      <w:tr w:rsidR="00C77FF8" w:rsidRPr="00964DE8" w14:paraId="6462182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0E35" w14:textId="77777777" w:rsidR="00C77FF8" w:rsidRPr="00964DE8" w:rsidRDefault="00C77FF8" w:rsidP="00254519">
            <w:r w:rsidRPr="00964DE8">
              <w:t>cogpro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DCF9" w14:textId="77777777" w:rsidR="00C77FF8" w:rsidRPr="00964DE8" w:rsidRDefault="00C77FF8" w:rsidP="00254519">
            <w:pPr>
              <w:jc w:val="right"/>
            </w:pPr>
            <w:r w:rsidRPr="00964DE8">
              <w:t>6.9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0E82" w14:textId="77777777" w:rsidR="00C77FF8" w:rsidRPr="00964DE8" w:rsidRDefault="00C77FF8" w:rsidP="00254519">
            <w:pPr>
              <w:jc w:val="center"/>
            </w:pPr>
            <w:r w:rsidRPr="00964DE8">
              <w:t>-0.2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40BC" w14:textId="77777777" w:rsidR="00C77FF8" w:rsidRPr="00964DE8" w:rsidRDefault="00C77FF8" w:rsidP="00254519">
            <w:pPr>
              <w:jc w:val="center"/>
            </w:pPr>
            <w:r w:rsidRPr="00964DE8">
              <w:t>-0.0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3025EA" w14:textId="77777777" w:rsidR="00C77FF8" w:rsidRPr="00964DE8" w:rsidRDefault="00C77FF8" w:rsidP="00254519">
            <w:pPr>
              <w:jc w:val="center"/>
            </w:pPr>
            <w:r w:rsidRPr="00964DE8">
              <w:t>-0.1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2B75FE" w14:textId="77777777" w:rsidR="00C77FF8" w:rsidRPr="00964DE8" w:rsidRDefault="00C77FF8" w:rsidP="00254519">
            <w:pPr>
              <w:jc w:val="center"/>
            </w:pPr>
            <w:r w:rsidRPr="00964DE8">
              <w:t>0.0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985F" w14:textId="77777777" w:rsidR="00C77FF8" w:rsidRPr="00964DE8" w:rsidRDefault="00C77FF8" w:rsidP="00254519">
            <w:pPr>
              <w:jc w:val="center"/>
            </w:pPr>
            <w:r w:rsidRPr="00964DE8">
              <w:t>0.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3B2C" w14:textId="77777777" w:rsidR="00C77FF8" w:rsidRPr="00964DE8" w:rsidRDefault="00C77FF8" w:rsidP="00254519">
            <w:pPr>
              <w:jc w:val="center"/>
            </w:pPr>
            <w:r w:rsidRPr="00964DE8">
              <w:t>0.3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AEC579" w14:textId="77777777" w:rsidR="00C77FF8" w:rsidRPr="00964DE8" w:rsidRDefault="00C77FF8" w:rsidP="00254519">
            <w:pPr>
              <w:jc w:val="center"/>
            </w:pPr>
            <w:r w:rsidRPr="00964DE8">
              <w:t>-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DA9F87" w14:textId="77777777" w:rsidR="00C77FF8" w:rsidRPr="00964DE8" w:rsidRDefault="00C77FF8" w:rsidP="00254519">
            <w:pPr>
              <w:jc w:val="center"/>
            </w:pPr>
            <w:r w:rsidRPr="00964DE8">
              <w:t>0.1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F87" w14:textId="77777777" w:rsidR="00C77FF8" w:rsidRPr="00964DE8" w:rsidRDefault="00C77FF8" w:rsidP="00254519">
            <w:pPr>
              <w:jc w:val="center"/>
            </w:pPr>
            <w:r w:rsidRPr="00964DE8">
              <w:t>0.4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FD95" w14:textId="77777777" w:rsidR="00C77FF8" w:rsidRPr="00964DE8" w:rsidRDefault="00C77FF8" w:rsidP="00254519">
            <w:pPr>
              <w:jc w:val="center"/>
            </w:pPr>
            <w:r w:rsidRPr="00964DE8">
              <w:t>0.671</w:t>
            </w:r>
          </w:p>
        </w:tc>
      </w:tr>
      <w:tr w:rsidR="00C77FF8" w:rsidRPr="00964DE8" w14:paraId="5697E69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7B3" w14:textId="77777777" w:rsidR="00C77FF8" w:rsidRPr="00964DE8" w:rsidRDefault="00C77FF8" w:rsidP="00254519">
            <w:r w:rsidRPr="00964DE8">
              <w:t>insigh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BD7" w14:textId="77777777" w:rsidR="00C77FF8" w:rsidRPr="00964DE8" w:rsidRDefault="00C77FF8" w:rsidP="00254519">
            <w:pPr>
              <w:jc w:val="right"/>
            </w:pPr>
            <w:r w:rsidRPr="00964DE8">
              <w:t>3.3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71B0" w14:textId="77777777" w:rsidR="00C77FF8" w:rsidRPr="00964DE8" w:rsidRDefault="00C77FF8" w:rsidP="00254519">
            <w:pPr>
              <w:jc w:val="center"/>
            </w:pPr>
            <w:r w:rsidRPr="00964DE8">
              <w:t>-0.1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4D13" w14:textId="77777777" w:rsidR="00C77FF8" w:rsidRPr="00964DE8" w:rsidRDefault="00C77FF8" w:rsidP="00254519">
            <w:pPr>
              <w:jc w:val="center"/>
            </w:pPr>
            <w:r w:rsidRPr="00964DE8">
              <w:t>-0.1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719" w14:textId="77777777" w:rsidR="00C77FF8" w:rsidRPr="00964DE8" w:rsidRDefault="00C77FF8" w:rsidP="00254519">
            <w:pPr>
              <w:jc w:val="center"/>
            </w:pPr>
            <w:r w:rsidRPr="00964DE8">
              <w:t>-0.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8EF" w14:textId="77777777" w:rsidR="00C77FF8" w:rsidRPr="00964DE8" w:rsidRDefault="00C77FF8" w:rsidP="00254519">
            <w:pPr>
              <w:jc w:val="center"/>
            </w:pPr>
            <w:r w:rsidRPr="00964DE8">
              <w:t>-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0D6698" w14:textId="77777777" w:rsidR="00C77FF8" w:rsidRPr="00964DE8" w:rsidRDefault="00C77FF8" w:rsidP="00254519">
            <w:pPr>
              <w:jc w:val="center"/>
            </w:pPr>
            <w:r w:rsidRPr="00964DE8">
              <w:t>-0.0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25B31A" w14:textId="77777777" w:rsidR="00C77FF8" w:rsidRPr="00964DE8" w:rsidRDefault="00C77FF8" w:rsidP="00254519">
            <w:pPr>
              <w:jc w:val="center"/>
            </w:pPr>
            <w:r w:rsidRPr="00964DE8">
              <w:t>0.0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54DD24" w14:textId="77777777" w:rsidR="00C77FF8" w:rsidRPr="00964DE8" w:rsidRDefault="00C77FF8" w:rsidP="00254519">
            <w:pPr>
              <w:jc w:val="center"/>
            </w:pPr>
            <w:r w:rsidRPr="00964DE8">
              <w:t>-0.0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B468BE" w14:textId="77777777" w:rsidR="00C77FF8" w:rsidRPr="00964DE8" w:rsidRDefault="00C77FF8" w:rsidP="00254519">
            <w:pPr>
              <w:jc w:val="center"/>
            </w:pPr>
            <w:r w:rsidRPr="00964DE8">
              <w:t>0.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49D8" w14:textId="77777777" w:rsidR="00C77FF8" w:rsidRPr="00964DE8" w:rsidRDefault="00C77FF8" w:rsidP="00254519">
            <w:pPr>
              <w:jc w:val="center"/>
            </w:pPr>
            <w:r w:rsidRPr="00964DE8">
              <w:t>0.2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B106" w14:textId="77777777" w:rsidR="00C77FF8" w:rsidRPr="00964DE8" w:rsidRDefault="00C77FF8" w:rsidP="00254519">
            <w:pPr>
              <w:jc w:val="center"/>
            </w:pPr>
            <w:r w:rsidRPr="00964DE8">
              <w:t>0.350</w:t>
            </w:r>
          </w:p>
        </w:tc>
      </w:tr>
      <w:tr w:rsidR="00C77FF8" w:rsidRPr="00964DE8" w14:paraId="0CB1093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CD6" w14:textId="77777777" w:rsidR="00C77FF8" w:rsidRPr="00964DE8" w:rsidRDefault="00C77FF8" w:rsidP="00254519">
            <w:r w:rsidRPr="00964DE8">
              <w:t>cau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4E3" w14:textId="77777777" w:rsidR="00C77FF8" w:rsidRPr="00964DE8" w:rsidRDefault="00C77FF8" w:rsidP="00254519">
            <w:pPr>
              <w:jc w:val="right"/>
            </w:pPr>
            <w:r w:rsidRPr="00964DE8">
              <w:t>1.3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83ACAE" w14:textId="77777777" w:rsidR="00C77FF8" w:rsidRPr="00964DE8" w:rsidRDefault="00C77FF8" w:rsidP="00254519">
            <w:pPr>
              <w:jc w:val="center"/>
            </w:pPr>
            <w:r w:rsidRPr="00964DE8">
              <w:t>-0.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845E7C" w14:textId="77777777" w:rsidR="00C77FF8" w:rsidRPr="00964DE8" w:rsidRDefault="00C77FF8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299BA1" w14:textId="77777777" w:rsidR="00C77FF8" w:rsidRPr="00964DE8" w:rsidRDefault="00C77FF8" w:rsidP="00254519">
            <w:pPr>
              <w:jc w:val="center"/>
            </w:pPr>
            <w:r w:rsidRPr="00964DE8">
              <w:t>-0.0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444E7F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844444" w14:textId="77777777" w:rsidR="00C77FF8" w:rsidRPr="00964DE8" w:rsidRDefault="00C77FF8" w:rsidP="00254519">
            <w:pPr>
              <w:jc w:val="center"/>
            </w:pPr>
            <w:r w:rsidRPr="00964DE8">
              <w:t>-0.0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3BAE47" w14:textId="77777777" w:rsidR="00C77FF8" w:rsidRPr="00964DE8" w:rsidRDefault="00C77FF8" w:rsidP="00254519">
            <w:pPr>
              <w:jc w:val="center"/>
            </w:pPr>
            <w:r w:rsidRPr="00964DE8">
              <w:t>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99E83B" w14:textId="77777777" w:rsidR="00C77FF8" w:rsidRPr="00964DE8" w:rsidRDefault="00C77FF8" w:rsidP="00254519">
            <w:pPr>
              <w:jc w:val="center"/>
            </w:pPr>
            <w:r w:rsidRPr="00964DE8">
              <w:t>-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6F04CF" w14:textId="77777777" w:rsidR="00C77FF8" w:rsidRPr="00964DE8" w:rsidRDefault="00C77FF8" w:rsidP="00254519">
            <w:pPr>
              <w:jc w:val="center"/>
            </w:pPr>
            <w:r w:rsidRPr="00964DE8">
              <w:t>0.0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030" w14:textId="77777777" w:rsidR="00C77FF8" w:rsidRPr="00964DE8" w:rsidRDefault="00C77FF8" w:rsidP="00254519">
            <w:pPr>
              <w:jc w:val="center"/>
            </w:pPr>
            <w:r w:rsidRPr="00964DE8">
              <w:t>0.0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A600" w14:textId="77777777" w:rsidR="00C77FF8" w:rsidRPr="00964DE8" w:rsidRDefault="00C77FF8" w:rsidP="00254519">
            <w:pPr>
              <w:jc w:val="center"/>
            </w:pPr>
            <w:r w:rsidRPr="00964DE8">
              <w:t>0.145</w:t>
            </w:r>
          </w:p>
        </w:tc>
      </w:tr>
      <w:tr w:rsidR="00C77FF8" w:rsidRPr="00964DE8" w14:paraId="0032DC9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9AB" w14:textId="77777777" w:rsidR="00C77FF8" w:rsidRPr="00964DE8" w:rsidRDefault="00C77FF8" w:rsidP="00254519">
            <w:r w:rsidRPr="00964DE8">
              <w:t>discre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266" w14:textId="77777777" w:rsidR="00C77FF8" w:rsidRPr="00964DE8" w:rsidRDefault="00C77FF8" w:rsidP="00254519">
            <w:pPr>
              <w:jc w:val="right"/>
            </w:pPr>
            <w:r w:rsidRPr="00964DE8">
              <w:t>0.3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0BD7DF" w14:textId="77777777" w:rsidR="00C77FF8" w:rsidRPr="00964DE8" w:rsidRDefault="00C77FF8" w:rsidP="00254519">
            <w:pPr>
              <w:jc w:val="center"/>
            </w:pPr>
            <w:r w:rsidRPr="00964DE8">
              <w:t>-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65404E" w14:textId="77777777" w:rsidR="00C77FF8" w:rsidRPr="00964DE8" w:rsidRDefault="00C77FF8" w:rsidP="00254519">
            <w:pPr>
              <w:jc w:val="center"/>
            </w:pPr>
            <w:r w:rsidRPr="00964DE8">
              <w:t>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60D650" w14:textId="77777777" w:rsidR="00C77FF8" w:rsidRPr="00964DE8" w:rsidRDefault="00C77FF8" w:rsidP="00254519">
            <w:pPr>
              <w:jc w:val="center"/>
            </w:pPr>
            <w:r w:rsidRPr="00964DE8">
              <w:t>-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0A9D12" w14:textId="77777777" w:rsidR="00C77FF8" w:rsidRPr="00964DE8" w:rsidRDefault="00C77FF8" w:rsidP="00254519">
            <w:pPr>
              <w:jc w:val="center"/>
            </w:pPr>
            <w:r w:rsidRPr="00964DE8">
              <w:t>0.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857D" w14:textId="77777777" w:rsidR="00C77FF8" w:rsidRPr="00964DE8" w:rsidRDefault="00C77FF8" w:rsidP="00254519">
            <w:pPr>
              <w:jc w:val="center"/>
            </w:pPr>
            <w:r w:rsidRPr="00964DE8"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753" w14:textId="77777777" w:rsidR="00C77FF8" w:rsidRPr="00964DE8" w:rsidRDefault="00C77FF8" w:rsidP="00254519">
            <w:pPr>
              <w:jc w:val="center"/>
            </w:pPr>
            <w:r w:rsidRPr="00964DE8">
              <w:t>0.0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25D" w14:textId="77777777" w:rsidR="00C77FF8" w:rsidRPr="00964DE8" w:rsidRDefault="00C77FF8" w:rsidP="00254519">
            <w:pPr>
              <w:jc w:val="center"/>
            </w:pPr>
            <w:r w:rsidRPr="00964DE8">
              <w:t>0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33F" w14:textId="77777777" w:rsidR="00C77FF8" w:rsidRPr="00964DE8" w:rsidRDefault="00C77FF8" w:rsidP="00254519">
            <w:pPr>
              <w:jc w:val="center"/>
            </w:pPr>
            <w:r w:rsidRPr="00964DE8">
              <w:t>0.0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372" w14:textId="77777777" w:rsidR="00C77FF8" w:rsidRPr="00964DE8" w:rsidRDefault="00C77FF8" w:rsidP="00254519">
            <w:pPr>
              <w:jc w:val="center"/>
            </w:pPr>
            <w:r w:rsidRPr="00964DE8">
              <w:t>0.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B420" w14:textId="77777777" w:rsidR="00C77FF8" w:rsidRPr="00964DE8" w:rsidRDefault="00C77FF8" w:rsidP="00254519">
            <w:pPr>
              <w:jc w:val="center"/>
            </w:pPr>
            <w:r w:rsidRPr="00964DE8">
              <w:t>0.127</w:t>
            </w:r>
          </w:p>
        </w:tc>
      </w:tr>
      <w:tr w:rsidR="00C77FF8" w:rsidRPr="00964DE8" w14:paraId="17BDDE1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195F" w14:textId="77777777" w:rsidR="00C77FF8" w:rsidRPr="00964DE8" w:rsidRDefault="00C77FF8" w:rsidP="00254519">
            <w:r w:rsidRPr="00964DE8">
              <w:t>tenta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02E" w14:textId="77777777" w:rsidR="00C77FF8" w:rsidRPr="00964DE8" w:rsidRDefault="00C77FF8" w:rsidP="00254519">
            <w:pPr>
              <w:jc w:val="right"/>
            </w:pPr>
            <w:r w:rsidRPr="00964DE8">
              <w:t>0.7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27ED" w14:textId="77777777" w:rsidR="00C77FF8" w:rsidRPr="00964DE8" w:rsidRDefault="00C77FF8" w:rsidP="00254519">
            <w:pPr>
              <w:jc w:val="center"/>
            </w:pPr>
            <w:r w:rsidRPr="00964DE8">
              <w:t>0.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972D" w14:textId="77777777" w:rsidR="00C77FF8" w:rsidRPr="00964DE8" w:rsidRDefault="00C77FF8" w:rsidP="00254519">
            <w:pPr>
              <w:jc w:val="center"/>
            </w:pPr>
            <w:r w:rsidRPr="00964DE8">
              <w:t>0.0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4A584A" w14:textId="77777777" w:rsidR="00C77FF8" w:rsidRPr="00964DE8" w:rsidRDefault="00C77FF8" w:rsidP="00254519">
            <w:pPr>
              <w:jc w:val="center"/>
            </w:pPr>
            <w:r w:rsidRPr="00964DE8">
              <w:t>-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29D88A" w14:textId="77777777" w:rsidR="00C77FF8" w:rsidRPr="00964DE8" w:rsidRDefault="00C77FF8" w:rsidP="00254519">
            <w:pPr>
              <w:jc w:val="center"/>
            </w:pPr>
            <w:r w:rsidRPr="00964DE8">
              <w:t>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64EED0" w14:textId="77777777" w:rsidR="00C77FF8" w:rsidRPr="00964DE8" w:rsidRDefault="00C77FF8" w:rsidP="00254519">
            <w:pPr>
              <w:jc w:val="center"/>
            </w:pPr>
            <w:r w:rsidRPr="00964DE8">
              <w:t>-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2A82C0" w14:textId="77777777" w:rsidR="00C77FF8" w:rsidRPr="00964DE8" w:rsidRDefault="00C77FF8" w:rsidP="00254519">
            <w:pPr>
              <w:jc w:val="center"/>
            </w:pPr>
            <w:r w:rsidRPr="00964DE8">
              <w:t>0.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E6A36A" w14:textId="77777777" w:rsidR="00C77FF8" w:rsidRPr="00964DE8" w:rsidRDefault="00C77FF8" w:rsidP="00254519">
            <w:pPr>
              <w:jc w:val="center"/>
            </w:pPr>
            <w:r w:rsidRPr="00964DE8">
              <w:t>-0.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180508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85D08E" w14:textId="77777777" w:rsidR="00C77FF8" w:rsidRPr="00964DE8" w:rsidRDefault="00C77FF8" w:rsidP="00254519">
            <w:pPr>
              <w:jc w:val="center"/>
            </w:pPr>
            <w:r w:rsidRPr="00964DE8">
              <w:t>-0.0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9ED0D1" w14:textId="77777777" w:rsidR="00C77FF8" w:rsidRPr="00964DE8" w:rsidRDefault="00C77FF8" w:rsidP="00254519">
            <w:pPr>
              <w:jc w:val="center"/>
            </w:pPr>
            <w:r w:rsidRPr="00964DE8">
              <w:t>0.038</w:t>
            </w:r>
          </w:p>
        </w:tc>
      </w:tr>
      <w:tr w:rsidR="00C77FF8" w:rsidRPr="00964DE8" w14:paraId="1E1822C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4B7" w14:textId="77777777" w:rsidR="00C77FF8" w:rsidRPr="00964DE8" w:rsidRDefault="00C77FF8" w:rsidP="00254519">
            <w:r w:rsidRPr="00964DE8">
              <w:t>certa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F8F" w14:textId="77777777" w:rsidR="00C77FF8" w:rsidRPr="00964DE8" w:rsidRDefault="00C77FF8" w:rsidP="00254519">
            <w:pPr>
              <w:jc w:val="right"/>
            </w:pPr>
            <w:r w:rsidRPr="00964DE8">
              <w:t>0.9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ECED2F" w14:textId="77777777" w:rsidR="00C77FF8" w:rsidRPr="00964DE8" w:rsidRDefault="00C77FF8" w:rsidP="00254519">
            <w:pPr>
              <w:jc w:val="center"/>
            </w:pPr>
            <w:r w:rsidRPr="00964DE8">
              <w:t>-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5414EA" w14:textId="77777777" w:rsidR="00C77FF8" w:rsidRPr="00964DE8" w:rsidRDefault="00C77FF8" w:rsidP="00254519">
            <w:pPr>
              <w:jc w:val="center"/>
            </w:pPr>
            <w:r w:rsidRPr="00964DE8">
              <w:t>0.0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3FB" w14:textId="77777777" w:rsidR="00C77FF8" w:rsidRPr="00964DE8" w:rsidRDefault="00C77FF8" w:rsidP="00254519">
            <w:pPr>
              <w:jc w:val="center"/>
            </w:pPr>
            <w:r w:rsidRPr="00964DE8">
              <w:t>0.0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81B" w14:textId="77777777" w:rsidR="00C77FF8" w:rsidRPr="00964DE8" w:rsidRDefault="00C77FF8" w:rsidP="00254519">
            <w:pPr>
              <w:jc w:val="center"/>
            </w:pPr>
            <w:r w:rsidRPr="00964DE8">
              <w:t>0.1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F4A" w14:textId="77777777" w:rsidR="00C77FF8" w:rsidRPr="00964DE8" w:rsidRDefault="00C77FF8" w:rsidP="00254519">
            <w:pPr>
              <w:jc w:val="center"/>
            </w:pPr>
            <w:r w:rsidRPr="00964DE8">
              <w:t>0.1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0E9" w14:textId="77777777" w:rsidR="00C77FF8" w:rsidRPr="00964DE8" w:rsidRDefault="00C77FF8" w:rsidP="00254519">
            <w:pPr>
              <w:jc w:val="center"/>
            </w:pPr>
            <w:r w:rsidRPr="00964DE8">
              <w:t>0.2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B1E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AE3" w14:textId="77777777" w:rsidR="00C77FF8" w:rsidRPr="00964DE8" w:rsidRDefault="00C77FF8" w:rsidP="00254519">
            <w:pPr>
              <w:jc w:val="center"/>
            </w:pPr>
            <w:r w:rsidRPr="00964DE8">
              <w:t>0.0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61D9E6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F138AE" w14:textId="77777777" w:rsidR="00C77FF8" w:rsidRPr="00964DE8" w:rsidRDefault="00C77FF8" w:rsidP="00254519">
            <w:pPr>
              <w:jc w:val="center"/>
            </w:pPr>
            <w:r w:rsidRPr="00964DE8">
              <w:t>0.068</w:t>
            </w:r>
          </w:p>
        </w:tc>
      </w:tr>
      <w:tr w:rsidR="00C77FF8" w:rsidRPr="00964DE8" w14:paraId="6287E50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3080" w14:textId="77777777" w:rsidR="00C77FF8" w:rsidRPr="00964DE8" w:rsidRDefault="00C77FF8" w:rsidP="00254519">
            <w:r w:rsidRPr="00964DE8">
              <w:t>diff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C0D" w14:textId="77777777" w:rsidR="00C77FF8" w:rsidRPr="00964DE8" w:rsidRDefault="00C77FF8" w:rsidP="00254519">
            <w:pPr>
              <w:jc w:val="right"/>
            </w:pPr>
            <w:r w:rsidRPr="00964DE8">
              <w:t>0.7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87E" w14:textId="77777777" w:rsidR="00C77FF8" w:rsidRPr="00964DE8" w:rsidRDefault="00C77FF8" w:rsidP="00254519">
            <w:pPr>
              <w:jc w:val="center"/>
            </w:pPr>
            <w:r w:rsidRPr="00964DE8">
              <w:t>-0.0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E1D" w14:textId="77777777" w:rsidR="00C77FF8" w:rsidRPr="00964DE8" w:rsidRDefault="00C77FF8" w:rsidP="00254519">
            <w:pPr>
              <w:jc w:val="center"/>
            </w:pPr>
            <w:r w:rsidRPr="00964DE8">
              <w:t>-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562C0B" w14:textId="77777777" w:rsidR="00C77FF8" w:rsidRPr="00964DE8" w:rsidRDefault="00C77FF8" w:rsidP="00254519">
            <w:pPr>
              <w:jc w:val="center"/>
            </w:pPr>
            <w:r w:rsidRPr="00964DE8">
              <w:t>-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E49636" w14:textId="77777777" w:rsidR="00C77FF8" w:rsidRPr="00964DE8" w:rsidRDefault="00C77FF8" w:rsidP="00254519">
            <w:pPr>
              <w:jc w:val="center"/>
            </w:pPr>
            <w:r w:rsidRPr="00964DE8">
              <w:t>0.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64F7" w14:textId="77777777" w:rsidR="00C77FF8" w:rsidRPr="00964DE8" w:rsidRDefault="00C77FF8" w:rsidP="00254519">
            <w:pPr>
              <w:jc w:val="center"/>
            </w:pPr>
            <w:r w:rsidRPr="00964DE8">
              <w:t>0.0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3F49" w14:textId="77777777" w:rsidR="00C77FF8" w:rsidRPr="00964DE8" w:rsidRDefault="00C77FF8" w:rsidP="00254519">
            <w:pPr>
              <w:jc w:val="center"/>
            </w:pPr>
            <w:r w:rsidRPr="00964DE8">
              <w:t>0.1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F9880B" w14:textId="77777777" w:rsidR="00C77FF8" w:rsidRPr="00964DE8" w:rsidRDefault="00C77FF8" w:rsidP="00254519">
            <w:pPr>
              <w:jc w:val="center"/>
            </w:pPr>
            <w:r w:rsidRPr="00964DE8">
              <w:t>-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E4F47F" w14:textId="77777777" w:rsidR="00C77FF8" w:rsidRPr="00964DE8" w:rsidRDefault="00C77FF8" w:rsidP="00254519">
            <w:pPr>
              <w:jc w:val="center"/>
            </w:pPr>
            <w:r w:rsidRPr="00964DE8">
              <w:t>0.0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9890" w14:textId="77777777" w:rsidR="00C77FF8" w:rsidRPr="00964DE8" w:rsidRDefault="00C77FF8" w:rsidP="00254519">
            <w:pPr>
              <w:jc w:val="center"/>
            </w:pPr>
            <w:r w:rsidRPr="00964DE8">
              <w:t>0.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96C" w14:textId="77777777" w:rsidR="00C77FF8" w:rsidRPr="00964DE8" w:rsidRDefault="00C77FF8" w:rsidP="00254519">
            <w:pPr>
              <w:jc w:val="center"/>
            </w:pPr>
            <w:r w:rsidRPr="00964DE8">
              <w:t>0.079</w:t>
            </w:r>
          </w:p>
        </w:tc>
      </w:tr>
      <w:tr w:rsidR="00C77FF8" w:rsidRPr="00964DE8" w14:paraId="7A35E63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DBC6" w14:textId="77777777" w:rsidR="00C77FF8" w:rsidRPr="00964DE8" w:rsidRDefault="00C77FF8" w:rsidP="00254519">
            <w:r w:rsidRPr="00964DE8">
              <w:t>percep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E950" w14:textId="77777777" w:rsidR="00C77FF8" w:rsidRPr="00964DE8" w:rsidRDefault="00C77FF8" w:rsidP="00254519">
            <w:pPr>
              <w:jc w:val="right"/>
            </w:pPr>
            <w:r w:rsidRPr="00964DE8">
              <w:t>0.3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6C6640" w14:textId="77777777" w:rsidR="00C77FF8" w:rsidRPr="00964DE8" w:rsidRDefault="00C77FF8" w:rsidP="00254519">
            <w:pPr>
              <w:jc w:val="center"/>
            </w:pPr>
            <w:r w:rsidRPr="00964DE8">
              <w:t>-0.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9B63F7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56D5D9" w14:textId="77777777" w:rsidR="00C77FF8" w:rsidRPr="00964DE8" w:rsidRDefault="00C77FF8" w:rsidP="00254519">
            <w:pPr>
              <w:jc w:val="center"/>
            </w:pPr>
            <w:r w:rsidRPr="00964DE8">
              <w:t>-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569FFA" w14:textId="77777777" w:rsidR="00C77FF8" w:rsidRPr="00964DE8" w:rsidRDefault="00C77FF8" w:rsidP="00254519">
            <w:pPr>
              <w:jc w:val="center"/>
            </w:pPr>
            <w:r w:rsidRPr="00964DE8"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4411DE" w14:textId="77777777" w:rsidR="00C77FF8" w:rsidRPr="00964DE8" w:rsidRDefault="00C77FF8" w:rsidP="00254519">
            <w:pPr>
              <w:jc w:val="center"/>
            </w:pPr>
            <w:r w:rsidRPr="00964DE8">
              <w:t>-0.0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6E262C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4C7C" w14:textId="77777777" w:rsidR="00C77FF8" w:rsidRPr="00964DE8" w:rsidRDefault="00C77FF8" w:rsidP="00254519">
            <w:pPr>
              <w:jc w:val="center"/>
            </w:pPr>
            <w:r w:rsidRPr="00964DE8">
              <w:t>-0.1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D77" w14:textId="77777777" w:rsidR="00C77FF8" w:rsidRPr="00964DE8" w:rsidRDefault="00C77FF8" w:rsidP="00254519">
            <w:pPr>
              <w:jc w:val="center"/>
            </w:pPr>
            <w:r w:rsidRPr="00964DE8">
              <w:t>-0.0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E15824" w14:textId="77777777" w:rsidR="00C77FF8" w:rsidRPr="00964DE8" w:rsidRDefault="00C77FF8" w:rsidP="00254519">
            <w:pPr>
              <w:jc w:val="center"/>
            </w:pPr>
            <w:r w:rsidRPr="00964DE8">
              <w:t>-0.0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FF24DB" w14:textId="77777777" w:rsidR="00C77FF8" w:rsidRPr="00964DE8" w:rsidRDefault="00C77FF8" w:rsidP="00254519">
            <w:pPr>
              <w:jc w:val="center"/>
            </w:pPr>
            <w:r w:rsidRPr="00964DE8">
              <w:t>0.012</w:t>
            </w:r>
          </w:p>
        </w:tc>
      </w:tr>
      <w:tr w:rsidR="00C77FF8" w:rsidRPr="00964DE8" w14:paraId="2ABAE6C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7AD1" w14:textId="77777777" w:rsidR="00C77FF8" w:rsidRPr="00964DE8" w:rsidRDefault="00C77FF8" w:rsidP="00254519">
            <w:r w:rsidRPr="00964DE8">
              <w:t>se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4544" w14:textId="77777777" w:rsidR="00C77FF8" w:rsidRPr="00964DE8" w:rsidRDefault="00C77FF8" w:rsidP="00254519">
            <w:pPr>
              <w:jc w:val="right"/>
            </w:pPr>
            <w:r w:rsidRPr="00964DE8">
              <w:t>0.2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B63" w14:textId="77777777" w:rsidR="00C77FF8" w:rsidRPr="00964DE8" w:rsidRDefault="00C77FF8" w:rsidP="00254519">
            <w:pPr>
              <w:jc w:val="center"/>
            </w:pPr>
            <w:r w:rsidRPr="00964DE8">
              <w:t>-0.0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29AC" w14:textId="77777777" w:rsidR="00C77FF8" w:rsidRPr="00964DE8" w:rsidRDefault="00C77FF8" w:rsidP="00254519">
            <w:pPr>
              <w:jc w:val="center"/>
            </w:pPr>
            <w:r w:rsidRPr="00964DE8">
              <w:t>-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3C2" w14:textId="77777777" w:rsidR="00C77FF8" w:rsidRPr="00964DE8" w:rsidRDefault="00C77FF8" w:rsidP="00254519">
            <w:pPr>
              <w:jc w:val="center"/>
            </w:pPr>
            <w:r w:rsidRPr="00964DE8">
              <w:t>-0.0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CC3" w14:textId="77777777" w:rsidR="00C77FF8" w:rsidRPr="00964DE8" w:rsidRDefault="00C77FF8" w:rsidP="00254519">
            <w:pPr>
              <w:jc w:val="center"/>
            </w:pPr>
            <w:r w:rsidRPr="00964DE8">
              <w:t>-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3307" w14:textId="77777777" w:rsidR="00C77FF8" w:rsidRPr="00964DE8" w:rsidRDefault="00C77FF8" w:rsidP="00254519">
            <w:pPr>
              <w:jc w:val="center"/>
            </w:pPr>
            <w:r w:rsidRPr="00964DE8">
              <w:t>-0.0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5ED9" w14:textId="77777777" w:rsidR="00C77FF8" w:rsidRPr="00964DE8" w:rsidRDefault="00C77FF8" w:rsidP="00254519">
            <w:pPr>
              <w:jc w:val="center"/>
            </w:pPr>
            <w:r w:rsidRPr="00964DE8">
              <w:t>-0.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735C" w14:textId="77777777" w:rsidR="00C77FF8" w:rsidRPr="00964DE8" w:rsidRDefault="00C77FF8" w:rsidP="00254519">
            <w:pPr>
              <w:jc w:val="center"/>
            </w:pPr>
            <w:r w:rsidRPr="00964DE8">
              <w:t>-0.1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A09" w14:textId="77777777" w:rsidR="00C77FF8" w:rsidRPr="00964DE8" w:rsidRDefault="00C77FF8" w:rsidP="00254519">
            <w:pPr>
              <w:jc w:val="center"/>
            </w:pPr>
            <w:r w:rsidRPr="00964DE8">
              <w:t>-0.0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2742" w14:textId="77777777" w:rsidR="00C77FF8" w:rsidRPr="00964DE8" w:rsidRDefault="00C77FF8" w:rsidP="00254519">
            <w:pPr>
              <w:jc w:val="center"/>
            </w:pPr>
            <w:r w:rsidRPr="00964DE8">
              <w:t>-0.0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3FD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</w:tr>
      <w:tr w:rsidR="00C77FF8" w:rsidRPr="00964DE8" w14:paraId="05CD55F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921" w14:textId="77777777" w:rsidR="00C77FF8" w:rsidRPr="00964DE8" w:rsidRDefault="00C77FF8" w:rsidP="00254519">
            <w:r w:rsidRPr="00964DE8">
              <w:t>hea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09A" w14:textId="77777777" w:rsidR="00C77FF8" w:rsidRPr="00964DE8" w:rsidRDefault="00C77FF8" w:rsidP="00254519">
            <w:pPr>
              <w:jc w:val="right"/>
            </w:pPr>
            <w:r w:rsidRPr="00964DE8"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3CC713" w14:textId="77777777" w:rsidR="00C77FF8" w:rsidRPr="00964DE8" w:rsidRDefault="00C77FF8" w:rsidP="00254519">
            <w:pPr>
              <w:jc w:val="center"/>
            </w:pPr>
            <w:r w:rsidRPr="00964DE8">
              <w:t>-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AE09A8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F48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916A" w14:textId="77777777" w:rsidR="00C77FF8" w:rsidRPr="00964DE8" w:rsidRDefault="00C77FF8" w:rsidP="00254519">
            <w:pPr>
              <w:jc w:val="center"/>
            </w:pPr>
            <w:r w:rsidRPr="00964DE8"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47C" w14:textId="77777777" w:rsidR="00C77FF8" w:rsidRPr="00964DE8" w:rsidRDefault="00C77FF8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0CA3" w14:textId="77777777" w:rsidR="00C77FF8" w:rsidRPr="00964DE8" w:rsidRDefault="00C77FF8" w:rsidP="00254519">
            <w:pPr>
              <w:jc w:val="center"/>
            </w:pPr>
            <w:r w:rsidRPr="00964DE8"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3D768B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F9AE94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AB35D0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3C426E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</w:tr>
      <w:tr w:rsidR="00C77FF8" w:rsidRPr="00964DE8" w14:paraId="1098DF6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28A" w14:textId="77777777" w:rsidR="00C77FF8" w:rsidRPr="00964DE8" w:rsidRDefault="00C77FF8" w:rsidP="00254519">
            <w:r w:rsidRPr="00964DE8">
              <w:t>fee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78DD" w14:textId="77777777" w:rsidR="00C77FF8" w:rsidRPr="00964DE8" w:rsidRDefault="00C77FF8" w:rsidP="00254519">
            <w:pPr>
              <w:jc w:val="right"/>
            </w:pPr>
            <w:r w:rsidRPr="00964DE8">
              <w:t>0.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F0A33B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B2EC52" w14:textId="77777777" w:rsidR="00C77FF8" w:rsidRPr="00964DE8" w:rsidRDefault="00C77FF8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20D01D" w14:textId="77777777" w:rsidR="00C77FF8" w:rsidRPr="00964DE8" w:rsidRDefault="00C77FF8" w:rsidP="00254519">
            <w:pPr>
              <w:jc w:val="center"/>
            </w:pPr>
            <w:r w:rsidRPr="00964DE8">
              <w:t>-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DCEFEE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FFD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67A5" w14:textId="77777777" w:rsidR="00C77FF8" w:rsidRPr="00964DE8" w:rsidRDefault="00C77FF8" w:rsidP="00254519">
            <w:pPr>
              <w:jc w:val="center"/>
            </w:pPr>
            <w:r w:rsidRPr="00964DE8">
              <w:t>0.0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FCECCC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152F5E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C6FA26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7744D9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</w:tr>
      <w:tr w:rsidR="00C77FF8" w:rsidRPr="00964DE8" w14:paraId="60D4512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A9D" w14:textId="77777777" w:rsidR="00C77FF8" w:rsidRPr="00964DE8" w:rsidRDefault="00C77FF8" w:rsidP="00254519">
            <w:r w:rsidRPr="00964DE8">
              <w:t>bi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4B6" w14:textId="77777777" w:rsidR="00C77FF8" w:rsidRPr="00964DE8" w:rsidRDefault="00C77FF8" w:rsidP="00254519">
            <w:pPr>
              <w:jc w:val="right"/>
            </w:pPr>
            <w:r w:rsidRPr="00964DE8">
              <w:t>0.6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9EAE44" w14:textId="77777777" w:rsidR="00C77FF8" w:rsidRPr="00964DE8" w:rsidRDefault="00C77FF8" w:rsidP="00254519">
            <w:pPr>
              <w:jc w:val="center"/>
            </w:pPr>
            <w:r w:rsidRPr="00964DE8">
              <w:t>-0.0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9050BA" w14:textId="77777777" w:rsidR="00C77FF8" w:rsidRPr="00964DE8" w:rsidRDefault="00C77FF8" w:rsidP="00254519">
            <w:pPr>
              <w:jc w:val="center"/>
            </w:pPr>
            <w:r w:rsidRPr="00964DE8">
              <w:t>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A3D" w14:textId="77777777" w:rsidR="00C77FF8" w:rsidRPr="00964DE8" w:rsidRDefault="00C77FF8" w:rsidP="00254519">
            <w:pPr>
              <w:jc w:val="center"/>
            </w:pPr>
            <w:r w:rsidRPr="00964DE8">
              <w:t>-0.0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3166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5FC21D" w14:textId="77777777" w:rsidR="00C77FF8" w:rsidRPr="00964DE8" w:rsidRDefault="00C77FF8" w:rsidP="00254519">
            <w:pPr>
              <w:jc w:val="center"/>
            </w:pPr>
            <w:r w:rsidRPr="00964DE8">
              <w:t>-0.0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A6A4E2" w14:textId="77777777" w:rsidR="00C77FF8" w:rsidRPr="00964DE8" w:rsidRDefault="00C77FF8" w:rsidP="00254519">
            <w:pPr>
              <w:jc w:val="center"/>
            </w:pPr>
            <w:r w:rsidRPr="00964DE8"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103D7A" w14:textId="77777777" w:rsidR="00C77FF8" w:rsidRPr="00964DE8" w:rsidRDefault="00C77FF8" w:rsidP="00254519">
            <w:pPr>
              <w:jc w:val="center"/>
            </w:pPr>
            <w:r w:rsidRPr="00964DE8">
              <w:t>-0.0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13672F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547" w14:textId="77777777" w:rsidR="00C77FF8" w:rsidRPr="00964DE8" w:rsidRDefault="00C77FF8" w:rsidP="00254519">
            <w:pPr>
              <w:jc w:val="center"/>
            </w:pPr>
            <w:r w:rsidRPr="00964DE8">
              <w:t>-0.0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80B" w14:textId="77777777" w:rsidR="00C77FF8" w:rsidRPr="00964DE8" w:rsidRDefault="00C77FF8" w:rsidP="00254519">
            <w:pPr>
              <w:jc w:val="center"/>
            </w:pPr>
            <w:r w:rsidRPr="00964DE8">
              <w:t>-0.012</w:t>
            </w:r>
          </w:p>
        </w:tc>
      </w:tr>
      <w:tr w:rsidR="00C77FF8" w:rsidRPr="00964DE8" w14:paraId="21D7893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1E61" w14:textId="77777777" w:rsidR="00C77FF8" w:rsidRPr="00964DE8" w:rsidRDefault="00C77FF8" w:rsidP="00254519">
            <w:r w:rsidRPr="00964DE8">
              <w:t>bod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3C57" w14:textId="77777777" w:rsidR="00C77FF8" w:rsidRPr="00964DE8" w:rsidRDefault="00C77FF8" w:rsidP="00254519">
            <w:pPr>
              <w:jc w:val="right"/>
            </w:pPr>
            <w:r w:rsidRPr="00964DE8">
              <w:t>0.1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CAABEC" w14:textId="77777777" w:rsidR="00C77FF8" w:rsidRPr="00964DE8" w:rsidRDefault="00C77FF8" w:rsidP="00254519">
            <w:pPr>
              <w:jc w:val="center"/>
            </w:pPr>
            <w:r w:rsidRPr="00964DE8">
              <w:t>-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32602A" w14:textId="77777777" w:rsidR="00C77FF8" w:rsidRPr="00964DE8" w:rsidRDefault="00C77FF8" w:rsidP="00254519">
            <w:pPr>
              <w:jc w:val="center"/>
            </w:pPr>
            <w:r w:rsidRPr="00964DE8">
              <w:t>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0686" w14:textId="77777777" w:rsidR="00C77FF8" w:rsidRPr="00964DE8" w:rsidRDefault="00C77FF8" w:rsidP="00254519">
            <w:pPr>
              <w:jc w:val="center"/>
            </w:pPr>
            <w:r w:rsidRPr="00964DE8">
              <w:t>-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F4D" w14:textId="77777777" w:rsidR="00C77FF8" w:rsidRPr="00964DE8" w:rsidRDefault="00C77FF8" w:rsidP="00254519">
            <w:pPr>
              <w:jc w:val="center"/>
            </w:pPr>
            <w:r w:rsidRPr="00964DE8">
              <w:t>-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1CDE6D" w14:textId="77777777" w:rsidR="00C77FF8" w:rsidRPr="00964DE8" w:rsidRDefault="00C77FF8" w:rsidP="00254519">
            <w:pPr>
              <w:jc w:val="center"/>
            </w:pPr>
            <w:r w:rsidRPr="00964DE8">
              <w:t>-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8DD0F1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95831E" w14:textId="77777777" w:rsidR="00C77FF8" w:rsidRPr="00964DE8" w:rsidRDefault="00C77FF8" w:rsidP="00254519">
            <w:pPr>
              <w:jc w:val="center"/>
            </w:pPr>
            <w:r w:rsidRPr="00964DE8">
              <w:t>-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D4005F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1F1AB3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5004DE" w14:textId="77777777" w:rsidR="00C77FF8" w:rsidRPr="00964DE8" w:rsidRDefault="00C77FF8" w:rsidP="00254519">
            <w:pPr>
              <w:jc w:val="center"/>
            </w:pPr>
            <w:r w:rsidRPr="00964DE8">
              <w:t>0.008</w:t>
            </w:r>
          </w:p>
        </w:tc>
      </w:tr>
      <w:tr w:rsidR="00C77FF8" w:rsidRPr="00964DE8" w14:paraId="78B6C4C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271E" w14:textId="77777777" w:rsidR="00C77FF8" w:rsidRPr="00964DE8" w:rsidRDefault="00C77FF8" w:rsidP="00254519">
            <w:r w:rsidRPr="00964DE8">
              <w:t>healt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8F93" w14:textId="77777777" w:rsidR="00C77FF8" w:rsidRPr="00964DE8" w:rsidRDefault="00C77FF8" w:rsidP="00254519">
            <w:pPr>
              <w:jc w:val="right"/>
            </w:pPr>
            <w:r w:rsidRPr="00964DE8">
              <w:t>0.3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E4E6E5" w14:textId="77777777" w:rsidR="00C77FF8" w:rsidRPr="00964DE8" w:rsidRDefault="00C77FF8" w:rsidP="00254519">
            <w:pPr>
              <w:jc w:val="center"/>
            </w:pPr>
            <w:r w:rsidRPr="00964DE8">
              <w:t>-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7ADFFF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DEFF654" w14:textId="77777777" w:rsidR="00C77FF8" w:rsidRPr="00964DE8" w:rsidRDefault="00C77FF8" w:rsidP="00254519">
            <w:pPr>
              <w:jc w:val="center"/>
            </w:pPr>
            <w:r w:rsidRPr="00964DE8">
              <w:t>-0.0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C9D34D" w14:textId="77777777" w:rsidR="00C77FF8" w:rsidRPr="00964DE8" w:rsidRDefault="00C77FF8" w:rsidP="00254519">
            <w:pPr>
              <w:jc w:val="center"/>
            </w:pPr>
            <w:r w:rsidRPr="00964DE8"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BC0233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AD0E1B" w14:textId="77777777" w:rsidR="00C77FF8" w:rsidRPr="00964DE8" w:rsidRDefault="00C77FF8" w:rsidP="00254519">
            <w:pPr>
              <w:jc w:val="center"/>
            </w:pPr>
            <w:r w:rsidRPr="00964DE8">
              <w:t>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0308C2" w14:textId="77777777" w:rsidR="00C77FF8" w:rsidRPr="00964DE8" w:rsidRDefault="00C77FF8" w:rsidP="00254519">
            <w:pPr>
              <w:jc w:val="center"/>
            </w:pPr>
            <w:r w:rsidRPr="00964DE8">
              <w:t>-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73EA58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F21314" w14:textId="77777777" w:rsidR="00C77FF8" w:rsidRPr="00964DE8" w:rsidRDefault="00C77FF8" w:rsidP="00254519">
            <w:pPr>
              <w:jc w:val="center"/>
            </w:pPr>
            <w:r w:rsidRPr="00964DE8">
              <w:t>-0.0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D2A954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</w:tr>
      <w:tr w:rsidR="00C77FF8" w:rsidRPr="00964DE8" w14:paraId="1AD71DD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250" w14:textId="77777777" w:rsidR="00C77FF8" w:rsidRPr="00964DE8" w:rsidRDefault="00C77FF8" w:rsidP="00254519">
            <w:r w:rsidRPr="00964DE8">
              <w:lastRenderedPageBreak/>
              <w:t>sexua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D68F" w14:textId="77777777" w:rsidR="00C77FF8" w:rsidRPr="00964DE8" w:rsidRDefault="00C77FF8" w:rsidP="00254519">
            <w:pPr>
              <w:jc w:val="right"/>
            </w:pPr>
            <w:r w:rsidRPr="00964DE8">
              <w:t>0.0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170" w14:textId="77777777" w:rsidR="00C77FF8" w:rsidRPr="00964DE8" w:rsidRDefault="00C77FF8" w:rsidP="00254519">
            <w:pPr>
              <w:jc w:val="center"/>
            </w:pPr>
            <w:r w:rsidRPr="00964DE8">
              <w:t>-0.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855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2CDC22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05C35E" w14:textId="77777777" w:rsidR="00C77FF8" w:rsidRPr="00964DE8" w:rsidRDefault="00C77FF8" w:rsidP="00254519">
            <w:pPr>
              <w:jc w:val="center"/>
            </w:pPr>
            <w:r w:rsidRPr="00964DE8"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24BDC5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91197D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8BB1F7" w14:textId="77777777" w:rsidR="00C77FF8" w:rsidRPr="00964DE8" w:rsidRDefault="00C77FF8" w:rsidP="00254519">
            <w:pPr>
              <w:jc w:val="center"/>
            </w:pPr>
            <w:r w:rsidRPr="00964DE8">
              <w:t>-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373D99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13F0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39A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</w:tr>
      <w:tr w:rsidR="00C77FF8" w:rsidRPr="00964DE8" w14:paraId="03CA57B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CDD2" w14:textId="77777777" w:rsidR="00C77FF8" w:rsidRPr="00964DE8" w:rsidRDefault="00C77FF8" w:rsidP="00254519">
            <w:r w:rsidRPr="00964DE8">
              <w:t>inges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FC6" w14:textId="77777777" w:rsidR="00C77FF8" w:rsidRPr="00964DE8" w:rsidRDefault="00C77FF8" w:rsidP="00254519">
            <w:pPr>
              <w:jc w:val="right"/>
            </w:pPr>
            <w:r w:rsidRPr="00964DE8">
              <w:t>0.1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A3BAA5" w14:textId="77777777" w:rsidR="00C77FF8" w:rsidRPr="00964DE8" w:rsidRDefault="00C77FF8" w:rsidP="00254519">
            <w:pPr>
              <w:jc w:val="center"/>
            </w:pPr>
            <w:r w:rsidRPr="00964DE8">
              <w:t>-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3C0C02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A567D0" w14:textId="77777777" w:rsidR="00C77FF8" w:rsidRPr="00964DE8" w:rsidRDefault="00C77FF8" w:rsidP="00254519">
            <w:pPr>
              <w:jc w:val="center"/>
            </w:pPr>
            <w:r w:rsidRPr="00964DE8">
              <w:t>-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8C9484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72D5" w14:textId="77777777" w:rsidR="00C77FF8" w:rsidRPr="00964DE8" w:rsidRDefault="00C77FF8" w:rsidP="00254519">
            <w:pPr>
              <w:jc w:val="center"/>
            </w:pPr>
            <w:r w:rsidRPr="00964DE8">
              <w:t>-0.0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7EA" w14:textId="77777777" w:rsidR="00C77FF8" w:rsidRPr="00964DE8" w:rsidRDefault="00C77FF8" w:rsidP="00254519">
            <w:pPr>
              <w:jc w:val="center"/>
            </w:pPr>
            <w:r w:rsidRPr="00964DE8">
              <w:t>-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96513C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B753D8" w14:textId="77777777" w:rsidR="00C77FF8" w:rsidRPr="00964DE8" w:rsidRDefault="00C77FF8" w:rsidP="00254519">
            <w:pPr>
              <w:jc w:val="center"/>
            </w:pPr>
            <w:r w:rsidRPr="00964DE8">
              <w:t>0.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8CA" w14:textId="77777777" w:rsidR="00C77FF8" w:rsidRPr="00964DE8" w:rsidRDefault="00C77FF8" w:rsidP="00254519">
            <w:pPr>
              <w:jc w:val="center"/>
            </w:pPr>
            <w:r w:rsidRPr="00964DE8">
              <w:t>-0.0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7F66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</w:tr>
      <w:tr w:rsidR="00C77FF8" w:rsidRPr="00964DE8" w14:paraId="6454530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62B9" w14:textId="77777777" w:rsidR="00C77FF8" w:rsidRPr="00964DE8" w:rsidRDefault="00C77FF8" w:rsidP="00254519">
            <w:r w:rsidRPr="00964DE8">
              <w:t>driv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191D" w14:textId="77777777" w:rsidR="00C77FF8" w:rsidRPr="00964DE8" w:rsidRDefault="00C77FF8" w:rsidP="00254519">
            <w:pPr>
              <w:jc w:val="right"/>
            </w:pPr>
            <w:r w:rsidRPr="00964DE8">
              <w:t>7.6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7C596F" w14:textId="77777777" w:rsidR="00C77FF8" w:rsidRPr="00964DE8" w:rsidRDefault="00C77FF8" w:rsidP="00254519">
            <w:pPr>
              <w:jc w:val="center"/>
            </w:pPr>
            <w:r w:rsidRPr="00964DE8">
              <w:t>-0.0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7FC061" w14:textId="77777777" w:rsidR="00C77FF8" w:rsidRPr="00964DE8" w:rsidRDefault="00C77FF8" w:rsidP="00254519">
            <w:pPr>
              <w:jc w:val="center"/>
            </w:pPr>
            <w:r w:rsidRPr="00964DE8">
              <w:t>0.0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0426E7" w14:textId="77777777" w:rsidR="00C77FF8" w:rsidRPr="00964DE8" w:rsidRDefault="00C77FF8" w:rsidP="00254519">
            <w:pPr>
              <w:jc w:val="center"/>
            </w:pPr>
            <w:r w:rsidRPr="00964DE8">
              <w:t>-0.0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552158" w14:textId="77777777" w:rsidR="00C77FF8" w:rsidRPr="00964DE8" w:rsidRDefault="00C77FF8" w:rsidP="00254519">
            <w:pPr>
              <w:jc w:val="center"/>
            </w:pPr>
            <w:r w:rsidRPr="00964DE8">
              <w:t>0.0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3FF" w14:textId="77777777" w:rsidR="00C77FF8" w:rsidRPr="00964DE8" w:rsidRDefault="00C77FF8" w:rsidP="00254519">
            <w:pPr>
              <w:jc w:val="center"/>
            </w:pPr>
            <w:r w:rsidRPr="00964DE8">
              <w:t>-0.2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556" w14:textId="77777777" w:rsidR="00C77FF8" w:rsidRPr="00964DE8" w:rsidRDefault="00C77FF8" w:rsidP="00254519">
            <w:pPr>
              <w:jc w:val="center"/>
            </w:pPr>
            <w:r w:rsidRPr="00964DE8">
              <w:t>-0.0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35CE5EC" w14:textId="77777777" w:rsidR="00C77FF8" w:rsidRPr="00964DE8" w:rsidRDefault="00C77FF8" w:rsidP="00254519">
            <w:pPr>
              <w:jc w:val="center"/>
            </w:pPr>
            <w:r w:rsidRPr="00964DE8">
              <w:t>-0.1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ED529F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6F7" w14:textId="77777777" w:rsidR="00C77FF8" w:rsidRPr="00964DE8" w:rsidRDefault="00C77FF8" w:rsidP="00254519">
            <w:pPr>
              <w:jc w:val="center"/>
            </w:pPr>
            <w:r w:rsidRPr="00964DE8">
              <w:t>0.3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FD54" w14:textId="77777777" w:rsidR="00C77FF8" w:rsidRPr="00964DE8" w:rsidRDefault="00C77FF8" w:rsidP="00254519">
            <w:pPr>
              <w:jc w:val="center"/>
            </w:pPr>
            <w:r w:rsidRPr="00964DE8">
              <w:t>0.505</w:t>
            </w:r>
          </w:p>
        </w:tc>
      </w:tr>
      <w:tr w:rsidR="00C77FF8" w:rsidRPr="00964DE8" w14:paraId="30C3C36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499" w14:textId="77777777" w:rsidR="00C77FF8" w:rsidRPr="00964DE8" w:rsidRDefault="00C77FF8" w:rsidP="00254519">
            <w:r w:rsidRPr="00964DE8">
              <w:t>affili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2582" w14:textId="77777777" w:rsidR="00C77FF8" w:rsidRPr="00964DE8" w:rsidRDefault="00C77FF8" w:rsidP="00254519">
            <w:pPr>
              <w:jc w:val="right"/>
            </w:pPr>
            <w:r w:rsidRPr="00964DE8">
              <w:t>1.5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98C159" w14:textId="77777777" w:rsidR="00C77FF8" w:rsidRPr="00964DE8" w:rsidRDefault="00C77FF8" w:rsidP="00254519">
            <w:pPr>
              <w:jc w:val="center"/>
            </w:pPr>
            <w:r w:rsidRPr="00964DE8">
              <w:t>-0.0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3E33FF" w14:textId="77777777" w:rsidR="00C77FF8" w:rsidRPr="00964DE8" w:rsidRDefault="00C77FF8" w:rsidP="00254519">
            <w:pPr>
              <w:jc w:val="center"/>
            </w:pPr>
            <w:r w:rsidRPr="00964DE8">
              <w:t>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E1C" w14:textId="77777777" w:rsidR="00C77FF8" w:rsidRPr="00964DE8" w:rsidRDefault="00C77FF8" w:rsidP="00254519">
            <w:pPr>
              <w:jc w:val="center"/>
            </w:pPr>
            <w:r w:rsidRPr="00964DE8">
              <w:t>-0.0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529" w14:textId="77777777" w:rsidR="00C77FF8" w:rsidRPr="00964DE8" w:rsidRDefault="00C77FF8" w:rsidP="00254519">
            <w:pPr>
              <w:jc w:val="center"/>
            </w:pPr>
            <w:r w:rsidRPr="00964DE8">
              <w:t>-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955" w14:textId="77777777" w:rsidR="00C77FF8" w:rsidRPr="00964DE8" w:rsidRDefault="00C77FF8" w:rsidP="00254519">
            <w:pPr>
              <w:jc w:val="center"/>
            </w:pPr>
            <w:r w:rsidRPr="00964DE8"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7A3" w14:textId="77777777" w:rsidR="00C77FF8" w:rsidRPr="00964DE8" w:rsidRDefault="00C77FF8" w:rsidP="00254519">
            <w:pPr>
              <w:jc w:val="center"/>
            </w:pPr>
            <w:r w:rsidRPr="00964DE8">
              <w:t>0.0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E62D" w14:textId="77777777" w:rsidR="00C77FF8" w:rsidRPr="00964DE8" w:rsidRDefault="00C77FF8" w:rsidP="00254519">
            <w:pPr>
              <w:jc w:val="center"/>
            </w:pPr>
            <w:r w:rsidRPr="00964DE8">
              <w:t>-0.0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DA5" w14:textId="77777777" w:rsidR="00C77FF8" w:rsidRPr="00964DE8" w:rsidRDefault="00C77FF8" w:rsidP="00254519">
            <w:pPr>
              <w:jc w:val="center"/>
            </w:pPr>
            <w:r w:rsidRPr="00964DE8">
              <w:t>-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1FDA" w14:textId="77777777" w:rsidR="00C77FF8" w:rsidRPr="00964DE8" w:rsidRDefault="00C77FF8" w:rsidP="00254519">
            <w:pPr>
              <w:jc w:val="center"/>
            </w:pPr>
            <w:r w:rsidRPr="00964DE8">
              <w:t>0.0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107" w14:textId="77777777" w:rsidR="00C77FF8" w:rsidRPr="00964DE8" w:rsidRDefault="00C77FF8" w:rsidP="00254519">
            <w:pPr>
              <w:jc w:val="center"/>
            </w:pPr>
            <w:r w:rsidRPr="00964DE8">
              <w:t>0.159</w:t>
            </w:r>
          </w:p>
        </w:tc>
      </w:tr>
      <w:tr w:rsidR="00C77FF8" w:rsidRPr="00964DE8" w14:paraId="57443FD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E3D1" w14:textId="77777777" w:rsidR="00C77FF8" w:rsidRPr="00964DE8" w:rsidRDefault="00C77FF8" w:rsidP="00254519">
            <w:r w:rsidRPr="00964DE8">
              <w:t>achiev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41C" w14:textId="77777777" w:rsidR="00C77FF8" w:rsidRPr="00964DE8" w:rsidRDefault="00C77FF8" w:rsidP="00254519">
            <w:pPr>
              <w:jc w:val="right"/>
            </w:pPr>
            <w:r w:rsidRPr="00964DE8">
              <w:t>1.6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153" w14:textId="77777777" w:rsidR="00C77FF8" w:rsidRPr="00964DE8" w:rsidRDefault="00C77FF8" w:rsidP="00254519">
            <w:pPr>
              <w:jc w:val="center"/>
            </w:pPr>
            <w:r w:rsidRPr="00964DE8">
              <w:t>0.0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E1D" w14:textId="77777777" w:rsidR="00C77FF8" w:rsidRPr="00964DE8" w:rsidRDefault="00C77FF8" w:rsidP="00254519">
            <w:pPr>
              <w:jc w:val="center"/>
            </w:pPr>
            <w:r w:rsidRPr="00964DE8">
              <w:t>0.1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68F3A9" w14:textId="77777777" w:rsidR="00C77FF8" w:rsidRPr="00964DE8" w:rsidRDefault="00C77FF8" w:rsidP="00254519">
            <w:pPr>
              <w:jc w:val="center"/>
            </w:pPr>
            <w:r w:rsidRPr="00964DE8">
              <w:t>-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586BEC" w14:textId="77777777" w:rsidR="00C77FF8" w:rsidRPr="00964DE8" w:rsidRDefault="00C77FF8" w:rsidP="00254519">
            <w:pPr>
              <w:jc w:val="center"/>
            </w:pPr>
            <w:r w:rsidRPr="00964DE8">
              <w:t>0.0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1D3" w14:textId="77777777" w:rsidR="00C77FF8" w:rsidRPr="00964DE8" w:rsidRDefault="00C77FF8" w:rsidP="00254519">
            <w:pPr>
              <w:jc w:val="center"/>
            </w:pPr>
            <w:r w:rsidRPr="00964DE8">
              <w:t>-0.1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21E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139A43" w14:textId="77777777" w:rsidR="00C77FF8" w:rsidRPr="00964DE8" w:rsidRDefault="00C77FF8" w:rsidP="00254519">
            <w:pPr>
              <w:jc w:val="center"/>
            </w:pPr>
            <w:r w:rsidRPr="00964DE8">
              <w:t>-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11F5BA" w14:textId="77777777" w:rsidR="00C77FF8" w:rsidRPr="00964DE8" w:rsidRDefault="00C77FF8" w:rsidP="00254519">
            <w:pPr>
              <w:jc w:val="center"/>
            </w:pPr>
            <w:r w:rsidRPr="00964DE8">
              <w:t>0.0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DF0" w14:textId="77777777" w:rsidR="00C77FF8" w:rsidRPr="00964DE8" w:rsidRDefault="00C77FF8" w:rsidP="00254519">
            <w:pPr>
              <w:jc w:val="center"/>
            </w:pPr>
            <w:r w:rsidRPr="00964DE8">
              <w:t>0.1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0F7" w14:textId="77777777" w:rsidR="00C77FF8" w:rsidRPr="00964DE8" w:rsidRDefault="00C77FF8" w:rsidP="00254519">
            <w:pPr>
              <w:jc w:val="center"/>
            </w:pPr>
            <w:r w:rsidRPr="00964DE8">
              <w:t>0.247</w:t>
            </w:r>
          </w:p>
        </w:tc>
      </w:tr>
      <w:tr w:rsidR="00C77FF8" w:rsidRPr="00964DE8" w14:paraId="7790E76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DA99" w14:textId="77777777" w:rsidR="00C77FF8" w:rsidRPr="00964DE8" w:rsidRDefault="00C77FF8" w:rsidP="00254519">
            <w:r w:rsidRPr="00964DE8">
              <w:t>pow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0D34" w14:textId="77777777" w:rsidR="00C77FF8" w:rsidRPr="00964DE8" w:rsidRDefault="00C77FF8" w:rsidP="00254519">
            <w:pPr>
              <w:jc w:val="right"/>
            </w:pPr>
            <w:r w:rsidRPr="00964DE8">
              <w:t>3.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9C53D7" w14:textId="77777777" w:rsidR="00C77FF8" w:rsidRPr="00964DE8" w:rsidRDefault="00C77FF8" w:rsidP="00254519">
            <w:pPr>
              <w:jc w:val="center"/>
            </w:pPr>
            <w:r w:rsidRPr="00964DE8">
              <w:t>-0.0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4931AD" w14:textId="77777777" w:rsidR="00C77FF8" w:rsidRPr="00964DE8" w:rsidRDefault="00C77FF8" w:rsidP="00254519">
            <w:pPr>
              <w:jc w:val="center"/>
            </w:pPr>
            <w:r w:rsidRPr="00964DE8">
              <w:t>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039A21" w14:textId="77777777" w:rsidR="00C77FF8" w:rsidRPr="00964DE8" w:rsidRDefault="00C77FF8" w:rsidP="00254519">
            <w:pPr>
              <w:jc w:val="center"/>
            </w:pPr>
            <w:r w:rsidRPr="00964DE8">
              <w:t>-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3CCD7D" w14:textId="77777777" w:rsidR="00C77FF8" w:rsidRPr="00964DE8" w:rsidRDefault="00C77FF8" w:rsidP="00254519">
            <w:pPr>
              <w:jc w:val="center"/>
            </w:pPr>
            <w:r w:rsidRPr="00964DE8">
              <w:t>0.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04A8" w14:textId="77777777" w:rsidR="00C77FF8" w:rsidRPr="00964DE8" w:rsidRDefault="00C77FF8" w:rsidP="00254519">
            <w:pPr>
              <w:jc w:val="center"/>
            </w:pPr>
            <w:r w:rsidRPr="00964DE8">
              <w:t>0.0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F7B" w14:textId="77777777" w:rsidR="00C77FF8" w:rsidRPr="00964DE8" w:rsidRDefault="00C77FF8" w:rsidP="00254519">
            <w:pPr>
              <w:jc w:val="center"/>
            </w:pPr>
            <w:r w:rsidRPr="00964DE8">
              <w:t>0.1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B44" w14:textId="77777777" w:rsidR="00C77FF8" w:rsidRPr="00964DE8" w:rsidRDefault="00C77FF8" w:rsidP="00254519">
            <w:pPr>
              <w:jc w:val="center"/>
            </w:pPr>
            <w:r w:rsidRPr="00964DE8">
              <w:t>-0.1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28A3" w14:textId="77777777" w:rsidR="00C77FF8" w:rsidRPr="00964DE8" w:rsidRDefault="00C77FF8" w:rsidP="00254519">
            <w:pPr>
              <w:jc w:val="center"/>
            </w:pPr>
            <w:r w:rsidRPr="00964DE8">
              <w:t>-0.0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D57F" w14:textId="77777777" w:rsidR="00C77FF8" w:rsidRPr="00964DE8" w:rsidRDefault="00C77FF8" w:rsidP="00254519">
            <w:pPr>
              <w:jc w:val="center"/>
            </w:pPr>
            <w:r w:rsidRPr="00964DE8">
              <w:t>0.0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2B5" w14:textId="77777777" w:rsidR="00C77FF8" w:rsidRPr="00964DE8" w:rsidRDefault="00C77FF8" w:rsidP="00254519">
            <w:pPr>
              <w:jc w:val="center"/>
            </w:pPr>
            <w:r w:rsidRPr="00964DE8">
              <w:t>0.127</w:t>
            </w:r>
          </w:p>
        </w:tc>
      </w:tr>
      <w:tr w:rsidR="00C77FF8" w:rsidRPr="00964DE8" w14:paraId="59F9CD0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227" w14:textId="77777777" w:rsidR="00C77FF8" w:rsidRPr="00964DE8" w:rsidRDefault="00C77FF8" w:rsidP="00254519">
            <w:r w:rsidRPr="00964DE8">
              <w:t>rewar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EE6" w14:textId="77777777" w:rsidR="00C77FF8" w:rsidRPr="00964DE8" w:rsidRDefault="00C77FF8" w:rsidP="00254519">
            <w:pPr>
              <w:jc w:val="right"/>
            </w:pPr>
            <w:r w:rsidRPr="00964DE8">
              <w:t>0.7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841" w14:textId="77777777" w:rsidR="00C77FF8" w:rsidRPr="00964DE8" w:rsidRDefault="00C77FF8" w:rsidP="00254519">
            <w:pPr>
              <w:jc w:val="center"/>
            </w:pPr>
            <w:r w:rsidRPr="00964DE8">
              <w:t>0.0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244" w14:textId="77777777" w:rsidR="00C77FF8" w:rsidRPr="00964DE8" w:rsidRDefault="00C77FF8" w:rsidP="00254519">
            <w:pPr>
              <w:jc w:val="center"/>
            </w:pPr>
            <w:r w:rsidRPr="00964DE8">
              <w:t>0.1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D93" w14:textId="77777777" w:rsidR="00C77FF8" w:rsidRPr="00964DE8" w:rsidRDefault="00C77FF8" w:rsidP="00254519">
            <w:pPr>
              <w:jc w:val="center"/>
            </w:pPr>
            <w:r w:rsidRPr="00964DE8">
              <w:t>0.0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8632" w14:textId="77777777" w:rsidR="00C77FF8" w:rsidRPr="00964DE8" w:rsidRDefault="00C77FF8" w:rsidP="00254519">
            <w:pPr>
              <w:jc w:val="center"/>
            </w:pPr>
            <w:r w:rsidRPr="00964DE8">
              <w:t>0.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EC052D" w14:textId="77777777" w:rsidR="00C77FF8" w:rsidRPr="00964DE8" w:rsidRDefault="00C77FF8" w:rsidP="00254519">
            <w:pPr>
              <w:jc w:val="center"/>
            </w:pPr>
            <w:r w:rsidRPr="00964DE8">
              <w:t>-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8F8774" w14:textId="77777777" w:rsidR="00C77FF8" w:rsidRPr="00964DE8" w:rsidRDefault="00C77FF8" w:rsidP="00254519">
            <w:pPr>
              <w:jc w:val="center"/>
            </w:pPr>
            <w:r w:rsidRPr="00964DE8">
              <w:t>0.0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3DC" w14:textId="77777777" w:rsidR="00C77FF8" w:rsidRPr="00964DE8" w:rsidRDefault="00C77FF8" w:rsidP="00254519">
            <w:pPr>
              <w:jc w:val="center"/>
            </w:pPr>
            <w:r w:rsidRPr="00964DE8">
              <w:t>0.0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AF8B" w14:textId="77777777" w:rsidR="00C77FF8" w:rsidRPr="00964DE8" w:rsidRDefault="00C77FF8" w:rsidP="00254519">
            <w:pPr>
              <w:jc w:val="center"/>
            </w:pPr>
            <w:r w:rsidRPr="00964DE8">
              <w:t>0.0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B33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33BE" w14:textId="77777777" w:rsidR="00C77FF8" w:rsidRPr="00964DE8" w:rsidRDefault="00C77FF8" w:rsidP="00254519">
            <w:pPr>
              <w:jc w:val="center"/>
            </w:pPr>
            <w:r w:rsidRPr="00964DE8">
              <w:t>0.092</w:t>
            </w:r>
          </w:p>
        </w:tc>
      </w:tr>
      <w:tr w:rsidR="00C77FF8" w:rsidRPr="00964DE8" w14:paraId="2E49ACE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B12" w14:textId="77777777" w:rsidR="00C77FF8" w:rsidRPr="00964DE8" w:rsidRDefault="00C77FF8" w:rsidP="00254519">
            <w:r w:rsidRPr="00964DE8">
              <w:t>risk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0918" w14:textId="77777777" w:rsidR="00C77FF8" w:rsidRPr="00964DE8" w:rsidRDefault="00C77FF8" w:rsidP="00254519">
            <w:pPr>
              <w:jc w:val="right"/>
            </w:pPr>
            <w:r w:rsidRPr="00964DE8">
              <w:t>1.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23F" w14:textId="77777777" w:rsidR="00C77FF8" w:rsidRPr="00964DE8" w:rsidRDefault="00C77FF8" w:rsidP="00254519">
            <w:pPr>
              <w:jc w:val="center"/>
            </w:pPr>
            <w:r w:rsidRPr="00964DE8">
              <w:t>-0.0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3B07" w14:textId="77777777" w:rsidR="00C77FF8" w:rsidRPr="00964DE8" w:rsidRDefault="00C77FF8" w:rsidP="00254519">
            <w:pPr>
              <w:jc w:val="center"/>
            </w:pPr>
            <w:r w:rsidRPr="00964DE8">
              <w:t>-0.0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4199" w14:textId="77777777" w:rsidR="00C77FF8" w:rsidRPr="00964DE8" w:rsidRDefault="00C77FF8" w:rsidP="00254519">
            <w:pPr>
              <w:jc w:val="center"/>
            </w:pPr>
            <w:r w:rsidRPr="00964DE8">
              <w:t>-0.0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846B" w14:textId="77777777" w:rsidR="00C77FF8" w:rsidRPr="00964DE8" w:rsidRDefault="00C77FF8" w:rsidP="00254519">
            <w:pPr>
              <w:jc w:val="center"/>
            </w:pPr>
            <w:r w:rsidRPr="00964DE8">
              <w:t>-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BDD6" w14:textId="77777777" w:rsidR="00C77FF8" w:rsidRPr="00964DE8" w:rsidRDefault="00C77FF8" w:rsidP="00254519">
            <w:pPr>
              <w:jc w:val="center"/>
            </w:pPr>
            <w:r w:rsidRPr="00964DE8">
              <w:t>-0.2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0BB" w14:textId="77777777" w:rsidR="00C77FF8" w:rsidRPr="00964DE8" w:rsidRDefault="00C77FF8" w:rsidP="00254519">
            <w:pPr>
              <w:jc w:val="center"/>
            </w:pPr>
            <w:r w:rsidRPr="00964DE8">
              <w:t>-0.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732C12" w14:textId="77777777" w:rsidR="00C77FF8" w:rsidRPr="00964DE8" w:rsidRDefault="00C77FF8" w:rsidP="00254519">
            <w:pPr>
              <w:jc w:val="center"/>
            </w:pPr>
            <w:r w:rsidRPr="00964DE8">
              <w:t>-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B6E99D7" w14:textId="77777777" w:rsidR="00C77FF8" w:rsidRPr="00964DE8" w:rsidRDefault="00C77FF8" w:rsidP="00254519">
            <w:pPr>
              <w:jc w:val="center"/>
            </w:pPr>
            <w:r w:rsidRPr="00964DE8">
              <w:t>0.0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84C6" w14:textId="77777777" w:rsidR="00C77FF8" w:rsidRPr="00964DE8" w:rsidRDefault="00C77FF8" w:rsidP="00254519">
            <w:pPr>
              <w:jc w:val="center"/>
            </w:pPr>
            <w:r w:rsidRPr="00964DE8">
              <w:t>0.0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9E8E" w14:textId="77777777" w:rsidR="00C77FF8" w:rsidRPr="00964DE8" w:rsidRDefault="00C77FF8" w:rsidP="00254519">
            <w:pPr>
              <w:jc w:val="center"/>
            </w:pPr>
            <w:r w:rsidRPr="00964DE8">
              <w:t>0.091</w:t>
            </w:r>
          </w:p>
        </w:tc>
      </w:tr>
      <w:tr w:rsidR="00C77FF8" w:rsidRPr="00964DE8" w14:paraId="7FDE83C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71AE" w14:textId="77777777" w:rsidR="00C77FF8" w:rsidRPr="00964DE8" w:rsidRDefault="00C77FF8" w:rsidP="00254519">
            <w:r w:rsidRPr="00964DE8">
              <w:t>focuspas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BAA" w14:textId="77777777" w:rsidR="00C77FF8" w:rsidRPr="00964DE8" w:rsidRDefault="00C77FF8" w:rsidP="00254519">
            <w:pPr>
              <w:jc w:val="right"/>
            </w:pPr>
            <w:r w:rsidRPr="00964DE8">
              <w:t>0.8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941801" w14:textId="77777777" w:rsidR="00C77FF8" w:rsidRPr="00964DE8" w:rsidRDefault="00C77FF8" w:rsidP="00254519">
            <w:pPr>
              <w:jc w:val="center"/>
            </w:pPr>
            <w:r w:rsidRPr="00964DE8">
              <w:t>-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169AE63" w14:textId="77777777" w:rsidR="00C77FF8" w:rsidRPr="00964DE8" w:rsidRDefault="00C77FF8" w:rsidP="00254519">
            <w:pPr>
              <w:jc w:val="center"/>
            </w:pPr>
            <w:r w:rsidRPr="00964DE8">
              <w:t>0.0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E581" w14:textId="77777777" w:rsidR="00C77FF8" w:rsidRPr="00964DE8" w:rsidRDefault="00C77FF8" w:rsidP="00254519">
            <w:pPr>
              <w:jc w:val="center"/>
            </w:pPr>
            <w:r w:rsidRPr="00964DE8">
              <w:t>0.0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206" w14:textId="77777777" w:rsidR="00C77FF8" w:rsidRPr="00964DE8" w:rsidRDefault="00C77FF8" w:rsidP="00254519">
            <w:pPr>
              <w:jc w:val="center"/>
            </w:pPr>
            <w:r w:rsidRPr="00964DE8">
              <w:t>0.1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6A0E" w14:textId="77777777" w:rsidR="00C77FF8" w:rsidRPr="00964DE8" w:rsidRDefault="00C77FF8" w:rsidP="00254519">
            <w:pPr>
              <w:jc w:val="center"/>
            </w:pPr>
            <w:r w:rsidRPr="00964DE8">
              <w:t>0.1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7D0" w14:textId="77777777" w:rsidR="00C77FF8" w:rsidRPr="00964DE8" w:rsidRDefault="00C77FF8" w:rsidP="00254519">
            <w:pPr>
              <w:jc w:val="center"/>
            </w:pPr>
            <w:r w:rsidRPr="00964DE8">
              <w:t>0.1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7067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F117" w14:textId="77777777" w:rsidR="00C77FF8" w:rsidRPr="00964DE8" w:rsidRDefault="00C77FF8" w:rsidP="00254519">
            <w:pPr>
              <w:jc w:val="center"/>
            </w:pPr>
            <w:r w:rsidRPr="00964DE8">
              <w:t>0.0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8BF" w14:textId="77777777" w:rsidR="00C77FF8" w:rsidRPr="00964DE8" w:rsidRDefault="00C77FF8" w:rsidP="00254519">
            <w:pPr>
              <w:jc w:val="center"/>
            </w:pPr>
            <w:r w:rsidRPr="00964DE8">
              <w:t>0.1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59D" w14:textId="77777777" w:rsidR="00C77FF8" w:rsidRPr="00964DE8" w:rsidRDefault="00C77FF8" w:rsidP="00254519">
            <w:pPr>
              <w:jc w:val="center"/>
            </w:pPr>
            <w:r w:rsidRPr="00964DE8">
              <w:t>0.205</w:t>
            </w:r>
          </w:p>
        </w:tc>
      </w:tr>
      <w:tr w:rsidR="00C77FF8" w:rsidRPr="00964DE8" w14:paraId="1BA3614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A85D" w14:textId="77777777" w:rsidR="00C77FF8" w:rsidRPr="00964DE8" w:rsidRDefault="00C77FF8" w:rsidP="00254519">
            <w:r w:rsidRPr="00964DE8">
              <w:t>focusprese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274" w14:textId="77777777" w:rsidR="00C77FF8" w:rsidRPr="00964DE8" w:rsidRDefault="00C77FF8" w:rsidP="00254519">
            <w:pPr>
              <w:jc w:val="right"/>
            </w:pPr>
            <w:r w:rsidRPr="00964DE8">
              <w:t>2.6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17EE9A" w14:textId="77777777" w:rsidR="00C77FF8" w:rsidRPr="00964DE8" w:rsidRDefault="00C77FF8" w:rsidP="00254519">
            <w:pPr>
              <w:jc w:val="center"/>
            </w:pPr>
            <w:r w:rsidRPr="00964DE8">
              <w:t>-0.0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2930FC" w14:textId="77777777" w:rsidR="00C77FF8" w:rsidRPr="00964DE8" w:rsidRDefault="00C77FF8" w:rsidP="00254519">
            <w:pPr>
              <w:jc w:val="center"/>
            </w:pPr>
            <w:r w:rsidRPr="00964DE8">
              <w:t>0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F61" w14:textId="77777777" w:rsidR="00C77FF8" w:rsidRPr="00964DE8" w:rsidRDefault="00C77FF8" w:rsidP="00254519">
            <w:pPr>
              <w:jc w:val="center"/>
            </w:pPr>
            <w:r w:rsidRPr="00964DE8">
              <w:t>0.2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8D1" w14:textId="77777777" w:rsidR="00C77FF8" w:rsidRPr="00964DE8" w:rsidRDefault="00C77FF8" w:rsidP="00254519">
            <w:pPr>
              <w:jc w:val="center"/>
            </w:pPr>
            <w:r w:rsidRPr="00964DE8">
              <w:t>0.3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CD0D" w14:textId="77777777" w:rsidR="00C77FF8" w:rsidRPr="00964DE8" w:rsidRDefault="00C77FF8" w:rsidP="00254519">
            <w:pPr>
              <w:jc w:val="center"/>
            </w:pPr>
            <w:r w:rsidRPr="00964DE8">
              <w:t>0.3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0C5" w14:textId="77777777" w:rsidR="00C77FF8" w:rsidRPr="00964DE8" w:rsidRDefault="00C77FF8" w:rsidP="00254519">
            <w:pPr>
              <w:jc w:val="center"/>
            </w:pPr>
            <w:r w:rsidRPr="00964DE8">
              <w:t>0.4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F44" w14:textId="77777777" w:rsidR="00C77FF8" w:rsidRPr="00964DE8" w:rsidRDefault="00C77FF8" w:rsidP="00254519">
            <w:pPr>
              <w:jc w:val="center"/>
            </w:pPr>
            <w:r w:rsidRPr="00964DE8">
              <w:t>-0.2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1F0" w14:textId="77777777" w:rsidR="00C77FF8" w:rsidRPr="00964DE8" w:rsidRDefault="00C77FF8" w:rsidP="00254519">
            <w:pPr>
              <w:jc w:val="center"/>
            </w:pPr>
            <w:r w:rsidRPr="00964DE8">
              <w:t>-0.1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B50A6F" w14:textId="77777777" w:rsidR="00C77FF8" w:rsidRPr="00964DE8" w:rsidRDefault="00C77FF8" w:rsidP="00254519">
            <w:pPr>
              <w:jc w:val="center"/>
            </w:pPr>
            <w:r w:rsidRPr="00964DE8">
              <w:t>-0.0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5E31A5" w14:textId="77777777" w:rsidR="00C77FF8" w:rsidRPr="00964DE8" w:rsidRDefault="00C77FF8" w:rsidP="00254519">
            <w:pPr>
              <w:jc w:val="center"/>
            </w:pPr>
            <w:r w:rsidRPr="00964DE8">
              <w:t>0.050</w:t>
            </w:r>
          </w:p>
        </w:tc>
      </w:tr>
      <w:tr w:rsidR="00C77FF8" w:rsidRPr="00964DE8" w14:paraId="40655CC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96C" w14:textId="77777777" w:rsidR="00C77FF8" w:rsidRPr="00964DE8" w:rsidRDefault="00C77FF8" w:rsidP="00254519">
            <w:r w:rsidRPr="00964DE8">
              <w:t>focusfutur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1724" w14:textId="77777777" w:rsidR="00C77FF8" w:rsidRPr="00964DE8" w:rsidRDefault="00C77FF8" w:rsidP="00254519">
            <w:pPr>
              <w:jc w:val="right"/>
            </w:pPr>
            <w:r w:rsidRPr="00964DE8">
              <w:t>0.5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90ED" w14:textId="77777777" w:rsidR="00C77FF8" w:rsidRPr="00964DE8" w:rsidRDefault="00C77FF8" w:rsidP="00254519">
            <w:pPr>
              <w:jc w:val="center"/>
            </w:pPr>
            <w:r w:rsidRPr="00964DE8">
              <w:t>-0.0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AD90" w14:textId="77777777" w:rsidR="00C77FF8" w:rsidRPr="00964DE8" w:rsidRDefault="00C77FF8" w:rsidP="00254519">
            <w:pPr>
              <w:jc w:val="center"/>
            </w:pPr>
            <w:r w:rsidRPr="00964DE8">
              <w:t>-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281" w14:textId="77777777" w:rsidR="00C77FF8" w:rsidRPr="00964DE8" w:rsidRDefault="00C77FF8" w:rsidP="00254519">
            <w:pPr>
              <w:jc w:val="center"/>
            </w:pPr>
            <w:r w:rsidRPr="00964DE8">
              <w:t>-0.0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CDC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047" w14:textId="77777777" w:rsidR="00C77FF8" w:rsidRPr="00964DE8" w:rsidRDefault="00C77FF8" w:rsidP="00254519">
            <w:pPr>
              <w:jc w:val="center"/>
            </w:pPr>
            <w:r w:rsidRPr="00964DE8">
              <w:t>-0.0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AACB" w14:textId="77777777" w:rsidR="00C77FF8" w:rsidRPr="00964DE8" w:rsidRDefault="00C77FF8" w:rsidP="00254519">
            <w:pPr>
              <w:jc w:val="center"/>
            </w:pPr>
            <w:r w:rsidRPr="00964DE8">
              <w:t>-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EDA9" w14:textId="77777777" w:rsidR="00C77FF8" w:rsidRPr="00964DE8" w:rsidRDefault="00C77FF8" w:rsidP="00254519">
            <w:pPr>
              <w:jc w:val="center"/>
            </w:pPr>
            <w:r w:rsidRPr="00964DE8">
              <w:t>-0.0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5AEA" w14:textId="77777777" w:rsidR="00C77FF8" w:rsidRPr="00964DE8" w:rsidRDefault="00C77FF8" w:rsidP="00254519">
            <w:pPr>
              <w:jc w:val="center"/>
            </w:pPr>
            <w:r w:rsidRPr="00964DE8">
              <w:t>-0.0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CB99D9" w14:textId="77777777" w:rsidR="00C77FF8" w:rsidRPr="00964DE8" w:rsidRDefault="00C77FF8" w:rsidP="00254519">
            <w:pPr>
              <w:jc w:val="center"/>
            </w:pPr>
            <w:r w:rsidRPr="00964DE8">
              <w:t>-0.0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DA07AD" w14:textId="77777777" w:rsidR="00C77FF8" w:rsidRPr="00964DE8" w:rsidRDefault="00C77FF8" w:rsidP="00254519">
            <w:pPr>
              <w:jc w:val="center"/>
            </w:pPr>
            <w:r w:rsidRPr="00964DE8">
              <w:t>0.019</w:t>
            </w:r>
          </w:p>
        </w:tc>
      </w:tr>
      <w:tr w:rsidR="00C77FF8" w:rsidRPr="00964DE8" w14:paraId="1E55910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0B79" w14:textId="77777777" w:rsidR="00C77FF8" w:rsidRPr="00964DE8" w:rsidRDefault="00C77FF8" w:rsidP="00254519">
            <w:r w:rsidRPr="00964DE8">
              <w:t>relativ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D7E1" w14:textId="77777777" w:rsidR="00C77FF8" w:rsidRPr="00964DE8" w:rsidRDefault="00C77FF8" w:rsidP="00254519">
            <w:pPr>
              <w:jc w:val="right"/>
            </w:pPr>
            <w:r w:rsidRPr="00964DE8">
              <w:t>13.2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20C" w14:textId="77777777" w:rsidR="00C77FF8" w:rsidRPr="00964DE8" w:rsidRDefault="00C77FF8" w:rsidP="00254519">
            <w:pPr>
              <w:jc w:val="center"/>
            </w:pPr>
            <w:r w:rsidRPr="00964DE8">
              <w:t>0.9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1FF" w14:textId="77777777" w:rsidR="00C77FF8" w:rsidRPr="00964DE8" w:rsidRDefault="00C77FF8" w:rsidP="00254519">
            <w:pPr>
              <w:jc w:val="center"/>
            </w:pPr>
            <w:r w:rsidRPr="00964DE8">
              <w:t>1.1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318" w14:textId="77777777" w:rsidR="00C77FF8" w:rsidRPr="00964DE8" w:rsidRDefault="00C77FF8" w:rsidP="00254519">
            <w:pPr>
              <w:jc w:val="center"/>
            </w:pPr>
            <w:r w:rsidRPr="00964DE8">
              <w:t>-0.3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194C" w14:textId="77777777" w:rsidR="00C77FF8" w:rsidRPr="00964DE8" w:rsidRDefault="00C77FF8" w:rsidP="00254519">
            <w:pPr>
              <w:jc w:val="center"/>
            </w:pPr>
            <w:r w:rsidRPr="00964DE8">
              <w:t>-0.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989" w14:textId="77777777" w:rsidR="00C77FF8" w:rsidRPr="00964DE8" w:rsidRDefault="00C77FF8" w:rsidP="00254519">
            <w:pPr>
              <w:jc w:val="center"/>
            </w:pPr>
            <w:r w:rsidRPr="00964DE8">
              <w:t>-0.6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E10" w14:textId="77777777" w:rsidR="00C77FF8" w:rsidRPr="00964DE8" w:rsidRDefault="00C77FF8" w:rsidP="00254519">
            <w:pPr>
              <w:jc w:val="center"/>
            </w:pPr>
            <w:r w:rsidRPr="00964DE8">
              <w:t>-0.4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7DD" w14:textId="77777777" w:rsidR="00C77FF8" w:rsidRPr="00964DE8" w:rsidRDefault="00C77FF8" w:rsidP="00254519">
            <w:pPr>
              <w:jc w:val="center"/>
            </w:pPr>
            <w:r w:rsidRPr="00964DE8">
              <w:t>0.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122" w14:textId="77777777" w:rsidR="00C77FF8" w:rsidRPr="00964DE8" w:rsidRDefault="00C77FF8" w:rsidP="00254519">
            <w:pPr>
              <w:jc w:val="center"/>
            </w:pPr>
            <w:r w:rsidRPr="00964DE8">
              <w:t>0.3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C1D" w14:textId="77777777" w:rsidR="00C77FF8" w:rsidRPr="00964DE8" w:rsidRDefault="00C77FF8" w:rsidP="00254519">
            <w:pPr>
              <w:jc w:val="center"/>
            </w:pPr>
            <w:r w:rsidRPr="00964DE8">
              <w:t>-0.6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AA0" w14:textId="77777777" w:rsidR="00C77FF8" w:rsidRPr="00964DE8" w:rsidRDefault="00C77FF8" w:rsidP="00254519">
            <w:pPr>
              <w:jc w:val="center"/>
            </w:pPr>
            <w:r w:rsidRPr="00964DE8">
              <w:t>-0.421</w:t>
            </w:r>
          </w:p>
        </w:tc>
      </w:tr>
      <w:tr w:rsidR="00C77FF8" w:rsidRPr="00964DE8" w14:paraId="32AC369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7B7" w14:textId="77777777" w:rsidR="00C77FF8" w:rsidRPr="00964DE8" w:rsidRDefault="00C77FF8" w:rsidP="00254519">
            <w:r w:rsidRPr="00964DE8">
              <w:t>mo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957" w14:textId="77777777" w:rsidR="00C77FF8" w:rsidRPr="00964DE8" w:rsidRDefault="00C77FF8" w:rsidP="00254519">
            <w:pPr>
              <w:jc w:val="right"/>
            </w:pPr>
            <w:r w:rsidRPr="00964DE8">
              <w:t>0.6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9AA0" w14:textId="77777777" w:rsidR="00C77FF8" w:rsidRPr="00964DE8" w:rsidRDefault="00C77FF8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290" w14:textId="77777777" w:rsidR="00C77FF8" w:rsidRPr="00964DE8" w:rsidRDefault="00C77FF8" w:rsidP="00254519">
            <w:pPr>
              <w:jc w:val="center"/>
            </w:pPr>
            <w:r w:rsidRPr="00964DE8">
              <w:t>0.0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E7E6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521" w14:textId="77777777" w:rsidR="00C77FF8" w:rsidRPr="00964DE8" w:rsidRDefault="00C77FF8" w:rsidP="00254519">
            <w:pPr>
              <w:jc w:val="center"/>
            </w:pPr>
            <w:r w:rsidRPr="00964DE8">
              <w:t>0.0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F503EA" w14:textId="77777777" w:rsidR="00C77FF8" w:rsidRPr="00964DE8" w:rsidRDefault="00C77FF8" w:rsidP="00254519">
            <w:pPr>
              <w:jc w:val="center"/>
            </w:pPr>
            <w:r w:rsidRPr="00964DE8">
              <w:t>-0.0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A3E213" w14:textId="77777777" w:rsidR="00C77FF8" w:rsidRPr="00964DE8" w:rsidRDefault="00C77FF8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A57" w14:textId="77777777" w:rsidR="00C77FF8" w:rsidRPr="00964DE8" w:rsidRDefault="00C77FF8" w:rsidP="00254519">
            <w:pPr>
              <w:jc w:val="center"/>
            </w:pPr>
            <w:r w:rsidRPr="00964DE8">
              <w:t>-0.0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D39D" w14:textId="77777777" w:rsidR="00C77FF8" w:rsidRPr="00964DE8" w:rsidRDefault="00C77FF8" w:rsidP="00254519">
            <w:pPr>
              <w:jc w:val="center"/>
            </w:pPr>
            <w:r w:rsidRPr="00964DE8">
              <w:t>-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48F6DE" w14:textId="77777777" w:rsidR="00C77FF8" w:rsidRPr="00964DE8" w:rsidRDefault="00C77FF8" w:rsidP="00254519">
            <w:pPr>
              <w:jc w:val="center"/>
            </w:pPr>
            <w:r w:rsidRPr="00964DE8">
              <w:t>-0.0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336B67" w14:textId="77777777" w:rsidR="00C77FF8" w:rsidRPr="00964DE8" w:rsidRDefault="00C77FF8" w:rsidP="00254519">
            <w:pPr>
              <w:jc w:val="center"/>
            </w:pPr>
            <w:r w:rsidRPr="00964DE8">
              <w:t>0.036</w:t>
            </w:r>
          </w:p>
        </w:tc>
      </w:tr>
      <w:tr w:rsidR="00C77FF8" w:rsidRPr="00964DE8" w14:paraId="163134B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44F3" w14:textId="77777777" w:rsidR="00C77FF8" w:rsidRPr="00964DE8" w:rsidRDefault="00C77FF8" w:rsidP="00254519">
            <w:r w:rsidRPr="00964DE8">
              <w:t>spac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E3CF" w14:textId="77777777" w:rsidR="00C77FF8" w:rsidRPr="00964DE8" w:rsidRDefault="00C77FF8" w:rsidP="00254519">
            <w:pPr>
              <w:jc w:val="right"/>
            </w:pPr>
            <w:r w:rsidRPr="00964DE8">
              <w:t>8.9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B9F" w14:textId="77777777" w:rsidR="00C77FF8" w:rsidRPr="00964DE8" w:rsidRDefault="00C77FF8" w:rsidP="00254519">
            <w:pPr>
              <w:jc w:val="center"/>
            </w:pPr>
            <w:r w:rsidRPr="00964DE8">
              <w:t>-0.2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6A10" w14:textId="77777777" w:rsidR="00C77FF8" w:rsidRPr="00964DE8" w:rsidRDefault="00C77FF8" w:rsidP="00254519">
            <w:pPr>
              <w:jc w:val="center"/>
            </w:pPr>
            <w:r w:rsidRPr="00964DE8">
              <w:t>-0.0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D3C" w14:textId="77777777" w:rsidR="00C77FF8" w:rsidRPr="00964DE8" w:rsidRDefault="00C77FF8" w:rsidP="00254519">
            <w:pPr>
              <w:jc w:val="center"/>
            </w:pPr>
            <w:r w:rsidRPr="00964DE8">
              <w:t>-0.3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F431" w14:textId="77777777" w:rsidR="00C77FF8" w:rsidRPr="00964DE8" w:rsidRDefault="00C77FF8" w:rsidP="00254519">
            <w:pPr>
              <w:jc w:val="center"/>
            </w:pPr>
            <w:r w:rsidRPr="00964DE8">
              <w:t>-0.2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D22" w14:textId="77777777" w:rsidR="00C77FF8" w:rsidRPr="00964DE8" w:rsidRDefault="00C77FF8" w:rsidP="00254519">
            <w:pPr>
              <w:jc w:val="center"/>
            </w:pPr>
            <w:r w:rsidRPr="00964DE8">
              <w:t>-0.7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951" w14:textId="77777777" w:rsidR="00C77FF8" w:rsidRPr="00964DE8" w:rsidRDefault="00C77FF8" w:rsidP="00254519">
            <w:pPr>
              <w:jc w:val="center"/>
            </w:pPr>
            <w:r w:rsidRPr="00964DE8">
              <w:t>-0.5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BBB6" w14:textId="77777777" w:rsidR="00C77FF8" w:rsidRPr="00964DE8" w:rsidRDefault="00C77FF8" w:rsidP="00254519">
            <w:pPr>
              <w:jc w:val="center"/>
            </w:pPr>
            <w:r w:rsidRPr="00964DE8">
              <w:t>0.1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C14" w14:textId="77777777" w:rsidR="00C77FF8" w:rsidRPr="00964DE8" w:rsidRDefault="00C77FF8" w:rsidP="00254519">
            <w:pPr>
              <w:jc w:val="center"/>
            </w:pPr>
            <w:r w:rsidRPr="00964DE8">
              <w:t>0.2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67C" w14:textId="77777777" w:rsidR="00C77FF8" w:rsidRPr="00964DE8" w:rsidRDefault="00C77FF8" w:rsidP="00254519">
            <w:pPr>
              <w:jc w:val="center"/>
            </w:pPr>
            <w:r w:rsidRPr="00964DE8">
              <w:t>-0.9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5079" w14:textId="77777777" w:rsidR="00C77FF8" w:rsidRPr="00964DE8" w:rsidRDefault="00C77FF8" w:rsidP="00254519">
            <w:pPr>
              <w:jc w:val="center"/>
            </w:pPr>
            <w:r w:rsidRPr="00964DE8">
              <w:t>-0.762</w:t>
            </w:r>
          </w:p>
        </w:tc>
      </w:tr>
      <w:tr w:rsidR="00C77FF8" w:rsidRPr="00964DE8" w14:paraId="3C8558B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DC3E" w14:textId="77777777" w:rsidR="00C77FF8" w:rsidRPr="00964DE8" w:rsidRDefault="00C77FF8" w:rsidP="00254519">
            <w:r w:rsidRPr="00964DE8">
              <w:t>tim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2437" w14:textId="77777777" w:rsidR="00C77FF8" w:rsidRPr="00964DE8" w:rsidRDefault="00C77FF8" w:rsidP="00254519">
            <w:pPr>
              <w:jc w:val="right"/>
            </w:pPr>
            <w:r w:rsidRPr="00964DE8">
              <w:t>3.5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4F2F" w14:textId="77777777" w:rsidR="00C77FF8" w:rsidRPr="00964DE8" w:rsidRDefault="00C77FF8" w:rsidP="00254519">
            <w:pPr>
              <w:jc w:val="center"/>
            </w:pPr>
            <w:r w:rsidRPr="00964DE8">
              <w:t>0.9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BFF" w14:textId="77777777" w:rsidR="00C77FF8" w:rsidRPr="00964DE8" w:rsidRDefault="00C77FF8" w:rsidP="00254519">
            <w:pPr>
              <w:jc w:val="center"/>
            </w:pPr>
            <w:r w:rsidRPr="00964DE8">
              <w:t>1.1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ED41B06" w14:textId="77777777" w:rsidR="00C77FF8" w:rsidRPr="00964DE8" w:rsidRDefault="00C77FF8" w:rsidP="00254519">
            <w:pPr>
              <w:jc w:val="center"/>
            </w:pPr>
            <w:r w:rsidRPr="00964DE8">
              <w:t>-0.0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1D704D" w14:textId="77777777" w:rsidR="00C77FF8" w:rsidRPr="00964DE8" w:rsidRDefault="00C77FF8" w:rsidP="00254519">
            <w:pPr>
              <w:jc w:val="center"/>
            </w:pPr>
            <w:r w:rsidRPr="00964DE8">
              <w:t>0.0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F982" w14:textId="77777777" w:rsidR="00C77FF8" w:rsidRPr="00964DE8" w:rsidRDefault="00C77FF8" w:rsidP="00254519">
            <w:pPr>
              <w:jc w:val="center"/>
            </w:pPr>
            <w:r w:rsidRPr="00964DE8">
              <w:t>0.1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F1A0" w14:textId="77777777" w:rsidR="00C77FF8" w:rsidRPr="00964DE8" w:rsidRDefault="00C77FF8" w:rsidP="00254519">
            <w:pPr>
              <w:jc w:val="center"/>
            </w:pPr>
            <w:r w:rsidRPr="00964DE8">
              <w:t>0.2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BA3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75E" w14:textId="77777777" w:rsidR="00C77FF8" w:rsidRPr="00964DE8" w:rsidRDefault="00C77FF8" w:rsidP="00254519">
            <w:pPr>
              <w:jc w:val="center"/>
            </w:pPr>
            <w:r w:rsidRPr="00964DE8">
              <w:t>0.0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4AE2" w14:textId="77777777" w:rsidR="00C77FF8" w:rsidRPr="00964DE8" w:rsidRDefault="00C77FF8" w:rsidP="00254519">
            <w:pPr>
              <w:jc w:val="center"/>
            </w:pPr>
            <w:r w:rsidRPr="00964DE8">
              <w:t>0.2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09B" w14:textId="77777777" w:rsidR="00C77FF8" w:rsidRPr="00964DE8" w:rsidRDefault="00C77FF8" w:rsidP="00254519">
            <w:pPr>
              <w:jc w:val="center"/>
            </w:pPr>
            <w:r w:rsidRPr="00964DE8">
              <w:t>0.356</w:t>
            </w:r>
          </w:p>
        </w:tc>
      </w:tr>
      <w:tr w:rsidR="00C77FF8" w:rsidRPr="00964DE8" w14:paraId="5D0F775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85D" w14:textId="77777777" w:rsidR="00C77FF8" w:rsidRPr="00964DE8" w:rsidRDefault="00C77FF8" w:rsidP="00254519">
            <w:r w:rsidRPr="00964DE8">
              <w:t>work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675B" w14:textId="77777777" w:rsidR="00C77FF8" w:rsidRPr="00964DE8" w:rsidRDefault="00C77FF8" w:rsidP="00254519">
            <w:pPr>
              <w:jc w:val="right"/>
            </w:pPr>
            <w:r w:rsidRPr="00964DE8">
              <w:t>6.9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34B" w14:textId="77777777" w:rsidR="00C77FF8" w:rsidRPr="00964DE8" w:rsidRDefault="00C77FF8" w:rsidP="00254519">
            <w:pPr>
              <w:jc w:val="center"/>
            </w:pPr>
            <w:r w:rsidRPr="00964DE8">
              <w:t>-0.2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7CA" w14:textId="77777777" w:rsidR="00C77FF8" w:rsidRPr="00964DE8" w:rsidRDefault="00C77FF8" w:rsidP="00254519">
            <w:pPr>
              <w:jc w:val="center"/>
            </w:pPr>
            <w:r w:rsidRPr="00964DE8">
              <w:t>-0.1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E87" w14:textId="77777777" w:rsidR="00C77FF8" w:rsidRPr="00964DE8" w:rsidRDefault="00C77FF8" w:rsidP="00254519">
            <w:pPr>
              <w:jc w:val="center"/>
            </w:pPr>
            <w:r w:rsidRPr="00964DE8">
              <w:t>-0.2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B7B" w14:textId="77777777" w:rsidR="00C77FF8" w:rsidRPr="00964DE8" w:rsidRDefault="00C77FF8" w:rsidP="00254519">
            <w:pPr>
              <w:jc w:val="center"/>
            </w:pPr>
            <w:r w:rsidRPr="00964DE8">
              <w:t>-0.1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0BE" w14:textId="77777777" w:rsidR="00C77FF8" w:rsidRPr="00964DE8" w:rsidRDefault="00C77FF8" w:rsidP="00254519">
            <w:pPr>
              <w:jc w:val="center"/>
            </w:pPr>
            <w:r w:rsidRPr="00964DE8">
              <w:t>-0.2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8171" w14:textId="77777777" w:rsidR="00C77FF8" w:rsidRPr="00964DE8" w:rsidRDefault="00C77FF8" w:rsidP="00254519">
            <w:pPr>
              <w:jc w:val="center"/>
            </w:pPr>
            <w:r w:rsidRPr="00964DE8">
              <w:t>-0.1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3A4" w14:textId="77777777" w:rsidR="00C77FF8" w:rsidRPr="00964DE8" w:rsidRDefault="00C77FF8" w:rsidP="00254519">
            <w:pPr>
              <w:jc w:val="center"/>
            </w:pPr>
            <w:r w:rsidRPr="00964DE8">
              <w:t>-0.1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A29" w14:textId="77777777" w:rsidR="00C77FF8" w:rsidRPr="00964DE8" w:rsidRDefault="00C77FF8" w:rsidP="00254519">
            <w:pPr>
              <w:jc w:val="center"/>
            </w:pPr>
            <w:r w:rsidRPr="00964DE8">
              <w:t>-0.0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77B" w14:textId="77777777" w:rsidR="00C77FF8" w:rsidRPr="00964DE8" w:rsidRDefault="00C77FF8" w:rsidP="00254519">
            <w:pPr>
              <w:jc w:val="center"/>
            </w:pPr>
            <w:r w:rsidRPr="00964DE8">
              <w:t>0.3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F98D" w14:textId="77777777" w:rsidR="00C77FF8" w:rsidRPr="00964DE8" w:rsidRDefault="00C77FF8" w:rsidP="00254519">
            <w:pPr>
              <w:jc w:val="center"/>
            </w:pPr>
            <w:r w:rsidRPr="00964DE8">
              <w:t>0.442</w:t>
            </w:r>
          </w:p>
        </w:tc>
      </w:tr>
      <w:tr w:rsidR="00C77FF8" w:rsidRPr="00964DE8" w14:paraId="4DCBE7F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AF1" w14:textId="77777777" w:rsidR="00C77FF8" w:rsidRPr="00964DE8" w:rsidRDefault="00C77FF8" w:rsidP="00254519">
            <w:r w:rsidRPr="00964DE8">
              <w:t>leisur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78D6" w14:textId="77777777" w:rsidR="00C77FF8" w:rsidRPr="00964DE8" w:rsidRDefault="00C77FF8" w:rsidP="00254519">
            <w:pPr>
              <w:jc w:val="right"/>
            </w:pPr>
            <w:r w:rsidRPr="00964DE8">
              <w:t>0.3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214F95" w14:textId="77777777" w:rsidR="00C77FF8" w:rsidRPr="00964DE8" w:rsidRDefault="00C77FF8" w:rsidP="00254519">
            <w:pPr>
              <w:jc w:val="center"/>
            </w:pPr>
            <w:r w:rsidRPr="00964DE8">
              <w:t>-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F6D68D" w14:textId="77777777" w:rsidR="00C77FF8" w:rsidRPr="00964DE8" w:rsidRDefault="00C77FF8" w:rsidP="00254519">
            <w:pPr>
              <w:jc w:val="center"/>
            </w:pPr>
            <w:r w:rsidRPr="00964DE8">
              <w:t>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91D93F" w14:textId="77777777" w:rsidR="00C77FF8" w:rsidRPr="00964DE8" w:rsidRDefault="00C77FF8" w:rsidP="00254519">
            <w:pPr>
              <w:jc w:val="center"/>
            </w:pPr>
            <w:r w:rsidRPr="00964DE8">
              <w:t>-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A4804F9" w14:textId="77777777" w:rsidR="00C77FF8" w:rsidRPr="00964DE8" w:rsidRDefault="00C77FF8" w:rsidP="00254519">
            <w:pPr>
              <w:jc w:val="center"/>
            </w:pPr>
            <w:r w:rsidRPr="00964DE8">
              <w:t>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F3C269" w14:textId="77777777" w:rsidR="00C77FF8" w:rsidRPr="00964DE8" w:rsidRDefault="00C77FF8" w:rsidP="00254519">
            <w:pPr>
              <w:jc w:val="center"/>
            </w:pPr>
            <w:r w:rsidRPr="00964DE8">
              <w:t>-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761CF3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4151D9" w14:textId="77777777" w:rsidR="00C77FF8" w:rsidRPr="00964DE8" w:rsidRDefault="00C77FF8" w:rsidP="00254519">
            <w:pPr>
              <w:jc w:val="center"/>
            </w:pPr>
            <w:r w:rsidRPr="00964DE8">
              <w:t>-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EDB4D1" w14:textId="77777777" w:rsidR="00C77FF8" w:rsidRPr="00964DE8" w:rsidRDefault="00C77FF8" w:rsidP="00254519">
            <w:pPr>
              <w:jc w:val="center"/>
            </w:pPr>
            <w:r w:rsidRPr="00964DE8">
              <w:t>0.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3E9E9B" w14:textId="77777777" w:rsidR="00C77FF8" w:rsidRPr="00964DE8" w:rsidRDefault="00C77FF8" w:rsidP="00254519">
            <w:pPr>
              <w:jc w:val="center"/>
            </w:pPr>
            <w:r w:rsidRPr="00964DE8">
              <w:t>-0.0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574A58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</w:tr>
      <w:tr w:rsidR="00C77FF8" w:rsidRPr="00964DE8" w14:paraId="4C96F40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9C78" w14:textId="77777777" w:rsidR="00C77FF8" w:rsidRPr="00964DE8" w:rsidRDefault="00C77FF8" w:rsidP="00254519">
            <w:r w:rsidRPr="00964DE8">
              <w:t>hom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CF9" w14:textId="77777777" w:rsidR="00C77FF8" w:rsidRPr="00964DE8" w:rsidRDefault="00C77FF8" w:rsidP="00254519">
            <w:pPr>
              <w:jc w:val="right"/>
            </w:pPr>
            <w:r w:rsidRPr="00964DE8">
              <w:t>0.0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CB944E" w14:textId="77777777" w:rsidR="00C77FF8" w:rsidRPr="00964DE8" w:rsidRDefault="00C77FF8" w:rsidP="00254519">
            <w:pPr>
              <w:jc w:val="center"/>
            </w:pPr>
            <w:r w:rsidRPr="00964DE8">
              <w:t>-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0533F4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D349" w14:textId="77777777" w:rsidR="00C77FF8" w:rsidRPr="00964DE8" w:rsidRDefault="00C77FF8" w:rsidP="00254519">
            <w:pPr>
              <w:jc w:val="center"/>
            </w:pPr>
            <w:r w:rsidRPr="00964DE8">
              <w:t>-0.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179" w14:textId="77777777" w:rsidR="00C77FF8" w:rsidRPr="00964DE8" w:rsidRDefault="00C77FF8" w:rsidP="00254519">
            <w:pPr>
              <w:jc w:val="center"/>
            </w:pPr>
            <w:r w:rsidRPr="00964DE8">
              <w:t>-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1C4383" w14:textId="77777777" w:rsidR="00C77FF8" w:rsidRPr="00964DE8" w:rsidRDefault="00C77FF8" w:rsidP="00254519">
            <w:pPr>
              <w:jc w:val="center"/>
            </w:pPr>
            <w:r w:rsidRPr="00964DE8">
              <w:t>-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56C94A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768" w14:textId="77777777" w:rsidR="00C77FF8" w:rsidRPr="00964DE8" w:rsidRDefault="00C77FF8" w:rsidP="00254519">
            <w:pPr>
              <w:jc w:val="center"/>
            </w:pPr>
            <w:r w:rsidRPr="00964DE8">
              <w:t>-0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8494" w14:textId="77777777" w:rsidR="00C77FF8" w:rsidRPr="00964DE8" w:rsidRDefault="00C77FF8" w:rsidP="00254519">
            <w:pPr>
              <w:jc w:val="center"/>
            </w:pPr>
            <w:r w:rsidRPr="00964DE8">
              <w:t>-0.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910F16" w14:textId="77777777" w:rsidR="00C77FF8" w:rsidRPr="00964DE8" w:rsidRDefault="00C77FF8" w:rsidP="00254519">
            <w:pPr>
              <w:jc w:val="center"/>
            </w:pPr>
            <w:r w:rsidRPr="00964DE8">
              <w:t>-0.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FC996E" w14:textId="77777777" w:rsidR="00C77FF8" w:rsidRPr="00964DE8" w:rsidRDefault="00C77FF8" w:rsidP="00254519">
            <w:pPr>
              <w:jc w:val="center"/>
            </w:pPr>
            <w:r w:rsidRPr="00964DE8">
              <w:t>0.012</w:t>
            </w:r>
          </w:p>
        </w:tc>
      </w:tr>
      <w:tr w:rsidR="00C77FF8" w:rsidRPr="00964DE8" w14:paraId="44F4697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1C3D" w14:textId="77777777" w:rsidR="00C77FF8" w:rsidRPr="00964DE8" w:rsidRDefault="00C77FF8" w:rsidP="00254519">
            <w:r w:rsidRPr="00964DE8">
              <w:t>mone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2163" w14:textId="77777777" w:rsidR="00C77FF8" w:rsidRPr="00964DE8" w:rsidRDefault="00C77FF8" w:rsidP="00254519">
            <w:pPr>
              <w:jc w:val="right"/>
            </w:pPr>
            <w:r w:rsidRPr="00964DE8">
              <w:t>1.0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28B" w14:textId="77777777" w:rsidR="00C77FF8" w:rsidRPr="00964DE8" w:rsidRDefault="00C77FF8" w:rsidP="00254519">
            <w:pPr>
              <w:jc w:val="center"/>
            </w:pPr>
            <w:r w:rsidRPr="00964DE8">
              <w:t>-0.0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574" w14:textId="77777777" w:rsidR="00C77FF8" w:rsidRPr="00964DE8" w:rsidRDefault="00C77FF8" w:rsidP="00254519">
            <w:pPr>
              <w:jc w:val="center"/>
            </w:pPr>
            <w:r w:rsidRPr="00964DE8">
              <w:t>-0.0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0670" w14:textId="77777777" w:rsidR="00C77FF8" w:rsidRPr="00964DE8" w:rsidRDefault="00C77FF8" w:rsidP="00254519">
            <w:pPr>
              <w:jc w:val="center"/>
            </w:pPr>
            <w:r w:rsidRPr="00964DE8">
              <w:t>-0.1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9901" w14:textId="77777777" w:rsidR="00C77FF8" w:rsidRPr="00964DE8" w:rsidRDefault="00C77FF8" w:rsidP="00254519">
            <w:pPr>
              <w:jc w:val="center"/>
            </w:pPr>
            <w:r w:rsidRPr="00964DE8">
              <w:t>-0.0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5B9C8B" w14:textId="77777777" w:rsidR="00C77FF8" w:rsidRPr="00964DE8" w:rsidRDefault="00C77FF8" w:rsidP="00254519">
            <w:pPr>
              <w:jc w:val="center"/>
            </w:pPr>
            <w:r w:rsidRPr="00964DE8">
              <w:t>-0.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9170E4" w14:textId="77777777" w:rsidR="00C77FF8" w:rsidRPr="00964DE8" w:rsidRDefault="00C77FF8" w:rsidP="00254519">
            <w:pPr>
              <w:jc w:val="center"/>
            </w:pPr>
            <w:r w:rsidRPr="00964DE8">
              <w:t>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FFD" w14:textId="77777777" w:rsidR="00C77FF8" w:rsidRPr="00964DE8" w:rsidRDefault="00C77FF8" w:rsidP="00254519">
            <w:pPr>
              <w:jc w:val="center"/>
            </w:pPr>
            <w:r w:rsidRPr="00964DE8">
              <w:t>-0.0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97C" w14:textId="77777777" w:rsidR="00C77FF8" w:rsidRPr="00964DE8" w:rsidRDefault="00C77FF8" w:rsidP="00254519">
            <w:pPr>
              <w:jc w:val="center"/>
            </w:pPr>
            <w:r w:rsidRPr="00964DE8">
              <w:t>-0.0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337C50" w14:textId="77777777" w:rsidR="00C77FF8" w:rsidRPr="00964DE8" w:rsidRDefault="00C77FF8" w:rsidP="00254519">
            <w:pPr>
              <w:jc w:val="center"/>
            </w:pPr>
            <w:r w:rsidRPr="00964DE8">
              <w:t>-0.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34E2FA" w14:textId="77777777" w:rsidR="00C77FF8" w:rsidRPr="00964DE8" w:rsidRDefault="00C77FF8" w:rsidP="00254519">
            <w:pPr>
              <w:jc w:val="center"/>
            </w:pPr>
            <w:r w:rsidRPr="00964DE8">
              <w:t>0.030</w:t>
            </w:r>
          </w:p>
        </w:tc>
      </w:tr>
      <w:tr w:rsidR="00C77FF8" w:rsidRPr="00964DE8" w14:paraId="14417C7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922" w14:textId="77777777" w:rsidR="00C77FF8" w:rsidRPr="00964DE8" w:rsidRDefault="00C77FF8" w:rsidP="00254519">
            <w:r w:rsidRPr="00964DE8">
              <w:t>reli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7250" w14:textId="77777777" w:rsidR="00C77FF8" w:rsidRPr="00964DE8" w:rsidRDefault="00C77FF8" w:rsidP="00254519">
            <w:pPr>
              <w:jc w:val="right"/>
            </w:pPr>
            <w:r w:rsidRPr="00964DE8">
              <w:t>0.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CD55BB" w14:textId="77777777" w:rsidR="00C77FF8" w:rsidRPr="00964DE8" w:rsidRDefault="00C77FF8" w:rsidP="00254519">
            <w:pPr>
              <w:jc w:val="center"/>
            </w:pPr>
            <w:r w:rsidRPr="00964DE8">
              <w:t>-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5ECBA3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ADA" w14:textId="77777777" w:rsidR="00C77FF8" w:rsidRPr="00964DE8" w:rsidRDefault="00C77FF8" w:rsidP="00254519">
            <w:pPr>
              <w:jc w:val="center"/>
            </w:pPr>
            <w:r w:rsidRPr="00964DE8">
              <w:t>-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107B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0D1CDF" w14:textId="77777777" w:rsidR="00C77FF8" w:rsidRPr="00964DE8" w:rsidRDefault="00C77FF8" w:rsidP="00254519">
            <w:pPr>
              <w:jc w:val="center"/>
            </w:pPr>
            <w:r w:rsidRPr="00964DE8">
              <w:t>-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196DDA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20A" w14:textId="77777777" w:rsidR="00C77FF8" w:rsidRPr="00964DE8" w:rsidRDefault="00C77FF8" w:rsidP="00254519">
            <w:pPr>
              <w:jc w:val="center"/>
            </w:pPr>
            <w:r w:rsidRPr="00964DE8">
              <w:t>-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8E69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9837D3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A25FC8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</w:tr>
      <w:tr w:rsidR="00C77FF8" w:rsidRPr="00964DE8" w14:paraId="65BC76C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77A3" w14:textId="77777777" w:rsidR="00C77FF8" w:rsidRPr="00964DE8" w:rsidRDefault="00C77FF8" w:rsidP="00254519">
            <w:r w:rsidRPr="00964DE8">
              <w:t>deat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79B" w14:textId="77777777" w:rsidR="00C77FF8" w:rsidRPr="00964DE8" w:rsidRDefault="00C77FF8" w:rsidP="00254519">
            <w:pPr>
              <w:jc w:val="right"/>
            </w:pPr>
            <w:r w:rsidRPr="00964DE8">
              <w:t>0.0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7269" w14:textId="77777777" w:rsidR="00C77FF8" w:rsidRPr="00964DE8" w:rsidRDefault="00C77FF8" w:rsidP="00254519">
            <w:pPr>
              <w:jc w:val="center"/>
            </w:pPr>
            <w:r w:rsidRPr="00964DE8">
              <w:t>-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FC76" w14:textId="77777777" w:rsidR="00C77FF8" w:rsidRPr="00964DE8" w:rsidRDefault="00C77FF8" w:rsidP="00254519">
            <w:pPr>
              <w:jc w:val="center"/>
            </w:pPr>
            <w:r w:rsidRPr="00964DE8">
              <w:t>-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1E4D" w14:textId="77777777" w:rsidR="00C77FF8" w:rsidRPr="00964DE8" w:rsidRDefault="00C77FF8" w:rsidP="00254519">
            <w:pPr>
              <w:jc w:val="center"/>
            </w:pPr>
            <w:r w:rsidRPr="00964DE8">
              <w:t>-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4E0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61FE" w14:textId="77777777" w:rsidR="00C77FF8" w:rsidRPr="00964DE8" w:rsidRDefault="00C77FF8" w:rsidP="00254519">
            <w:pPr>
              <w:jc w:val="center"/>
            </w:pPr>
            <w:r w:rsidRPr="00964DE8">
              <w:t>-0.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517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51B8B3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27809A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7D31B2" w14:textId="77777777" w:rsidR="00C77FF8" w:rsidRPr="00964DE8" w:rsidRDefault="00C77FF8" w:rsidP="00254519">
            <w:pPr>
              <w:jc w:val="center"/>
            </w:pPr>
            <w:r w:rsidRPr="00964DE8">
              <w:t>-0.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E8316A" w14:textId="77777777" w:rsidR="00C77FF8" w:rsidRPr="00964DE8" w:rsidRDefault="00C77FF8" w:rsidP="00254519">
            <w:pPr>
              <w:jc w:val="center"/>
            </w:pPr>
            <w:r w:rsidRPr="00964DE8">
              <w:t>0.009</w:t>
            </w:r>
          </w:p>
        </w:tc>
      </w:tr>
      <w:tr w:rsidR="00C77FF8" w:rsidRPr="00964DE8" w14:paraId="473C3AD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831A" w14:textId="77777777" w:rsidR="00C77FF8" w:rsidRPr="00964DE8" w:rsidRDefault="00C77FF8" w:rsidP="00254519">
            <w:r w:rsidRPr="00964DE8">
              <w:t>informa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20F" w14:textId="77777777" w:rsidR="00C77FF8" w:rsidRPr="00964DE8" w:rsidRDefault="00C77FF8" w:rsidP="00254519">
            <w:pPr>
              <w:jc w:val="right"/>
            </w:pPr>
            <w:r w:rsidRPr="00964DE8">
              <w:t>0.2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A56" w14:textId="77777777" w:rsidR="00C77FF8" w:rsidRPr="00964DE8" w:rsidRDefault="00C77FF8" w:rsidP="00254519">
            <w:pPr>
              <w:jc w:val="center"/>
            </w:pPr>
            <w:r w:rsidRPr="00964DE8">
              <w:t>-0.0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E367" w14:textId="77777777" w:rsidR="00C77FF8" w:rsidRPr="00964DE8" w:rsidRDefault="00C77FF8" w:rsidP="00254519">
            <w:pPr>
              <w:jc w:val="center"/>
            </w:pPr>
            <w:r w:rsidRPr="00964DE8">
              <w:t>-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5B2" w14:textId="77777777" w:rsidR="00C77FF8" w:rsidRPr="00964DE8" w:rsidRDefault="00C77FF8" w:rsidP="00254519">
            <w:pPr>
              <w:jc w:val="center"/>
            </w:pPr>
            <w:r w:rsidRPr="00964DE8">
              <w:t>-0.0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F1C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8CC" w14:textId="77777777" w:rsidR="00C77FF8" w:rsidRPr="00964DE8" w:rsidRDefault="00C77FF8" w:rsidP="00254519">
            <w:pPr>
              <w:jc w:val="center"/>
            </w:pPr>
            <w:r w:rsidRPr="00964DE8">
              <w:t>-0.0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9B7" w14:textId="77777777" w:rsidR="00C77FF8" w:rsidRPr="00964DE8" w:rsidRDefault="00C77FF8" w:rsidP="00254519">
            <w:pPr>
              <w:jc w:val="center"/>
            </w:pPr>
            <w:r w:rsidRPr="00964DE8">
              <w:t>-0.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8FD" w14:textId="77777777" w:rsidR="00C77FF8" w:rsidRPr="00964DE8" w:rsidRDefault="00C77FF8" w:rsidP="00254519">
            <w:pPr>
              <w:jc w:val="center"/>
            </w:pPr>
            <w:r w:rsidRPr="00964DE8">
              <w:t>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753" w14:textId="77777777" w:rsidR="00C77FF8" w:rsidRPr="00964DE8" w:rsidRDefault="00C77FF8" w:rsidP="00254519">
            <w:pPr>
              <w:jc w:val="center"/>
            </w:pPr>
            <w:r w:rsidRPr="00964DE8">
              <w:t>0.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A7F6E8" w14:textId="77777777" w:rsidR="00C77FF8" w:rsidRPr="00964DE8" w:rsidRDefault="00C77FF8" w:rsidP="00254519">
            <w:pPr>
              <w:jc w:val="center"/>
            </w:pPr>
            <w:r w:rsidRPr="00964DE8">
              <w:t>-0.0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B7EE42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</w:tr>
      <w:tr w:rsidR="00C77FF8" w:rsidRPr="00964DE8" w14:paraId="3C9774B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E70" w14:textId="77777777" w:rsidR="00C77FF8" w:rsidRPr="00964DE8" w:rsidRDefault="00C77FF8" w:rsidP="00254519">
            <w:r w:rsidRPr="00964DE8">
              <w:t>swea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6AB1" w14:textId="77777777" w:rsidR="00C77FF8" w:rsidRPr="00964DE8" w:rsidRDefault="00C77FF8" w:rsidP="00254519">
            <w:pPr>
              <w:jc w:val="right"/>
            </w:pPr>
            <w:r w:rsidRPr="00964DE8"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9D0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A7F5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094489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971037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55DCA8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FEE83C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1FF90C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A2247D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5EB52B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58D95D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</w:tr>
      <w:tr w:rsidR="00C77FF8" w:rsidRPr="00964DE8" w14:paraId="57DE4EF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A18" w14:textId="77777777" w:rsidR="00C77FF8" w:rsidRPr="00964DE8" w:rsidRDefault="00C77FF8" w:rsidP="00254519">
            <w:r w:rsidRPr="00964DE8">
              <w:t>netspeak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FF9F" w14:textId="77777777" w:rsidR="00C77FF8" w:rsidRPr="00964DE8" w:rsidRDefault="00C77FF8" w:rsidP="00254519">
            <w:pPr>
              <w:jc w:val="right"/>
            </w:pPr>
            <w:r w:rsidRPr="00964DE8">
              <w:t>0.1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34D3362" w14:textId="77777777" w:rsidR="00C77FF8" w:rsidRPr="00964DE8" w:rsidRDefault="00C77FF8" w:rsidP="00254519">
            <w:pPr>
              <w:jc w:val="center"/>
            </w:pPr>
            <w:r w:rsidRPr="00964DE8">
              <w:t>-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B8E80E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366F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688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0D1" w14:textId="77777777" w:rsidR="00C77FF8" w:rsidRPr="00964DE8" w:rsidRDefault="00C77FF8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A80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794B" w14:textId="77777777" w:rsidR="00C77FF8" w:rsidRPr="00964DE8" w:rsidRDefault="00C77FF8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650" w14:textId="77777777" w:rsidR="00C77FF8" w:rsidRPr="00964DE8" w:rsidRDefault="00C77FF8" w:rsidP="00254519">
            <w:pPr>
              <w:jc w:val="center"/>
            </w:pPr>
            <w:r w:rsidRPr="00964DE8">
              <w:t>0.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8C67" w14:textId="77777777" w:rsidR="00C77FF8" w:rsidRPr="00964DE8" w:rsidRDefault="00C77FF8" w:rsidP="00254519">
            <w:pPr>
              <w:jc w:val="center"/>
            </w:pPr>
            <w:r w:rsidRPr="00964DE8">
              <w:t>0.0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0DE1" w14:textId="77777777" w:rsidR="00C77FF8" w:rsidRPr="00964DE8" w:rsidRDefault="00C77FF8" w:rsidP="00254519">
            <w:pPr>
              <w:jc w:val="center"/>
            </w:pPr>
            <w:r w:rsidRPr="00964DE8">
              <w:t>0.031</w:t>
            </w:r>
          </w:p>
        </w:tc>
      </w:tr>
      <w:tr w:rsidR="00C77FF8" w:rsidRPr="00964DE8" w14:paraId="6F857D8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9D0" w14:textId="77777777" w:rsidR="00C77FF8" w:rsidRPr="00964DE8" w:rsidRDefault="00C77FF8" w:rsidP="00254519">
            <w:r w:rsidRPr="00964DE8">
              <w:t>asse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C6A0" w14:textId="77777777" w:rsidR="00C77FF8" w:rsidRPr="00964DE8" w:rsidRDefault="00C77FF8" w:rsidP="00254519">
            <w:pPr>
              <w:jc w:val="right"/>
            </w:pPr>
            <w:r w:rsidRPr="00964DE8"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C74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604C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151B80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CCD9CF" w14:textId="77777777" w:rsidR="00C77FF8" w:rsidRPr="00964DE8" w:rsidRDefault="00C77FF8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CCD202" w14:textId="77777777" w:rsidR="00C77FF8" w:rsidRPr="00964DE8" w:rsidRDefault="00C77FF8" w:rsidP="00254519">
            <w:pPr>
              <w:jc w:val="center"/>
            </w:pPr>
            <w:r w:rsidRPr="00964DE8">
              <w:t>-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A18193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F4BF23" w14:textId="77777777" w:rsidR="00C77FF8" w:rsidRPr="00964DE8" w:rsidRDefault="00C77FF8" w:rsidP="00254519">
            <w:pPr>
              <w:jc w:val="center"/>
            </w:pPr>
            <w:r w:rsidRPr="00964DE8">
              <w:t>-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55A0A6" w14:textId="77777777" w:rsidR="00C77FF8" w:rsidRPr="00964DE8" w:rsidRDefault="00C77FF8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00A864" w14:textId="77777777" w:rsidR="00C77FF8" w:rsidRPr="00964DE8" w:rsidRDefault="00C77FF8" w:rsidP="00254519">
            <w:pPr>
              <w:jc w:val="center"/>
            </w:pPr>
            <w:r w:rsidRPr="00964DE8">
              <w:t>-0.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48E4FD" w14:textId="77777777" w:rsidR="00C77FF8" w:rsidRPr="00964DE8" w:rsidRDefault="00C77FF8" w:rsidP="00254519">
            <w:pPr>
              <w:jc w:val="center"/>
            </w:pPr>
            <w:r w:rsidRPr="00964DE8">
              <w:t>0.004</w:t>
            </w:r>
          </w:p>
        </w:tc>
      </w:tr>
      <w:tr w:rsidR="00C77FF8" w:rsidRPr="00964DE8" w14:paraId="2FC73E7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5FAF" w14:textId="77777777" w:rsidR="00C77FF8" w:rsidRPr="00964DE8" w:rsidRDefault="00C77FF8" w:rsidP="00254519">
            <w:r w:rsidRPr="00964DE8">
              <w:t>nonflu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CE4" w14:textId="77777777" w:rsidR="00C77FF8" w:rsidRPr="00964DE8" w:rsidRDefault="00C77FF8" w:rsidP="00254519">
            <w:pPr>
              <w:jc w:val="right"/>
            </w:pPr>
            <w:r w:rsidRPr="00964DE8">
              <w:t>0.1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8B74" w14:textId="77777777" w:rsidR="00C77FF8" w:rsidRPr="00964DE8" w:rsidRDefault="00C77FF8" w:rsidP="00254519">
            <w:pPr>
              <w:jc w:val="center"/>
            </w:pPr>
            <w:r w:rsidRPr="00964DE8">
              <w:t>-0.0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DF2C" w14:textId="77777777" w:rsidR="00C77FF8" w:rsidRPr="00964DE8" w:rsidRDefault="00C77FF8" w:rsidP="00254519">
            <w:pPr>
              <w:jc w:val="center"/>
            </w:pPr>
            <w:r w:rsidRPr="00964DE8">
              <w:t>-0.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628B" w14:textId="77777777" w:rsidR="00C77FF8" w:rsidRPr="00964DE8" w:rsidRDefault="00C77FF8" w:rsidP="00254519">
            <w:pPr>
              <w:jc w:val="center"/>
            </w:pPr>
            <w:r w:rsidRPr="00964DE8">
              <w:t>-0.0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33E2" w14:textId="77777777" w:rsidR="00C77FF8" w:rsidRPr="00964DE8" w:rsidRDefault="00C77FF8" w:rsidP="00254519">
            <w:pPr>
              <w:jc w:val="center"/>
            </w:pPr>
            <w:r w:rsidRPr="00964DE8">
              <w:t>-0.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2039" w14:textId="77777777" w:rsidR="00C77FF8" w:rsidRPr="00964DE8" w:rsidRDefault="00C77FF8" w:rsidP="00254519">
            <w:pPr>
              <w:jc w:val="center"/>
            </w:pPr>
            <w:r w:rsidRPr="00964DE8">
              <w:t>-0.0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EA3F" w14:textId="77777777" w:rsidR="00C77FF8" w:rsidRPr="00964DE8" w:rsidRDefault="00C77FF8" w:rsidP="00254519">
            <w:pPr>
              <w:jc w:val="center"/>
            </w:pPr>
            <w:r w:rsidRPr="00964DE8">
              <w:t>-0.0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4DEE" w14:textId="77777777" w:rsidR="00C77FF8" w:rsidRPr="00964DE8" w:rsidRDefault="00C77FF8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4B2D" w14:textId="77777777" w:rsidR="00C77FF8" w:rsidRPr="00964DE8" w:rsidRDefault="00C77FF8" w:rsidP="00254519">
            <w:pPr>
              <w:jc w:val="center"/>
            </w:pPr>
            <w:r w:rsidRPr="00964DE8">
              <w:t>0.0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BB2A" w14:textId="77777777" w:rsidR="00C77FF8" w:rsidRPr="00964DE8" w:rsidRDefault="00C77FF8" w:rsidP="00254519">
            <w:pPr>
              <w:jc w:val="center"/>
            </w:pPr>
            <w:r w:rsidRPr="00964DE8">
              <w:t>-0.0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0E7A" w14:textId="77777777" w:rsidR="00C77FF8" w:rsidRPr="00964DE8" w:rsidRDefault="00C77FF8" w:rsidP="00254519">
            <w:pPr>
              <w:jc w:val="center"/>
            </w:pPr>
            <w:r w:rsidRPr="00964DE8">
              <w:t>-0.014</w:t>
            </w:r>
          </w:p>
        </w:tc>
      </w:tr>
      <w:tr w:rsidR="00C77FF8" w:rsidRPr="00964DE8" w14:paraId="2CE6E72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C3B5" w14:textId="77777777" w:rsidR="00C77FF8" w:rsidRPr="00964DE8" w:rsidRDefault="00C77FF8" w:rsidP="00254519">
            <w:r w:rsidRPr="00964DE8">
              <w:t>fill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A8E1" w14:textId="77777777" w:rsidR="00C77FF8" w:rsidRPr="00964DE8" w:rsidRDefault="00C77FF8" w:rsidP="00254519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D6F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22A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31A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139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2D50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53B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30A1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732C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1AEE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DBED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C77FF8" w:rsidRPr="00964DE8" w14:paraId="7DAC45E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ED2" w14:textId="77777777" w:rsidR="00C77FF8" w:rsidRPr="00964DE8" w:rsidRDefault="00C77FF8" w:rsidP="00254519">
            <w:r w:rsidRPr="00964DE8">
              <w:t>allpun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EBBB" w14:textId="77777777" w:rsidR="00C77FF8" w:rsidRPr="00964DE8" w:rsidRDefault="00C77FF8" w:rsidP="00254519">
            <w:pPr>
              <w:jc w:val="right"/>
            </w:pPr>
            <w:r w:rsidRPr="00964DE8">
              <w:t>14.6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3CAD" w14:textId="77777777" w:rsidR="00C77FF8" w:rsidRPr="00964DE8" w:rsidRDefault="00C77FF8" w:rsidP="00254519">
            <w:pPr>
              <w:jc w:val="center"/>
            </w:pPr>
            <w:r w:rsidRPr="00964DE8">
              <w:t>2.9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739" w14:textId="77777777" w:rsidR="00C77FF8" w:rsidRPr="00964DE8" w:rsidRDefault="00C77FF8" w:rsidP="00254519">
            <w:pPr>
              <w:jc w:val="center"/>
            </w:pPr>
            <w:r w:rsidRPr="00964DE8">
              <w:t>3.3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6F66" w14:textId="77777777" w:rsidR="00C77FF8" w:rsidRPr="00964DE8" w:rsidRDefault="00C77FF8" w:rsidP="00254519">
            <w:pPr>
              <w:jc w:val="center"/>
            </w:pPr>
            <w:r w:rsidRPr="00964DE8">
              <w:t>-0.5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5FCB" w14:textId="77777777" w:rsidR="00C77FF8" w:rsidRPr="00964DE8" w:rsidRDefault="00C77FF8" w:rsidP="00254519">
            <w:pPr>
              <w:jc w:val="center"/>
            </w:pPr>
            <w:r w:rsidRPr="00964DE8">
              <w:t>-0.2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48AA04" w14:textId="77777777" w:rsidR="00C77FF8" w:rsidRPr="00964DE8" w:rsidRDefault="00C77FF8" w:rsidP="00254519">
            <w:pPr>
              <w:jc w:val="center"/>
            </w:pPr>
            <w:r w:rsidRPr="00964DE8">
              <w:t>-0.2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AF28EF" w14:textId="77777777" w:rsidR="00C77FF8" w:rsidRPr="00964DE8" w:rsidRDefault="00C77FF8" w:rsidP="00254519">
            <w:pPr>
              <w:jc w:val="center"/>
            </w:pPr>
            <w:r w:rsidRPr="00964DE8">
              <w:t>0.0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1C43" w14:textId="77777777" w:rsidR="00C77FF8" w:rsidRPr="00964DE8" w:rsidRDefault="00C77FF8" w:rsidP="00254519">
            <w:pPr>
              <w:jc w:val="center"/>
            </w:pPr>
            <w:r w:rsidRPr="00964DE8">
              <w:t>-2.4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FC18" w14:textId="77777777" w:rsidR="00C77FF8" w:rsidRPr="00964DE8" w:rsidRDefault="00C77FF8" w:rsidP="00254519">
            <w:pPr>
              <w:jc w:val="center"/>
            </w:pPr>
            <w:r w:rsidRPr="00964DE8">
              <w:t>-2.1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290A" w14:textId="77777777" w:rsidR="00C77FF8" w:rsidRPr="00964DE8" w:rsidRDefault="00C77FF8" w:rsidP="00254519">
            <w:pPr>
              <w:jc w:val="center"/>
            </w:pPr>
            <w:r w:rsidRPr="00964DE8">
              <w:t>5.8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C72" w14:textId="77777777" w:rsidR="00C77FF8" w:rsidRPr="00964DE8" w:rsidRDefault="00C77FF8" w:rsidP="00254519">
            <w:pPr>
              <w:jc w:val="center"/>
            </w:pPr>
            <w:r w:rsidRPr="00964DE8">
              <w:t>6.331</w:t>
            </w:r>
          </w:p>
        </w:tc>
      </w:tr>
      <w:tr w:rsidR="00C77FF8" w:rsidRPr="00964DE8" w14:paraId="244257A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6324" w14:textId="77777777" w:rsidR="00C77FF8" w:rsidRPr="00964DE8" w:rsidRDefault="00C77FF8" w:rsidP="00254519">
            <w:r w:rsidRPr="00964DE8">
              <w:t>perio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4D25" w14:textId="77777777" w:rsidR="00C77FF8" w:rsidRPr="00964DE8" w:rsidRDefault="00C77FF8" w:rsidP="00254519">
            <w:pPr>
              <w:jc w:val="right"/>
            </w:pPr>
            <w:r w:rsidRPr="00964DE8">
              <w:t>0.9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1F5" w14:textId="77777777" w:rsidR="00C77FF8" w:rsidRPr="00964DE8" w:rsidRDefault="00C77FF8" w:rsidP="00254519">
            <w:pPr>
              <w:jc w:val="center"/>
            </w:pPr>
            <w:r w:rsidRPr="00964DE8">
              <w:t>-0.1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B7E" w14:textId="77777777" w:rsidR="00C77FF8" w:rsidRPr="00964DE8" w:rsidRDefault="00C77FF8" w:rsidP="00254519">
            <w:pPr>
              <w:jc w:val="center"/>
            </w:pPr>
            <w:r w:rsidRPr="00964DE8">
              <w:t>-0.0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00C" w14:textId="77777777" w:rsidR="00C77FF8" w:rsidRPr="00964DE8" w:rsidRDefault="00C77FF8" w:rsidP="00254519">
            <w:pPr>
              <w:jc w:val="center"/>
            </w:pPr>
            <w:r w:rsidRPr="00964DE8">
              <w:t>0.8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CF1" w14:textId="77777777" w:rsidR="00C77FF8" w:rsidRPr="00964DE8" w:rsidRDefault="00C77FF8" w:rsidP="00254519">
            <w:pPr>
              <w:jc w:val="center"/>
            </w:pPr>
            <w:r w:rsidRPr="00964DE8">
              <w:t>0.9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AF7890" w14:textId="77777777" w:rsidR="00C77FF8" w:rsidRPr="00964DE8" w:rsidRDefault="00C77FF8" w:rsidP="00254519">
            <w:pPr>
              <w:jc w:val="center"/>
            </w:pPr>
            <w:r w:rsidRPr="00964DE8">
              <w:t>-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B0EC13" w14:textId="77777777" w:rsidR="00C77FF8" w:rsidRPr="00964DE8" w:rsidRDefault="00C77FF8" w:rsidP="00254519">
            <w:pPr>
              <w:jc w:val="center"/>
            </w:pPr>
            <w:r w:rsidRPr="00964DE8">
              <w:t>0.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84D9" w14:textId="77777777" w:rsidR="00C77FF8" w:rsidRPr="00964DE8" w:rsidRDefault="00C77FF8" w:rsidP="00254519">
            <w:pPr>
              <w:jc w:val="center"/>
            </w:pPr>
            <w:r w:rsidRPr="00964DE8">
              <w:t>-0.8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A8C" w14:textId="77777777" w:rsidR="00C77FF8" w:rsidRPr="00964DE8" w:rsidRDefault="00C77FF8" w:rsidP="00254519">
            <w:pPr>
              <w:jc w:val="center"/>
            </w:pPr>
            <w:r w:rsidRPr="00964DE8">
              <w:t>-0.7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CBCD" w14:textId="77777777" w:rsidR="00C77FF8" w:rsidRPr="00964DE8" w:rsidRDefault="00C77FF8" w:rsidP="00254519">
            <w:pPr>
              <w:jc w:val="center"/>
            </w:pPr>
            <w:r w:rsidRPr="00964DE8">
              <w:t>1.2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4121" w14:textId="77777777" w:rsidR="00C77FF8" w:rsidRPr="00964DE8" w:rsidRDefault="00C77FF8" w:rsidP="00254519">
            <w:pPr>
              <w:jc w:val="center"/>
            </w:pPr>
            <w:r w:rsidRPr="00964DE8">
              <w:t>1.358</w:t>
            </w:r>
          </w:p>
        </w:tc>
      </w:tr>
      <w:tr w:rsidR="00C77FF8" w:rsidRPr="00964DE8" w14:paraId="03052BD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1C4E" w14:textId="77777777" w:rsidR="00C77FF8" w:rsidRPr="00964DE8" w:rsidRDefault="00C77FF8" w:rsidP="00254519">
            <w:r w:rsidRPr="00964DE8">
              <w:lastRenderedPageBreak/>
              <w:t>comm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A65E" w14:textId="77777777" w:rsidR="00C77FF8" w:rsidRPr="00964DE8" w:rsidRDefault="00C77FF8" w:rsidP="00254519">
            <w:pPr>
              <w:jc w:val="right"/>
            </w:pPr>
            <w:r w:rsidRPr="00964DE8">
              <w:t>6.3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294E" w14:textId="77777777" w:rsidR="00C77FF8" w:rsidRPr="00964DE8" w:rsidRDefault="00C77FF8" w:rsidP="00254519">
            <w:pPr>
              <w:jc w:val="center"/>
            </w:pPr>
            <w:r w:rsidRPr="00964DE8">
              <w:t>-0.3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846" w14:textId="77777777" w:rsidR="00C77FF8" w:rsidRPr="00964DE8" w:rsidRDefault="00C77FF8" w:rsidP="00254519">
            <w:pPr>
              <w:jc w:val="center"/>
            </w:pPr>
            <w:r w:rsidRPr="00964DE8">
              <w:t>-0.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D7B3" w14:textId="77777777" w:rsidR="00C77FF8" w:rsidRPr="00964DE8" w:rsidRDefault="00C77FF8" w:rsidP="00254519">
            <w:pPr>
              <w:jc w:val="center"/>
            </w:pPr>
            <w:r w:rsidRPr="00964DE8">
              <w:t>-1.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193" w14:textId="77777777" w:rsidR="00C77FF8" w:rsidRPr="00964DE8" w:rsidRDefault="00C77FF8" w:rsidP="00254519">
            <w:pPr>
              <w:jc w:val="center"/>
            </w:pPr>
            <w:r w:rsidRPr="00964DE8">
              <w:t>-0.9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8369" w14:textId="77777777" w:rsidR="00C77FF8" w:rsidRPr="00964DE8" w:rsidRDefault="00C77FF8" w:rsidP="00254519">
            <w:pPr>
              <w:jc w:val="center"/>
            </w:pPr>
            <w:r w:rsidRPr="00964DE8">
              <w:t>-0.6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0221" w14:textId="77777777" w:rsidR="00C77FF8" w:rsidRPr="00964DE8" w:rsidRDefault="00C77FF8" w:rsidP="00254519">
            <w:pPr>
              <w:jc w:val="center"/>
            </w:pPr>
            <w:r w:rsidRPr="00964DE8">
              <w:t>-0.4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B32" w14:textId="77777777" w:rsidR="00C77FF8" w:rsidRPr="00964DE8" w:rsidRDefault="00C77FF8" w:rsidP="00254519">
            <w:pPr>
              <w:jc w:val="center"/>
            </w:pPr>
            <w:r w:rsidRPr="00964DE8">
              <w:t>-1.1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5146" w14:textId="77777777" w:rsidR="00C77FF8" w:rsidRPr="00964DE8" w:rsidRDefault="00C77FF8" w:rsidP="00254519">
            <w:pPr>
              <w:jc w:val="center"/>
            </w:pPr>
            <w:r w:rsidRPr="00964DE8">
              <w:t>-0.9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C88A" w14:textId="77777777" w:rsidR="00C77FF8" w:rsidRPr="00964DE8" w:rsidRDefault="00C77FF8" w:rsidP="00254519">
            <w:pPr>
              <w:jc w:val="center"/>
            </w:pPr>
            <w:r w:rsidRPr="00964DE8">
              <w:t>0.8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55E" w14:textId="77777777" w:rsidR="00C77FF8" w:rsidRPr="00964DE8" w:rsidRDefault="00C77FF8" w:rsidP="00254519">
            <w:pPr>
              <w:jc w:val="center"/>
            </w:pPr>
            <w:r w:rsidRPr="00964DE8">
              <w:t>1.079</w:t>
            </w:r>
          </w:p>
        </w:tc>
      </w:tr>
      <w:tr w:rsidR="00C77FF8" w:rsidRPr="00964DE8" w14:paraId="045F660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D481" w14:textId="77777777" w:rsidR="00C77FF8" w:rsidRPr="00964DE8" w:rsidRDefault="00C77FF8" w:rsidP="00254519">
            <w:r w:rsidRPr="00964DE8">
              <w:t>col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210" w14:textId="77777777" w:rsidR="00C77FF8" w:rsidRPr="00964DE8" w:rsidRDefault="00C77FF8" w:rsidP="00254519">
            <w:pPr>
              <w:jc w:val="right"/>
            </w:pPr>
            <w:r w:rsidRPr="00964DE8">
              <w:t>0.1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8251A1" w14:textId="77777777" w:rsidR="00C77FF8" w:rsidRPr="00964DE8" w:rsidRDefault="00C77FF8" w:rsidP="00254519">
            <w:pPr>
              <w:jc w:val="center"/>
            </w:pPr>
            <w:r w:rsidRPr="00964DE8">
              <w:t>-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8263F5" w14:textId="77777777" w:rsidR="00C77FF8" w:rsidRPr="00964DE8" w:rsidRDefault="00C77FF8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417902" w14:textId="77777777" w:rsidR="00C77FF8" w:rsidRPr="00964DE8" w:rsidRDefault="00C77FF8" w:rsidP="00254519">
            <w:pPr>
              <w:jc w:val="center"/>
            </w:pPr>
            <w:r w:rsidRPr="00964DE8">
              <w:t>-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CC14C0" w14:textId="77777777" w:rsidR="00C77FF8" w:rsidRPr="00964DE8" w:rsidRDefault="00C77FF8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C71D" w14:textId="77777777" w:rsidR="00C77FF8" w:rsidRPr="00964DE8" w:rsidRDefault="00C77FF8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9AAB" w14:textId="77777777" w:rsidR="00C77FF8" w:rsidRPr="00964DE8" w:rsidRDefault="00C77FF8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B21" w14:textId="77777777" w:rsidR="00C77FF8" w:rsidRPr="00964DE8" w:rsidRDefault="00C77FF8" w:rsidP="00254519">
            <w:pPr>
              <w:jc w:val="center"/>
            </w:pPr>
            <w:r w:rsidRPr="00964DE8">
              <w:t>-0.0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83E" w14:textId="77777777" w:rsidR="00C77FF8" w:rsidRPr="00964DE8" w:rsidRDefault="00C77FF8" w:rsidP="00254519">
            <w:pPr>
              <w:jc w:val="center"/>
            </w:pPr>
            <w:r w:rsidRPr="00964DE8">
              <w:t>-0.0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018B" w14:textId="77777777" w:rsidR="00C77FF8" w:rsidRPr="00964DE8" w:rsidRDefault="00C77FF8" w:rsidP="00254519">
            <w:pPr>
              <w:jc w:val="center"/>
            </w:pPr>
            <w:r w:rsidRPr="00964DE8">
              <w:t>0.0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BC2" w14:textId="77777777" w:rsidR="00C77FF8" w:rsidRPr="00964DE8" w:rsidRDefault="00C77FF8" w:rsidP="00254519">
            <w:pPr>
              <w:jc w:val="center"/>
            </w:pPr>
            <w:r w:rsidRPr="00964DE8">
              <w:t>0.052</w:t>
            </w:r>
          </w:p>
        </w:tc>
      </w:tr>
      <w:tr w:rsidR="00C77FF8" w:rsidRPr="00964DE8" w14:paraId="2AC7E7A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5454" w14:textId="77777777" w:rsidR="00C77FF8" w:rsidRPr="00964DE8" w:rsidRDefault="00C77FF8" w:rsidP="00254519">
            <w:r w:rsidRPr="00964DE8">
              <w:t>sem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FAD" w14:textId="77777777" w:rsidR="00C77FF8" w:rsidRPr="00964DE8" w:rsidRDefault="00C77FF8" w:rsidP="00254519">
            <w:pPr>
              <w:jc w:val="right"/>
            </w:pPr>
            <w:r w:rsidRPr="00964DE8">
              <w:t>0.9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70D9" w14:textId="77777777" w:rsidR="00C77FF8" w:rsidRPr="00964DE8" w:rsidRDefault="00C77FF8" w:rsidP="00254519">
            <w:pPr>
              <w:jc w:val="center"/>
            </w:pPr>
            <w:r w:rsidRPr="00964DE8">
              <w:t>0.7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2D18" w14:textId="77777777" w:rsidR="00C77FF8" w:rsidRPr="00964DE8" w:rsidRDefault="00C77FF8" w:rsidP="00254519">
            <w:pPr>
              <w:jc w:val="center"/>
            </w:pPr>
            <w:r w:rsidRPr="00964DE8">
              <w:t>0.9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B9A6" w14:textId="77777777" w:rsidR="00C77FF8" w:rsidRPr="00964DE8" w:rsidRDefault="00C77FF8" w:rsidP="00254519">
            <w:pPr>
              <w:jc w:val="center"/>
            </w:pPr>
            <w:r w:rsidRPr="00964DE8">
              <w:t>0.4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FD87" w14:textId="77777777" w:rsidR="00C77FF8" w:rsidRPr="00964DE8" w:rsidRDefault="00C77FF8" w:rsidP="00254519">
            <w:pPr>
              <w:jc w:val="center"/>
            </w:pPr>
            <w:r w:rsidRPr="00964DE8">
              <w:t>0.5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748" w14:textId="77777777" w:rsidR="00C77FF8" w:rsidRPr="00964DE8" w:rsidRDefault="00C77FF8" w:rsidP="00254519">
            <w:pPr>
              <w:jc w:val="center"/>
            </w:pPr>
            <w:r w:rsidRPr="00964DE8">
              <w:t>0.7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0CEE" w14:textId="77777777" w:rsidR="00C77FF8" w:rsidRPr="00964DE8" w:rsidRDefault="00C77FF8" w:rsidP="00254519">
            <w:pPr>
              <w:jc w:val="center"/>
            </w:pPr>
            <w:r w:rsidRPr="00964DE8">
              <w:t>0.9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97F641" w14:textId="77777777" w:rsidR="00C77FF8" w:rsidRPr="00964DE8" w:rsidRDefault="00C77FF8" w:rsidP="00254519">
            <w:pPr>
              <w:jc w:val="center"/>
            </w:pPr>
            <w:r w:rsidRPr="00964DE8">
              <w:t>-0.1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CEF5C1" w14:textId="77777777" w:rsidR="00C77FF8" w:rsidRPr="00964DE8" w:rsidRDefault="00C77FF8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44B" w14:textId="77777777" w:rsidR="00C77FF8" w:rsidRPr="00964DE8" w:rsidRDefault="00C77FF8" w:rsidP="00254519">
            <w:pPr>
              <w:jc w:val="center"/>
            </w:pPr>
            <w:r w:rsidRPr="00964DE8">
              <w:t>2.0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084" w14:textId="77777777" w:rsidR="00C77FF8" w:rsidRPr="00964DE8" w:rsidRDefault="00C77FF8" w:rsidP="00254519">
            <w:pPr>
              <w:jc w:val="center"/>
            </w:pPr>
            <w:r w:rsidRPr="00964DE8">
              <w:t>2.319</w:t>
            </w:r>
          </w:p>
        </w:tc>
      </w:tr>
      <w:tr w:rsidR="00C77FF8" w:rsidRPr="00964DE8" w14:paraId="51D7393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BE0" w14:textId="77777777" w:rsidR="00C77FF8" w:rsidRPr="00964DE8" w:rsidRDefault="00C77FF8" w:rsidP="00254519">
            <w:r w:rsidRPr="00964DE8">
              <w:t>qmark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D05" w14:textId="77777777" w:rsidR="00C77FF8" w:rsidRPr="00964DE8" w:rsidRDefault="00C77FF8" w:rsidP="00254519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130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CF9E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9993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4038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7771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0563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0EA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34B3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31D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B37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C77FF8" w:rsidRPr="00964DE8" w14:paraId="4872E4A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C3AE" w14:textId="77777777" w:rsidR="00C77FF8" w:rsidRPr="00964DE8" w:rsidRDefault="00C77FF8" w:rsidP="00254519">
            <w:r w:rsidRPr="00964DE8">
              <w:t>excla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5BD" w14:textId="77777777" w:rsidR="00C77FF8" w:rsidRPr="00964DE8" w:rsidRDefault="00C77FF8" w:rsidP="00254519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119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2F7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120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8D5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5E9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6004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129" w14:textId="77777777" w:rsidR="00C77FF8" w:rsidRPr="00964DE8" w:rsidRDefault="00C77FF8" w:rsidP="00254519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537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3839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A300" w14:textId="77777777" w:rsidR="00C77FF8" w:rsidRPr="00964DE8" w:rsidRDefault="00C77FF8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C77FF8" w:rsidRPr="00964DE8" w14:paraId="656218B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614" w14:textId="77777777" w:rsidR="00C77FF8" w:rsidRPr="00964DE8" w:rsidRDefault="00C77FF8" w:rsidP="00254519">
            <w:r w:rsidRPr="00964DE8">
              <w:t>das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7531" w14:textId="77777777" w:rsidR="00C77FF8" w:rsidRPr="00964DE8" w:rsidRDefault="00C77FF8" w:rsidP="00254519">
            <w:pPr>
              <w:jc w:val="right"/>
            </w:pPr>
            <w:r w:rsidRPr="00964DE8">
              <w:t>1.4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03F" w14:textId="77777777" w:rsidR="00C77FF8" w:rsidRPr="00964DE8" w:rsidRDefault="00C77FF8" w:rsidP="00254519">
            <w:pPr>
              <w:jc w:val="center"/>
            </w:pPr>
            <w:r w:rsidRPr="00964DE8">
              <w:t>0.6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1363" w14:textId="77777777" w:rsidR="00C77FF8" w:rsidRPr="00964DE8" w:rsidRDefault="00C77FF8" w:rsidP="00254519">
            <w:pPr>
              <w:jc w:val="center"/>
            </w:pPr>
            <w:r w:rsidRPr="00964DE8">
              <w:t>0.7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A725" w14:textId="77777777" w:rsidR="00C77FF8" w:rsidRPr="00964DE8" w:rsidRDefault="00C77FF8" w:rsidP="00254519">
            <w:pPr>
              <w:jc w:val="center"/>
            </w:pPr>
            <w:r w:rsidRPr="00964DE8">
              <w:t>-0.4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DEE" w14:textId="77777777" w:rsidR="00C77FF8" w:rsidRPr="00964DE8" w:rsidRDefault="00C77FF8" w:rsidP="00254519">
            <w:pPr>
              <w:jc w:val="center"/>
            </w:pPr>
            <w:r w:rsidRPr="00964DE8">
              <w:t>-0.3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2BC" w14:textId="77777777" w:rsidR="00C77FF8" w:rsidRPr="00964DE8" w:rsidRDefault="00C77FF8" w:rsidP="00254519">
            <w:pPr>
              <w:jc w:val="center"/>
            </w:pPr>
            <w:r w:rsidRPr="00964DE8">
              <w:t>-0.4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6E1" w14:textId="77777777" w:rsidR="00C77FF8" w:rsidRPr="00964DE8" w:rsidRDefault="00C77FF8" w:rsidP="00254519">
            <w:pPr>
              <w:jc w:val="center"/>
            </w:pPr>
            <w:r w:rsidRPr="00964DE8">
              <w:t>-0.3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4BF" w14:textId="77777777" w:rsidR="00C77FF8" w:rsidRPr="00964DE8" w:rsidRDefault="00C77FF8" w:rsidP="00254519">
            <w:pPr>
              <w:jc w:val="center"/>
            </w:pPr>
            <w:r w:rsidRPr="00964DE8">
              <w:t>-0.1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983" w14:textId="77777777" w:rsidR="00C77FF8" w:rsidRPr="00964DE8" w:rsidRDefault="00C77FF8" w:rsidP="00254519">
            <w:pPr>
              <w:jc w:val="center"/>
            </w:pPr>
            <w:r w:rsidRPr="00964DE8">
              <w:t>-0.0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469C" w14:textId="77777777" w:rsidR="00C77FF8" w:rsidRPr="00964DE8" w:rsidRDefault="00C77FF8" w:rsidP="00254519">
            <w:pPr>
              <w:jc w:val="center"/>
            </w:pPr>
            <w:r w:rsidRPr="00964DE8">
              <w:t>-0.1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976C" w14:textId="77777777" w:rsidR="00C77FF8" w:rsidRPr="00964DE8" w:rsidRDefault="00C77FF8" w:rsidP="00254519">
            <w:pPr>
              <w:jc w:val="center"/>
            </w:pPr>
            <w:r w:rsidRPr="00964DE8">
              <w:t>-0.046</w:t>
            </w:r>
          </w:p>
        </w:tc>
      </w:tr>
      <w:tr w:rsidR="00C77FF8" w:rsidRPr="00964DE8" w14:paraId="7DA4831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3CE" w14:textId="77777777" w:rsidR="00C77FF8" w:rsidRPr="00964DE8" w:rsidRDefault="00C77FF8" w:rsidP="00254519">
            <w:r w:rsidRPr="00964DE8">
              <w:t>quot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FAC" w14:textId="77777777" w:rsidR="00C77FF8" w:rsidRPr="00964DE8" w:rsidRDefault="00C77FF8" w:rsidP="00254519">
            <w:pPr>
              <w:jc w:val="right"/>
            </w:pPr>
            <w:r w:rsidRPr="00964DE8">
              <w:t>0.8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A73" w14:textId="77777777" w:rsidR="00C77FF8" w:rsidRPr="00964DE8" w:rsidRDefault="00C77FF8" w:rsidP="00254519">
            <w:pPr>
              <w:jc w:val="center"/>
            </w:pPr>
            <w:r w:rsidRPr="00964DE8">
              <w:t>-0.8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F3C2" w14:textId="77777777" w:rsidR="00C77FF8" w:rsidRPr="00964DE8" w:rsidRDefault="00C77FF8" w:rsidP="00254519">
            <w:pPr>
              <w:jc w:val="center"/>
            </w:pPr>
            <w:r w:rsidRPr="00964DE8">
              <w:t>-0.7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4C58" w14:textId="77777777" w:rsidR="00C77FF8" w:rsidRPr="00964DE8" w:rsidRDefault="00C77FF8" w:rsidP="00254519">
            <w:pPr>
              <w:jc w:val="center"/>
            </w:pPr>
            <w:r w:rsidRPr="00964DE8">
              <w:t>-0.8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0E7" w14:textId="77777777" w:rsidR="00C77FF8" w:rsidRPr="00964DE8" w:rsidRDefault="00C77FF8" w:rsidP="00254519">
            <w:pPr>
              <w:jc w:val="center"/>
            </w:pPr>
            <w:r w:rsidRPr="00964DE8">
              <w:t>-0.7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CBF5" w14:textId="77777777" w:rsidR="00C77FF8" w:rsidRPr="00964DE8" w:rsidRDefault="00C77FF8" w:rsidP="00254519">
            <w:pPr>
              <w:jc w:val="center"/>
            </w:pPr>
            <w:r w:rsidRPr="00964DE8">
              <w:t>-0.8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7E7" w14:textId="77777777" w:rsidR="00C77FF8" w:rsidRPr="00964DE8" w:rsidRDefault="00C77FF8" w:rsidP="00254519">
            <w:pPr>
              <w:jc w:val="center"/>
            </w:pPr>
            <w:r w:rsidRPr="00964DE8">
              <w:t>-0.7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813" w14:textId="77777777" w:rsidR="00C77FF8" w:rsidRPr="00964DE8" w:rsidRDefault="00C77FF8" w:rsidP="00254519">
            <w:pPr>
              <w:jc w:val="center"/>
            </w:pPr>
            <w:r w:rsidRPr="00964DE8">
              <w:t>-0.8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3DD1" w14:textId="77777777" w:rsidR="00C77FF8" w:rsidRPr="00964DE8" w:rsidRDefault="00C77FF8" w:rsidP="00254519">
            <w:pPr>
              <w:jc w:val="center"/>
            </w:pPr>
            <w:r w:rsidRPr="00964DE8">
              <w:t>-0.7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6E9D" w14:textId="77777777" w:rsidR="00C77FF8" w:rsidRPr="00964DE8" w:rsidRDefault="00C77FF8" w:rsidP="00254519">
            <w:pPr>
              <w:jc w:val="center"/>
            </w:pPr>
            <w:r w:rsidRPr="00964DE8">
              <w:t>-0.8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841" w14:textId="77777777" w:rsidR="00C77FF8" w:rsidRPr="00964DE8" w:rsidRDefault="00C77FF8" w:rsidP="00254519">
            <w:pPr>
              <w:jc w:val="center"/>
            </w:pPr>
            <w:r w:rsidRPr="00964DE8">
              <w:t>-0.735</w:t>
            </w:r>
          </w:p>
        </w:tc>
      </w:tr>
      <w:tr w:rsidR="00C77FF8" w:rsidRPr="00964DE8" w14:paraId="6EF464D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F954" w14:textId="77777777" w:rsidR="00C77FF8" w:rsidRPr="00964DE8" w:rsidRDefault="00C77FF8" w:rsidP="00254519">
            <w:r w:rsidRPr="00964DE8">
              <w:t>apostr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E6DA" w14:textId="77777777" w:rsidR="00C77FF8" w:rsidRPr="00964DE8" w:rsidRDefault="00C77FF8" w:rsidP="00254519">
            <w:pPr>
              <w:jc w:val="right"/>
            </w:pPr>
            <w:r w:rsidRPr="00964DE8">
              <w:t>0.1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324" w14:textId="77777777" w:rsidR="00C77FF8" w:rsidRPr="00964DE8" w:rsidRDefault="00C77FF8" w:rsidP="00254519">
            <w:pPr>
              <w:jc w:val="center"/>
            </w:pPr>
            <w:r w:rsidRPr="00964DE8">
              <w:t>-0.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623" w14:textId="77777777" w:rsidR="00C77FF8" w:rsidRPr="00964DE8" w:rsidRDefault="00C77FF8" w:rsidP="00254519">
            <w:pPr>
              <w:jc w:val="center"/>
            </w:pPr>
            <w:r w:rsidRPr="00964DE8">
              <w:t>-0.1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26E" w14:textId="77777777" w:rsidR="00C77FF8" w:rsidRPr="00964DE8" w:rsidRDefault="00C77FF8" w:rsidP="00254519">
            <w:pPr>
              <w:jc w:val="center"/>
            </w:pPr>
            <w:r w:rsidRPr="00964DE8">
              <w:t>-0.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E5F" w14:textId="77777777" w:rsidR="00C77FF8" w:rsidRPr="00964DE8" w:rsidRDefault="00C77FF8" w:rsidP="00254519">
            <w:pPr>
              <w:jc w:val="center"/>
            </w:pPr>
            <w:r w:rsidRPr="00964DE8">
              <w:t>-0.1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5862" w14:textId="77777777" w:rsidR="00C77FF8" w:rsidRPr="00964DE8" w:rsidRDefault="00C77FF8" w:rsidP="00254519">
            <w:pPr>
              <w:jc w:val="center"/>
            </w:pPr>
            <w:r w:rsidRPr="00964DE8">
              <w:t>-0.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138" w14:textId="77777777" w:rsidR="00C77FF8" w:rsidRPr="00964DE8" w:rsidRDefault="00C77FF8" w:rsidP="00254519">
            <w:pPr>
              <w:jc w:val="center"/>
            </w:pPr>
            <w:r w:rsidRPr="00964DE8">
              <w:t>-0.1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555" w14:textId="77777777" w:rsidR="00C77FF8" w:rsidRPr="00964DE8" w:rsidRDefault="00C77FF8" w:rsidP="00254519">
            <w:pPr>
              <w:jc w:val="center"/>
            </w:pPr>
            <w:r w:rsidRPr="00964DE8">
              <w:t>-0.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BE9D" w14:textId="77777777" w:rsidR="00C77FF8" w:rsidRPr="00964DE8" w:rsidRDefault="00C77FF8" w:rsidP="00254519">
            <w:pPr>
              <w:jc w:val="center"/>
            </w:pPr>
            <w:r w:rsidRPr="00964DE8">
              <w:t>-0.1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39F" w14:textId="77777777" w:rsidR="00C77FF8" w:rsidRPr="00964DE8" w:rsidRDefault="00C77FF8" w:rsidP="00254519">
            <w:pPr>
              <w:jc w:val="center"/>
            </w:pPr>
            <w:r w:rsidRPr="00964DE8">
              <w:t>-0.1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B249" w14:textId="77777777" w:rsidR="00C77FF8" w:rsidRPr="00964DE8" w:rsidRDefault="00C77FF8" w:rsidP="00254519">
            <w:pPr>
              <w:jc w:val="center"/>
            </w:pPr>
            <w:r w:rsidRPr="00964DE8">
              <w:t>-0.152</w:t>
            </w:r>
          </w:p>
        </w:tc>
      </w:tr>
      <w:tr w:rsidR="00C77FF8" w:rsidRPr="00964DE8" w14:paraId="1D8E91C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B9DE" w14:textId="77777777" w:rsidR="00C77FF8" w:rsidRPr="00964DE8" w:rsidRDefault="00C77FF8" w:rsidP="00254519">
            <w:r w:rsidRPr="00964DE8">
              <w:t>parent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5D0" w14:textId="77777777" w:rsidR="00C77FF8" w:rsidRPr="00964DE8" w:rsidRDefault="00C77FF8" w:rsidP="00254519">
            <w:pPr>
              <w:jc w:val="right"/>
            </w:pPr>
            <w:r w:rsidRPr="00964DE8">
              <w:t>2.3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674C" w14:textId="77777777" w:rsidR="00C77FF8" w:rsidRPr="00964DE8" w:rsidRDefault="00C77FF8" w:rsidP="00254519">
            <w:pPr>
              <w:jc w:val="center"/>
            </w:pPr>
            <w:r w:rsidRPr="00964DE8">
              <w:t>0.5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9650" w14:textId="77777777" w:rsidR="00C77FF8" w:rsidRPr="00964DE8" w:rsidRDefault="00C77FF8" w:rsidP="00254519">
            <w:pPr>
              <w:jc w:val="center"/>
            </w:pPr>
            <w:r w:rsidRPr="00964DE8">
              <w:t>0.7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74C0" w14:textId="77777777" w:rsidR="00C77FF8" w:rsidRPr="00964DE8" w:rsidRDefault="00C77FF8" w:rsidP="00254519">
            <w:pPr>
              <w:jc w:val="center"/>
            </w:pPr>
            <w:r w:rsidRPr="00964DE8">
              <w:t>-0.1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CA0" w14:textId="77777777" w:rsidR="00C77FF8" w:rsidRPr="00964DE8" w:rsidRDefault="00C77FF8" w:rsidP="00254519">
            <w:pPr>
              <w:jc w:val="center"/>
            </w:pPr>
            <w:r w:rsidRPr="00964DE8">
              <w:t>-0.0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CC6" w14:textId="77777777" w:rsidR="00C77FF8" w:rsidRPr="00964DE8" w:rsidRDefault="00C77FF8" w:rsidP="00254519">
            <w:pPr>
              <w:jc w:val="center"/>
            </w:pPr>
            <w:r w:rsidRPr="00964DE8">
              <w:t>-0.2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249" w14:textId="77777777" w:rsidR="00C77FF8" w:rsidRPr="00964DE8" w:rsidRDefault="00C77FF8" w:rsidP="00254519">
            <w:pPr>
              <w:jc w:val="center"/>
            </w:pPr>
            <w:r w:rsidRPr="00964DE8">
              <w:t>-0.1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C1D" w14:textId="77777777" w:rsidR="00C77FF8" w:rsidRPr="00964DE8" w:rsidRDefault="00C77FF8" w:rsidP="00254519">
            <w:pPr>
              <w:jc w:val="center"/>
            </w:pPr>
            <w:r w:rsidRPr="00964DE8">
              <w:t>-0.3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619" w14:textId="77777777" w:rsidR="00C77FF8" w:rsidRPr="00964DE8" w:rsidRDefault="00C77FF8" w:rsidP="00254519">
            <w:pPr>
              <w:jc w:val="center"/>
            </w:pPr>
            <w:r w:rsidRPr="00964DE8">
              <w:t>-0.2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0474" w14:textId="77777777" w:rsidR="00C77FF8" w:rsidRPr="00964DE8" w:rsidRDefault="00C77FF8" w:rsidP="00254519">
            <w:pPr>
              <w:jc w:val="center"/>
            </w:pPr>
            <w:r w:rsidRPr="00964DE8">
              <w:t>0.0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81AD" w14:textId="77777777" w:rsidR="00C77FF8" w:rsidRPr="00964DE8" w:rsidRDefault="00C77FF8" w:rsidP="00254519">
            <w:pPr>
              <w:jc w:val="center"/>
            </w:pPr>
            <w:r w:rsidRPr="00964DE8">
              <w:t>0.154</w:t>
            </w:r>
          </w:p>
        </w:tc>
      </w:tr>
      <w:tr w:rsidR="00C77FF8" w:rsidRPr="00964DE8" w14:paraId="2A521D5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7E86" w14:textId="77777777" w:rsidR="00C77FF8" w:rsidRPr="00964DE8" w:rsidRDefault="00C77FF8" w:rsidP="00254519">
            <w:r w:rsidRPr="00964DE8">
              <w:t>other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9E7D" w14:textId="77777777" w:rsidR="00C77FF8" w:rsidRPr="00964DE8" w:rsidRDefault="00C77FF8" w:rsidP="00254519">
            <w:pPr>
              <w:jc w:val="right"/>
            </w:pPr>
            <w:r w:rsidRPr="00964DE8">
              <w:t>1.5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0A03" w14:textId="77777777" w:rsidR="00C77FF8" w:rsidRPr="00964DE8" w:rsidRDefault="00C77FF8" w:rsidP="00254519">
            <w:pPr>
              <w:jc w:val="center"/>
            </w:pPr>
            <w:r w:rsidRPr="00964DE8">
              <w:t>2.1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9FC" w14:textId="77777777" w:rsidR="00C77FF8" w:rsidRPr="00964DE8" w:rsidRDefault="00C77FF8" w:rsidP="00254519">
            <w:pPr>
              <w:jc w:val="center"/>
            </w:pPr>
            <w:r w:rsidRPr="00964DE8">
              <w:t>2.3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3AAB" w14:textId="77777777" w:rsidR="00C77FF8" w:rsidRPr="00964DE8" w:rsidRDefault="00C77FF8" w:rsidP="00254519">
            <w:pPr>
              <w:jc w:val="center"/>
            </w:pPr>
            <w:r w:rsidRPr="00964DE8">
              <w:t>0.6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8EF4" w14:textId="77777777" w:rsidR="00C77FF8" w:rsidRPr="00964DE8" w:rsidRDefault="00C77FF8" w:rsidP="00254519">
            <w:pPr>
              <w:jc w:val="center"/>
            </w:pPr>
            <w:r w:rsidRPr="00964DE8">
              <w:t>0.7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8DD" w14:textId="77777777" w:rsidR="00C77FF8" w:rsidRPr="00964DE8" w:rsidRDefault="00C77FF8" w:rsidP="00254519">
            <w:pPr>
              <w:jc w:val="center"/>
            </w:pPr>
            <w:r w:rsidRPr="00964DE8">
              <w:t>1.0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ACC" w14:textId="77777777" w:rsidR="00C77FF8" w:rsidRPr="00964DE8" w:rsidRDefault="00C77FF8" w:rsidP="00254519">
            <w:pPr>
              <w:jc w:val="center"/>
            </w:pPr>
            <w:r w:rsidRPr="00964DE8">
              <w:t>1.2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F42" w14:textId="77777777" w:rsidR="00C77FF8" w:rsidRPr="00964DE8" w:rsidRDefault="00C77FF8" w:rsidP="00254519">
            <w:pPr>
              <w:jc w:val="center"/>
            </w:pPr>
            <w:r w:rsidRPr="00964DE8">
              <w:t>0.9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0713" w14:textId="77777777" w:rsidR="00C77FF8" w:rsidRPr="00964DE8" w:rsidRDefault="00C77FF8" w:rsidP="00254519">
            <w:pPr>
              <w:jc w:val="center"/>
            </w:pPr>
            <w:r w:rsidRPr="00964DE8">
              <w:t>1.1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4469" w14:textId="77777777" w:rsidR="00C77FF8" w:rsidRPr="00964DE8" w:rsidRDefault="00C77FF8" w:rsidP="00254519">
            <w:pPr>
              <w:jc w:val="center"/>
            </w:pPr>
            <w:r w:rsidRPr="00964DE8">
              <w:t>2.4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482F" w14:textId="77777777" w:rsidR="00C77FF8" w:rsidRPr="00964DE8" w:rsidRDefault="00C77FF8" w:rsidP="00254519">
            <w:pPr>
              <w:jc w:val="center"/>
            </w:pPr>
            <w:r w:rsidRPr="00964DE8">
              <w:t>2.676</w:t>
            </w:r>
          </w:p>
        </w:tc>
      </w:tr>
    </w:tbl>
    <w:p w14:paraId="60673597" w14:textId="7806529C" w:rsidR="00B37968" w:rsidRDefault="00C77FF8">
      <w:bookmarkStart w:id="5" w:name="_GoBack"/>
      <w:bookmarkEnd w:id="5"/>
    </w:p>
    <w:sectPr w:rsidR="00B37968" w:rsidSect="00C77F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F8"/>
    <w:rsid w:val="001D121E"/>
    <w:rsid w:val="007318C6"/>
    <w:rsid w:val="00B357E0"/>
    <w:rsid w:val="00C612B9"/>
    <w:rsid w:val="00C77FF8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4D749"/>
  <w14:defaultImageDpi w14:val="32767"/>
  <w15:chartTrackingRefBased/>
  <w15:docId w15:val="{5BF676E6-A4A7-2545-B2C1-14FA06E6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FF8"/>
    <w:pPr>
      <w:spacing w:line="480" w:lineRule="auto"/>
      <w:outlineLvl w:val="0"/>
    </w:pPr>
    <w:rPr>
      <w:rFonts w:ascii="Times New Roman" w:eastAsia="Times New Roman" w:hAnsi="Times New Roman" w:cs="Times New Roman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FF8"/>
    <w:pPr>
      <w:spacing w:line="480" w:lineRule="auto"/>
      <w:outlineLvl w:val="1"/>
    </w:pPr>
    <w:rPr>
      <w:rFonts w:ascii="Times New Roman" w:eastAsia="Times New Roman" w:hAnsi="Times New Roman" w:cs="Times New Roman"/>
      <w:b/>
      <w:bCs/>
      <w:i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FF8"/>
    <w:rPr>
      <w:rFonts w:ascii="Times New Roman" w:eastAsia="Times New Roman" w:hAnsi="Times New Roman" w:cs="Times New Roman"/>
      <w:b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7FF8"/>
    <w:rPr>
      <w:rFonts w:ascii="Times New Roman" w:eastAsia="Times New Roman" w:hAnsi="Times New Roman" w:cs="Times New Roman"/>
      <w:b/>
      <w:bCs/>
      <w:iCs/>
      <w:color w:val="000000" w:themeColor="text1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C77FF8"/>
    <w:pPr>
      <w:tabs>
        <w:tab w:val="left" w:pos="380"/>
        <w:tab w:val="left" w:pos="500"/>
      </w:tabs>
      <w:spacing w:after="240"/>
      <w:ind w:left="504" w:hanging="504"/>
    </w:pPr>
    <w:rPr>
      <w:rFonts w:ascii="Times New Roman" w:eastAsiaTheme="minorEastAsia" w:hAnsi="Times New Roman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77FF8"/>
    <w:pPr>
      <w:keepNext/>
      <w:spacing w:after="240"/>
    </w:pPr>
    <w:rPr>
      <w:rFonts w:ascii="Times New Roman" w:eastAsiaTheme="minorEastAsia" w:hAnsi="Times New Roman" w:cs="Times New Roman"/>
      <w:b/>
      <w:bCs/>
      <w:color w:val="000000" w:themeColor="text1"/>
      <w:lang w:eastAsia="ja-JP"/>
    </w:rPr>
  </w:style>
  <w:style w:type="table" w:styleId="TableGrid">
    <w:name w:val="Table Grid"/>
    <w:basedOn w:val="TableNormal"/>
    <w:uiPriority w:val="59"/>
    <w:rsid w:val="00C77FF8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77FF8"/>
    <w:pPr>
      <w:tabs>
        <w:tab w:val="center" w:pos="4320"/>
        <w:tab w:val="right" w:pos="8640"/>
      </w:tabs>
    </w:pPr>
    <w:rPr>
      <w:rFonts w:ascii="Times New Roman" w:eastAsiaTheme="minorEastAsia" w:hAnsi="Times New Roman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77FF8"/>
    <w:rPr>
      <w:rFonts w:ascii="Times New Roman" w:eastAsiaTheme="minorEastAsia" w:hAnsi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77FF8"/>
  </w:style>
  <w:style w:type="paragraph" w:styleId="FootnoteText">
    <w:name w:val="footnote text"/>
    <w:basedOn w:val="Normal"/>
    <w:link w:val="FootnoteTextChar"/>
    <w:uiPriority w:val="99"/>
    <w:unhideWhenUsed/>
    <w:rsid w:val="00C77FF8"/>
    <w:rPr>
      <w:rFonts w:ascii="Times New Roman" w:eastAsiaTheme="minorEastAsia" w:hAnsi="Times New Roman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7FF8"/>
    <w:rPr>
      <w:rFonts w:ascii="Times New Roman" w:eastAsiaTheme="minorEastAsia" w:hAnsi="Times New Roman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C77FF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77F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FF8"/>
    <w:pPr>
      <w:spacing w:after="200"/>
    </w:pPr>
    <w:rPr>
      <w:rFonts w:ascii="Times New Roman" w:eastAsiaTheme="minorEastAsia" w:hAnsi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FF8"/>
    <w:rPr>
      <w:rFonts w:ascii="Times New Roman" w:eastAsiaTheme="minorEastAsia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F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FF8"/>
    <w:rPr>
      <w:rFonts w:ascii="Times New Roman" w:eastAsiaTheme="minorEastAsia" w:hAnsi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FF8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FF8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C77FF8"/>
    <w:rPr>
      <w:color w:val="808080"/>
    </w:rPr>
  </w:style>
  <w:style w:type="paragraph" w:styleId="Revision">
    <w:name w:val="Revision"/>
    <w:hidden/>
    <w:uiPriority w:val="99"/>
    <w:semiHidden/>
    <w:rsid w:val="00C77FF8"/>
    <w:rPr>
      <w:rFonts w:eastAsiaTheme="minorEastAsia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C77FF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77FF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7FF8"/>
  </w:style>
  <w:style w:type="character" w:styleId="FollowedHyperlink">
    <w:name w:val="FollowedHyperlink"/>
    <w:basedOn w:val="DefaultParagraphFont"/>
    <w:uiPriority w:val="99"/>
    <w:semiHidden/>
    <w:unhideWhenUsed/>
    <w:rsid w:val="00C77FF8"/>
    <w:rPr>
      <w:color w:val="954F72"/>
      <w:u w:val="single"/>
    </w:rPr>
  </w:style>
  <w:style w:type="paragraph" w:customStyle="1" w:styleId="Referemce">
    <w:name w:val="Referemce"/>
    <w:basedOn w:val="Caption"/>
    <w:qFormat/>
    <w:rsid w:val="00C77FF8"/>
    <w:pPr>
      <w:keepNext w:val="0"/>
      <w:widowControl w:val="0"/>
      <w:spacing w:after="0"/>
    </w:pPr>
    <w:rPr>
      <w:b w:val="0"/>
    </w:rPr>
  </w:style>
  <w:style w:type="paragraph" w:customStyle="1" w:styleId="msonormal0">
    <w:name w:val="msonormal"/>
    <w:basedOn w:val="Normal"/>
    <w:rsid w:val="00C77F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77FF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77F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77FF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C77FF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C77FF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C77FF8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C77FF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C77FF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77FF8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8</Words>
  <Characters>6260</Characters>
  <Application>Microsoft Office Word</Application>
  <DocSecurity>0</DocSecurity>
  <Lines>52</Lines>
  <Paragraphs>14</Paragraphs>
  <ScaleCrop>false</ScaleCrop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1</cp:revision>
  <dcterms:created xsi:type="dcterms:W3CDTF">2019-10-17T17:58:00Z</dcterms:created>
  <dcterms:modified xsi:type="dcterms:W3CDTF">2019-10-17T17:59:00Z</dcterms:modified>
</cp:coreProperties>
</file>